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9C968" w14:textId="790F3E8D" w:rsidR="002D156B" w:rsidRPr="00D44B3B" w:rsidRDefault="002D156B" w:rsidP="002D156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b/>
          <w:bCs/>
        </w:rPr>
        <w:t>Supplementary Figures</w:t>
      </w:r>
    </w:p>
    <w:p w14:paraId="4CCC86A9" w14:textId="4EE686F4" w:rsidR="004D69BD" w:rsidRPr="00D44B3B" w:rsidRDefault="00D73049" w:rsidP="00577A3C">
      <w:pPr>
        <w:spacing w:line="360" w:lineRule="auto"/>
        <w:jc w:val="center"/>
        <w:rPr>
          <w:noProof/>
        </w:rPr>
      </w:pPr>
      <w:r w:rsidRPr="00D44B3B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7CD41E05" wp14:editId="7090AEC8">
            <wp:extent cx="5156200" cy="4610100"/>
            <wp:effectExtent l="0" t="0" r="0" b="0"/>
            <wp:docPr id="1197345557" name="Picture 1" descr="A flowchart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345557" name="Picture 1" descr="A flowchart of data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Start w:id="0" w:name="sf1_"/>
    <w:p w14:paraId="067F7F69" w14:textId="3E5CA50D" w:rsidR="00B533D9" w:rsidRPr="00D44B3B" w:rsidRDefault="00974D59" w:rsidP="00577A3C">
      <w:pPr>
        <w:spacing w:line="360" w:lineRule="auto"/>
        <w:jc w:val="center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b/>
          <w:bCs/>
        </w:rPr>
        <w:fldChar w:fldCharType="begin"/>
      </w:r>
      <w:r w:rsidRPr="00D44B3B">
        <w:rPr>
          <w:rFonts w:ascii="Times New Roman" w:hAnsi="Times New Roman" w:cs="Times New Roman"/>
          <w:b/>
          <w:bCs/>
        </w:rPr>
        <w:instrText>HYPERLINK  \l "sf1"</w:instrText>
      </w:r>
      <w:r w:rsidRPr="00D44B3B">
        <w:rPr>
          <w:rFonts w:ascii="Times New Roman" w:hAnsi="Times New Roman" w:cs="Times New Roman"/>
          <w:b/>
          <w:bCs/>
        </w:rPr>
        <w:fldChar w:fldCharType="separate"/>
      </w:r>
      <w:proofErr w:type="gramStart"/>
      <w:r w:rsidR="00B533D9" w:rsidRPr="00D44B3B">
        <w:rPr>
          <w:rStyle w:val="Hyperlink"/>
          <w:rFonts w:ascii="Times New Roman" w:hAnsi="Times New Roman" w:cs="Times New Roman"/>
          <w:b/>
          <w:bCs/>
        </w:rPr>
        <w:t>Supplementary Figure 1</w:t>
      </w:r>
      <w:bookmarkEnd w:id="0"/>
      <w:r w:rsidRPr="00D44B3B">
        <w:rPr>
          <w:rFonts w:ascii="Times New Roman" w:hAnsi="Times New Roman" w:cs="Times New Roman"/>
          <w:b/>
          <w:bCs/>
        </w:rPr>
        <w:fldChar w:fldCharType="end"/>
      </w:r>
      <w:r w:rsidR="00B533D9" w:rsidRPr="00D44B3B">
        <w:rPr>
          <w:rFonts w:ascii="Times New Roman" w:hAnsi="Times New Roman" w:cs="Times New Roman"/>
        </w:rPr>
        <w:t>.</w:t>
      </w:r>
      <w:proofErr w:type="gramEnd"/>
      <w:r w:rsidR="00B533D9" w:rsidRPr="00D44B3B">
        <w:rPr>
          <w:rFonts w:ascii="Times New Roman" w:hAnsi="Times New Roman" w:cs="Times New Roman"/>
        </w:rPr>
        <w:t xml:space="preserve"> </w:t>
      </w:r>
      <w:proofErr w:type="gramStart"/>
      <w:r w:rsidR="00B533D9" w:rsidRPr="00D44B3B">
        <w:rPr>
          <w:rFonts w:ascii="Times New Roman" w:hAnsi="Times New Roman" w:cs="Times New Roman"/>
        </w:rPr>
        <w:t>Flow</w:t>
      </w:r>
      <w:r w:rsidR="00730AC7" w:rsidRPr="00D44B3B">
        <w:rPr>
          <w:rFonts w:ascii="Times New Roman" w:hAnsi="Times New Roman" w:cs="Times New Roman"/>
        </w:rPr>
        <w:t xml:space="preserve"> </w:t>
      </w:r>
      <w:r w:rsidR="00B533D9" w:rsidRPr="00D44B3B">
        <w:rPr>
          <w:rFonts w:ascii="Times New Roman" w:hAnsi="Times New Roman" w:cs="Times New Roman"/>
        </w:rPr>
        <w:t>chart of study selection.</w:t>
      </w:r>
      <w:proofErr w:type="gramEnd"/>
    </w:p>
    <w:p w14:paraId="08321050" w14:textId="77777777" w:rsidR="00876E4A" w:rsidRPr="00D44B3B" w:rsidRDefault="00876E4A" w:rsidP="001E06BD">
      <w:pPr>
        <w:spacing w:line="360" w:lineRule="auto"/>
        <w:rPr>
          <w:rFonts w:ascii="Times New Roman" w:hAnsi="Times New Roman" w:cs="Times New Roman"/>
        </w:rPr>
      </w:pPr>
    </w:p>
    <w:p w14:paraId="71C56666" w14:textId="77CEE03D" w:rsidR="00876E4A" w:rsidRPr="00D44B3B" w:rsidRDefault="00FE6D5A" w:rsidP="00577A3C">
      <w:pPr>
        <w:spacing w:line="360" w:lineRule="auto"/>
        <w:jc w:val="center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72B1AA1B" wp14:editId="107DFF15">
            <wp:extent cx="3426928" cy="5498123"/>
            <wp:effectExtent l="0" t="0" r="2540" b="7620"/>
            <wp:docPr id="4749597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8785" cy="5501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Start w:id="1" w:name="suppfig2_"/>
    <w:p w14:paraId="5778D12C" w14:textId="704FBB3A" w:rsidR="00E37738" w:rsidRPr="00D44B3B" w:rsidRDefault="00AD2552" w:rsidP="00135B4E">
      <w:pPr>
        <w:spacing w:line="360" w:lineRule="auto"/>
        <w:jc w:val="center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b/>
          <w:bCs/>
        </w:rPr>
        <w:fldChar w:fldCharType="begin"/>
      </w:r>
      <w:r w:rsidRPr="00D44B3B">
        <w:rPr>
          <w:rFonts w:ascii="Times New Roman" w:hAnsi="Times New Roman" w:cs="Times New Roman"/>
          <w:b/>
          <w:bCs/>
        </w:rPr>
        <w:instrText>HYPERLINK  \l "sf2"</w:instrText>
      </w:r>
      <w:r w:rsidRPr="00D44B3B">
        <w:rPr>
          <w:rFonts w:ascii="Times New Roman" w:hAnsi="Times New Roman" w:cs="Times New Roman"/>
          <w:b/>
          <w:bCs/>
        </w:rPr>
        <w:fldChar w:fldCharType="separate"/>
      </w:r>
      <w:proofErr w:type="gramStart"/>
      <w:r w:rsidR="00876E4A" w:rsidRPr="00D44B3B">
        <w:rPr>
          <w:rStyle w:val="Hyperlink"/>
          <w:rFonts w:ascii="Times New Roman" w:hAnsi="Times New Roman" w:cs="Times New Roman"/>
          <w:b/>
          <w:bCs/>
        </w:rPr>
        <w:t>Supplementary Figure 2</w:t>
      </w:r>
      <w:bookmarkEnd w:id="1"/>
      <w:r w:rsidRPr="00D44B3B">
        <w:rPr>
          <w:rFonts w:ascii="Times New Roman" w:hAnsi="Times New Roman" w:cs="Times New Roman"/>
          <w:b/>
          <w:bCs/>
        </w:rPr>
        <w:fldChar w:fldCharType="end"/>
      </w:r>
      <w:r w:rsidR="00876E4A" w:rsidRPr="00D44B3B">
        <w:rPr>
          <w:rFonts w:ascii="Times New Roman" w:hAnsi="Times New Roman" w:cs="Times New Roman"/>
        </w:rPr>
        <w:t>.</w:t>
      </w:r>
      <w:proofErr w:type="gramEnd"/>
      <w:r w:rsidR="00876E4A" w:rsidRPr="00D44B3B">
        <w:rPr>
          <w:rFonts w:ascii="Times New Roman" w:hAnsi="Times New Roman" w:cs="Times New Roman"/>
        </w:rPr>
        <w:t xml:space="preserve"> </w:t>
      </w:r>
      <w:proofErr w:type="gramStart"/>
      <w:r w:rsidR="00B620BD" w:rsidRPr="00D44B3B">
        <w:rPr>
          <w:rFonts w:ascii="Times New Roman" w:hAnsi="Times New Roman" w:cs="Times New Roman"/>
        </w:rPr>
        <w:t xml:space="preserve">Risk of </w:t>
      </w:r>
      <w:r w:rsidR="001204C9" w:rsidRPr="00D44B3B">
        <w:rPr>
          <w:rFonts w:ascii="Times New Roman" w:hAnsi="Times New Roman" w:cs="Times New Roman"/>
        </w:rPr>
        <w:t>bias assessment.</w:t>
      </w:r>
      <w:proofErr w:type="gramEnd"/>
    </w:p>
    <w:p w14:paraId="6D94A677" w14:textId="4221DE3B" w:rsidR="0071311B" w:rsidRPr="00D44B3B" w:rsidRDefault="0071311B" w:rsidP="0071311B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D44B3B">
        <w:rPr>
          <w:noProof/>
          <w:lang w:val="en-PH" w:eastAsia="en-PH"/>
        </w:rPr>
        <w:lastRenderedPageBreak/>
        <w:drawing>
          <wp:inline distT="0" distB="0" distL="0" distR="0" wp14:anchorId="0C4AC753" wp14:editId="2A877D19">
            <wp:extent cx="8941982" cy="4345509"/>
            <wp:effectExtent l="0" t="0" r="0" b="0"/>
            <wp:docPr id="1242476677" name="Picture 2" descr="A group of graphs showing different valu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476677" name="Picture 2" descr="A group of graphs showing different value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41982" cy="434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Start w:id="2" w:name="sf3_"/>
    <w:p w14:paraId="7C071408" w14:textId="4A4C3B95" w:rsidR="00E37738" w:rsidRPr="00D44B3B" w:rsidRDefault="0072473C" w:rsidP="00E37738">
      <w:pPr>
        <w:spacing w:line="360" w:lineRule="auto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b/>
          <w:bCs/>
        </w:rPr>
        <w:fldChar w:fldCharType="begin"/>
      </w:r>
      <w:r w:rsidRPr="00D44B3B">
        <w:rPr>
          <w:rFonts w:ascii="Times New Roman" w:hAnsi="Times New Roman" w:cs="Times New Roman"/>
          <w:b/>
          <w:bCs/>
        </w:rPr>
        <w:instrText>HYPERLINK  \l "sf3"</w:instrText>
      </w:r>
      <w:r w:rsidRPr="00D44B3B">
        <w:rPr>
          <w:rFonts w:ascii="Times New Roman" w:hAnsi="Times New Roman" w:cs="Times New Roman"/>
          <w:b/>
          <w:bCs/>
        </w:rPr>
        <w:fldChar w:fldCharType="separate"/>
      </w:r>
      <w:proofErr w:type="gramStart"/>
      <w:r w:rsidR="00E37738" w:rsidRPr="00D44B3B">
        <w:rPr>
          <w:rStyle w:val="Hyperlink"/>
          <w:rFonts w:ascii="Times New Roman" w:hAnsi="Times New Roman" w:cs="Times New Roman"/>
          <w:b/>
          <w:bCs/>
        </w:rPr>
        <w:t>Supplementary Figure 3</w:t>
      </w:r>
      <w:bookmarkEnd w:id="2"/>
      <w:r w:rsidRPr="00D44B3B">
        <w:rPr>
          <w:rFonts w:ascii="Times New Roman" w:hAnsi="Times New Roman" w:cs="Times New Roman"/>
          <w:b/>
          <w:bCs/>
        </w:rPr>
        <w:fldChar w:fldCharType="end"/>
      </w:r>
      <w:r w:rsidR="00E37738" w:rsidRPr="00D44B3B">
        <w:rPr>
          <w:rFonts w:ascii="Times New Roman" w:hAnsi="Times New Roman" w:cs="Times New Roman"/>
        </w:rPr>
        <w:t>.</w:t>
      </w:r>
      <w:proofErr w:type="gramEnd"/>
      <w:r w:rsidR="00E37738" w:rsidRPr="00D44B3B">
        <w:rPr>
          <w:rFonts w:ascii="Times New Roman" w:hAnsi="Times New Roman" w:cs="Times New Roman"/>
        </w:rPr>
        <w:t xml:space="preserve"> Funnel plots for </w:t>
      </w:r>
      <w:r w:rsidR="00473575" w:rsidRPr="00D44B3B">
        <w:rPr>
          <w:rFonts w:ascii="Times New Roman" w:hAnsi="Times New Roman" w:cs="Times New Roman"/>
        </w:rPr>
        <w:t xml:space="preserve">(A) 90-day functional independence, (B) excellent clinical outcome, (C) 90-day mortality, (D) symptomatic intracranial hemorrhage, (E) </w:t>
      </w:r>
      <w:proofErr w:type="spellStart"/>
      <w:r w:rsidR="00473575" w:rsidRPr="00D44B3B">
        <w:rPr>
          <w:rFonts w:ascii="Times New Roman" w:hAnsi="Times New Roman" w:cs="Times New Roman"/>
        </w:rPr>
        <w:t>mTICI</w:t>
      </w:r>
      <w:proofErr w:type="spellEnd"/>
      <w:r w:rsidR="00473575" w:rsidRPr="00D44B3B">
        <w:rPr>
          <w:rFonts w:ascii="Times New Roman" w:hAnsi="Times New Roman" w:cs="Times New Roman"/>
        </w:rPr>
        <w:t xml:space="preserve"> 2b-3, and (F) </w:t>
      </w:r>
      <w:proofErr w:type="spellStart"/>
      <w:r w:rsidR="00473575" w:rsidRPr="00D44B3B">
        <w:rPr>
          <w:rFonts w:ascii="Times New Roman" w:hAnsi="Times New Roman" w:cs="Times New Roman"/>
        </w:rPr>
        <w:t>mTICI</w:t>
      </w:r>
      <w:proofErr w:type="spellEnd"/>
      <w:r w:rsidR="00473575" w:rsidRPr="00D44B3B">
        <w:rPr>
          <w:rFonts w:ascii="Times New Roman" w:hAnsi="Times New Roman" w:cs="Times New Roman"/>
        </w:rPr>
        <w:t xml:space="preserve"> 3. </w:t>
      </w:r>
    </w:p>
    <w:p w14:paraId="161D9554" w14:textId="482068EA" w:rsidR="001E06BD" w:rsidRDefault="001E06BD">
      <w:pPr>
        <w:rPr>
          <w:rFonts w:ascii="Times New Roman" w:hAnsi="Times New Roman" w:cs="Times New Roman"/>
        </w:rPr>
      </w:pPr>
    </w:p>
    <w:p w14:paraId="049FFD31" w14:textId="77777777" w:rsidR="008F3450" w:rsidRDefault="008F3450">
      <w:pPr>
        <w:rPr>
          <w:rFonts w:ascii="Times New Roman" w:hAnsi="Times New Roman" w:cs="Times New Roman"/>
        </w:rPr>
      </w:pPr>
    </w:p>
    <w:p w14:paraId="08C0FFE5" w14:textId="77777777" w:rsidR="008F3450" w:rsidRDefault="008F3450">
      <w:pPr>
        <w:rPr>
          <w:rFonts w:ascii="Times New Roman" w:hAnsi="Times New Roman" w:cs="Times New Roman"/>
        </w:rPr>
      </w:pPr>
      <w:bookmarkStart w:id="3" w:name="_GoBack"/>
      <w:bookmarkEnd w:id="3"/>
    </w:p>
    <w:p w14:paraId="02204DEA" w14:textId="26086393" w:rsidR="001E06BD" w:rsidRPr="00D44B3B" w:rsidRDefault="00121EB2" w:rsidP="001E06BD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  <w:b/>
          <w:bCs/>
        </w:rPr>
        <w:lastRenderedPageBreak/>
        <w:t>Supplementary</w:t>
      </w:r>
      <w:r w:rsidRPr="00D44B3B">
        <w:rPr>
          <w:rFonts w:ascii="Times New Roman" w:hAnsi="Times New Roman" w:cs="Times New Roman"/>
        </w:rPr>
        <w:t xml:space="preserve"> </w:t>
      </w:r>
      <w:r w:rsidR="00577A3C" w:rsidRPr="00D44B3B">
        <w:rPr>
          <w:rFonts w:ascii="Times New Roman" w:hAnsi="Times New Roman" w:cs="Times New Roman"/>
          <w:b/>
          <w:bCs/>
        </w:rPr>
        <w:t xml:space="preserve">T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6275"/>
        <w:gridCol w:w="923"/>
      </w:tblGrid>
      <w:tr w:rsidR="00AD5982" w:rsidRPr="00D44B3B" w14:paraId="537BE2AE" w14:textId="77777777" w:rsidTr="008F3450">
        <w:tc>
          <w:tcPr>
            <w:tcW w:w="84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Start w:id="4" w:name="st1_"/>
          <w:p w14:paraId="1737D1E4" w14:textId="42E1A04C" w:rsidR="00AD5982" w:rsidRPr="00D44B3B" w:rsidRDefault="00DE429D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</w:rPr>
              <w:fldChar w:fldCharType="begin"/>
            </w: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instrText>HYPERLINK  \l "ST1"</w:instrText>
            </w:r>
            <w:r w:rsidRPr="00D44B3B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AD5982" w:rsidRPr="00D44B3B">
              <w:rPr>
                <w:rStyle w:val="Hyperlink"/>
                <w:rFonts w:ascii="Times New Roman" w:hAnsi="Times New Roman" w:cs="Times New Roman"/>
                <w:b/>
                <w:bCs/>
                <w:lang w:val="en-US"/>
              </w:rPr>
              <w:t>Supplementary Table 1</w:t>
            </w:r>
            <w:bookmarkEnd w:id="4"/>
            <w:r w:rsidRPr="00D44B3B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AD5982" w:rsidRPr="00D44B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 </w:t>
            </w:r>
            <w:r w:rsidR="00AD5982" w:rsidRPr="00D44B3B">
              <w:rPr>
                <w:rFonts w:ascii="Times New Roman" w:hAnsi="Times New Roman" w:cs="Times New Roman"/>
                <w:lang w:val="en-US"/>
              </w:rPr>
              <w:t xml:space="preserve">Search strategy. </w:t>
            </w:r>
          </w:p>
        </w:tc>
      </w:tr>
      <w:tr w:rsidR="00AD5982" w:rsidRPr="00D44B3B" w14:paraId="5D050FDC" w14:textId="77777777" w:rsidTr="008F3450">
        <w:tc>
          <w:tcPr>
            <w:tcW w:w="129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DE37E41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t>Database</w:t>
            </w:r>
          </w:p>
        </w:tc>
        <w:tc>
          <w:tcPr>
            <w:tcW w:w="6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B6F46E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t>Search strategy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FFC3BD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t>Results</w:t>
            </w:r>
          </w:p>
        </w:tc>
      </w:tr>
      <w:tr w:rsidR="00AD5982" w:rsidRPr="00D44B3B" w14:paraId="761BD06D" w14:textId="77777777" w:rsidTr="008F3450">
        <w:trPr>
          <w:trHeight w:val="853"/>
        </w:trPr>
        <w:tc>
          <w:tcPr>
            <w:tcW w:w="1296" w:type="dxa"/>
          </w:tcPr>
          <w:p w14:paraId="263E61D6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Pubmed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/ Medline</w:t>
            </w:r>
          </w:p>
        </w:tc>
        <w:tc>
          <w:tcPr>
            <w:tcW w:w="6275" w:type="dxa"/>
          </w:tcPr>
          <w:p w14:paraId="423C0C55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 ((tandem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occlusion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 OR ((tandem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 and (lesion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 OR ((occlusion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carotid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 OR ( stroke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“cerebral infarction”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carotid artery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</w:t>
            </w:r>
          </w:p>
          <w:p w14:paraId="14B1FE8F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B7F7A16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2 (((((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 AND ( endovascula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percutaneou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cathete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intracranial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intervent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 OR (( endovascula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manageme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)) OR (( therapy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endovascula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 OR ( treatme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endovascula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)) OR (( embolectomy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mechanical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) OR 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mechanical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 OR ( antithrombotic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treatme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) OR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treatme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or (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cirulation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 or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and intervent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 OR (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vt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</w:t>
            </w:r>
          </w:p>
          <w:p w14:paraId="347B5212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A08393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3 ((((((intravenou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thrombolysi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 OR ((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intravenou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 recombina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plasminoge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) OR ((Treatment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and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or (Administrat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and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 OR (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ivt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 OR (((intravenou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)</w:t>
            </w:r>
          </w:p>
          <w:p w14:paraId="28886B38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148614A5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4 (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ectomy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thrombolysi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stroke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 and (carotid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 AND ((recanalizat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revascularizat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reperfusion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mortality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R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modified Rankin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predictor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aspects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nihs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hemorrhagic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intracranial hemorrhage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ich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]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collateral flow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clinical results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"favorable clinical"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 OR efficacy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a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))</w:t>
            </w:r>
          </w:p>
          <w:p w14:paraId="76D2B47C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C63023E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#5 #2 OR #3</w:t>
            </w:r>
          </w:p>
          <w:p w14:paraId="4D59CE7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6 #1 AND #5</w:t>
            </w:r>
          </w:p>
          <w:p w14:paraId="095302E1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7 #4 OR #6</w:t>
            </w:r>
          </w:p>
        </w:tc>
        <w:tc>
          <w:tcPr>
            <w:tcW w:w="923" w:type="dxa"/>
          </w:tcPr>
          <w:p w14:paraId="50A21C12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4537</w:t>
            </w:r>
          </w:p>
        </w:tc>
      </w:tr>
      <w:tr w:rsidR="00AD5982" w:rsidRPr="00D44B3B" w14:paraId="38504122" w14:textId="77777777" w:rsidTr="008F3450">
        <w:tc>
          <w:tcPr>
            <w:tcW w:w="1296" w:type="dxa"/>
          </w:tcPr>
          <w:p w14:paraId="2417E966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Scopus</w:t>
            </w:r>
          </w:p>
        </w:tc>
        <w:tc>
          <w:tcPr>
            <w:tcW w:w="6275" w:type="dxa"/>
          </w:tcPr>
          <w:p w14:paraId="4461B503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1 </w:t>
            </w:r>
            <w:r w:rsidRPr="00D44B3B">
              <w:rPr>
                <w:lang w:val="en-US"/>
              </w:rPr>
              <w:t xml:space="preserve"> </w:t>
            </w:r>
            <w:r w:rsidRPr="00D44B3B">
              <w:rPr>
                <w:rFonts w:ascii="Times New Roman" w:hAnsi="Times New Roman" w:cs="Times New Roman"/>
                <w:lang w:val="en-US"/>
              </w:rPr>
              <w:t>TITLE( tandem W/2 occlusions ) OR TITLE( tandem w/2  lesion*)  OR TITLE( occlusions W/2 carotid ) OR TITLE( stroke OR "carotid artery" )</w:t>
            </w:r>
          </w:p>
          <w:p w14:paraId="736A0E73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46B9543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2 </w:t>
            </w:r>
            <w:r w:rsidRPr="00D44B3B">
              <w:rPr>
                <w:lang w:val="en-US"/>
              </w:rPr>
              <w:t xml:space="preserve"> </w:t>
            </w:r>
            <w:r w:rsidRPr="00D44B3B">
              <w:rPr>
                <w:rFonts w:ascii="Times New Roman" w:hAnsi="Times New Roman" w:cs="Times New Roman"/>
                <w:lang w:val="en-US"/>
              </w:rPr>
              <w:t xml:space="preserve">( TITLE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 ) AND TITLE( endovascular OR percutaneous OR catheter or intracranial or intervention) ) OR TITLE( endovascular W/2 management ) OR TITLE( therapy W/2 endovascular ) OR TITLE( treatment W/3 endovascular )  OR TITLE( embolectomy W/3 mechanical ) OR TITLE 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 W/2 mechanical ) OR TITLE( antithrombotic W/2 treatment ) OR TITLE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 w/2 treatment) or TITLE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 w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cirulation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E1180D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64828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3 </w:t>
            </w:r>
            <w:r w:rsidRPr="00D44B3B">
              <w:rPr>
                <w:lang w:val="en-US"/>
              </w:rPr>
              <w:t xml:space="preserve"> </w:t>
            </w:r>
            <w:r w:rsidRPr="00D44B3B">
              <w:rPr>
                <w:rFonts w:ascii="Times New Roman" w:hAnsi="Times New Roman" w:cs="Times New Roman"/>
                <w:lang w:val="en-US"/>
              </w:rPr>
              <w:t xml:space="preserve">(TITLE( intravenous W/2 thrombolysis )  OR TITLE( intravenous W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) OR  TITLE(Treatment w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) or TITLE(Administration w/3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) OR (TITLE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) AND TITLE( recombinant OR plasminogen*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))</w:t>
            </w:r>
          </w:p>
          <w:p w14:paraId="26F0BD7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CA1C6E3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4 </w:t>
            </w:r>
            <w:r w:rsidRPr="00D44B3B">
              <w:rPr>
                <w:lang w:val="en-US"/>
              </w:rPr>
              <w:t xml:space="preserve"> </w:t>
            </w:r>
            <w:r w:rsidRPr="00D44B3B">
              <w:rPr>
                <w:rFonts w:ascii="Times New Roman" w:hAnsi="Times New Roman" w:cs="Times New Roman"/>
                <w:lang w:val="en-US"/>
              </w:rPr>
              <w:t>ABS ( reperfusion OR recanalization OR mortality OR "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r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" OR "modified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rankin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" OR predictor OR aspects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nihs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hemorrhagic OR scenario OR "intracranial hemorrhage"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ich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"collateral flow" OR "clinical results" OR "favorable clinical" OR efficacy )</w:t>
            </w:r>
          </w:p>
          <w:p w14:paraId="6557DCF0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6C3C15F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5 #2 OR  #3</w:t>
            </w:r>
          </w:p>
          <w:p w14:paraId="4EDE3FB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6 #4 AND  #5</w:t>
            </w:r>
          </w:p>
          <w:p w14:paraId="3F3F200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7 #1 AND #6 </w:t>
            </w:r>
            <w:r w:rsidRPr="00D44B3B">
              <w:rPr>
                <w:rFonts w:ascii="Times New Roman" w:hAnsi="Times New Roman" w:cs="Times New Roman"/>
                <w:lang w:val="en-US"/>
              </w:rPr>
              <w:tab/>
            </w:r>
          </w:p>
          <w:p w14:paraId="73BC907F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3" w:type="dxa"/>
          </w:tcPr>
          <w:p w14:paraId="24003DD1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4508</w:t>
            </w:r>
          </w:p>
        </w:tc>
      </w:tr>
      <w:tr w:rsidR="00AD5982" w:rsidRPr="00D44B3B" w14:paraId="598F87E9" w14:textId="77777777" w:rsidTr="008F3450">
        <w:tc>
          <w:tcPr>
            <w:tcW w:w="1296" w:type="dxa"/>
          </w:tcPr>
          <w:p w14:paraId="79DF96C1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Web Of Science</w:t>
            </w:r>
          </w:p>
        </w:tc>
        <w:tc>
          <w:tcPr>
            <w:tcW w:w="6275" w:type="dxa"/>
          </w:tcPr>
          <w:p w14:paraId="11A76F6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 TI=( tandem NEAR/1 occlusions ) OR TI=( tandem NEAR/2 lesion*) OR TI=( stroke OR "carotid artery" )</w:t>
            </w:r>
          </w:p>
          <w:p w14:paraId="5F69EE60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 xml:space="preserve">#2 (TI=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 ) AND TI=( endovascular OR percutaneous OR catheter or intracranial or intervention) ) OR TI=( endovascular NEAR/2 management ) OR TI=( therapy NEAR/2 endovascular ) OR TI=( treatment NEAR/3 endovascular ) OR TI=( embolectomy NEAR/3 mechanical ) OR TI=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 NEAR/2 mechanical ) OR TI=( antithrombotic NEAR/2 treatment ) OR TI=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 NEAR/2 treatment) or TI=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 NEAR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cirulation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7DEAD3E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3 (TI=( intravenous NEAR/2 thrombolysis ) OR TI=( intravenous NEAR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) OR TI=(Treatment NEAR/4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) or TI=(Administration NEAR/3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) OR (TI=(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*) AND TI=( recombinant OR plasminogen*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))</w:t>
            </w:r>
          </w:p>
          <w:p w14:paraId="34D04EDD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4 AB=( reperfusion OR recanalization OR mortality OR "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R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" OR "modified Rankin" OR predictor OR aspects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nihs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hemorrhagic OR scenario OR "intracranial hemorrhage"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ich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tic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"collateral flow" OR "clinical results" OR "favorable clinical" OR efficacy )</w:t>
            </w:r>
          </w:p>
          <w:p w14:paraId="366E3732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5  #2 AND #3</w:t>
            </w:r>
          </w:p>
          <w:p w14:paraId="3D485ADF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6 #1 AND #5</w:t>
            </w:r>
          </w:p>
          <w:p w14:paraId="1BD2F175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7 #6 AND #4</w:t>
            </w:r>
          </w:p>
        </w:tc>
        <w:tc>
          <w:tcPr>
            <w:tcW w:w="923" w:type="dxa"/>
          </w:tcPr>
          <w:p w14:paraId="0685E42F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3681</w:t>
            </w:r>
          </w:p>
        </w:tc>
      </w:tr>
      <w:tr w:rsidR="00AD5982" w:rsidRPr="00D44B3B" w14:paraId="4B51D849" w14:textId="77777777" w:rsidTr="008F3450">
        <w:tc>
          <w:tcPr>
            <w:tcW w:w="1296" w:type="dxa"/>
          </w:tcPr>
          <w:p w14:paraId="725DCF42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Embase</w:t>
            </w:r>
            <w:proofErr w:type="spellEnd"/>
          </w:p>
        </w:tc>
        <w:tc>
          <w:tcPr>
            <w:tcW w:w="6275" w:type="dxa"/>
          </w:tcPr>
          <w:p w14:paraId="13E4FA1C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 (((lesion* OR tandem) NEAR/2 tandem)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25BC3A3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2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troke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carotid artery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256D1849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3 #2 or #1</w:t>
            </w:r>
          </w:p>
          <w:p w14:paraId="65497AB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4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EF5A249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5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ndovascular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percutaneous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catheter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intracranial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intervention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05FA243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6 #4 and #5</w:t>
            </w:r>
          </w:p>
          <w:p w14:paraId="2FE0B2B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7 (((treatment OR therapy OR management) NEAR/2 endovascular)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A34F02B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8 (((circulation OR treatment OR mechanical) NEAR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)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3BEE8BB8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 xml:space="preserve">#9 (((intravenous OR recombinant OR plasminogen*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pa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) NEAR/2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hromb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*)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4972F37A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0 #6 or  #7 or #8 or #9</w:t>
            </w:r>
          </w:p>
          <w:p w14:paraId="59F35CCB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 11 #3 and #10</w:t>
            </w:r>
          </w:p>
          <w:p w14:paraId="683BD0E7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2 (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reperfusion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recanalization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ortality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rs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modified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rankin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predictor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aspects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nihss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hemorrhagic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cenario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intracranial hemorrhage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sich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ci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mtici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collateral flow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clinical results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'favorable clinical':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fficacy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insights:ti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 AND (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embase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classic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 xml:space="preserve"> OR [preprint]/</w:t>
            </w:r>
            <w:proofErr w:type="spellStart"/>
            <w:r w:rsidRPr="00D44B3B">
              <w:rPr>
                <w:rFonts w:ascii="Times New Roman" w:hAnsi="Times New Roman" w:cs="Times New Roman"/>
                <w:lang w:val="en-US"/>
              </w:rPr>
              <w:t>lim</w:t>
            </w:r>
            <w:proofErr w:type="spellEnd"/>
            <w:r w:rsidRPr="00D44B3B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59CA231B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t>#13 #11 and #12</w:t>
            </w:r>
          </w:p>
        </w:tc>
        <w:tc>
          <w:tcPr>
            <w:tcW w:w="923" w:type="dxa"/>
          </w:tcPr>
          <w:p w14:paraId="3AB19FF2" w14:textId="77777777" w:rsidR="00AD5982" w:rsidRPr="00D44B3B" w:rsidRDefault="00AD5982" w:rsidP="008F3450">
            <w:pPr>
              <w:spacing w:line="276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lang w:val="en-US"/>
              </w:rPr>
              <w:lastRenderedPageBreak/>
              <w:t>2105</w:t>
            </w:r>
          </w:p>
        </w:tc>
      </w:tr>
    </w:tbl>
    <w:p w14:paraId="3F367640" w14:textId="217817C8" w:rsidR="00957D03" w:rsidRPr="00D44B3B" w:rsidRDefault="00957D03">
      <w:pPr>
        <w:rPr>
          <w:rFonts w:ascii="Times New Roman" w:hAnsi="Times New Roman" w:cs="Times New Roman"/>
        </w:rPr>
      </w:pPr>
      <w:r w:rsidRPr="00D44B3B">
        <w:rPr>
          <w:rFonts w:ascii="Times New Roman" w:hAnsi="Times New Roman" w:cs="Times New Roman"/>
        </w:rPr>
        <w:lastRenderedPageBreak/>
        <w:br w:type="page"/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705"/>
        <w:gridCol w:w="4528"/>
        <w:gridCol w:w="3662"/>
      </w:tblGrid>
      <w:tr w:rsidR="00957D03" w:rsidRPr="00D44B3B" w14:paraId="75CA4325" w14:textId="77777777" w:rsidTr="008F3450">
        <w:tc>
          <w:tcPr>
            <w:tcW w:w="9895" w:type="dxa"/>
            <w:gridSpan w:val="3"/>
          </w:tcPr>
          <w:bookmarkStart w:id="5" w:name="st2_"/>
          <w:p w14:paraId="369E6660" w14:textId="3FEF86DF" w:rsidR="00957D03" w:rsidRPr="00D44B3B" w:rsidRDefault="005B2C86" w:rsidP="001E06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</w:rPr>
              <w:lastRenderedPageBreak/>
              <w:fldChar w:fldCharType="begin"/>
            </w: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instrText>HYPERLINK  \l "st2"</w:instrText>
            </w:r>
            <w:r w:rsidRPr="00D44B3B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="00957D03" w:rsidRPr="00D44B3B">
              <w:rPr>
                <w:rStyle w:val="Hyperlink"/>
                <w:rFonts w:ascii="Times New Roman" w:hAnsi="Times New Roman" w:cs="Times New Roman"/>
                <w:b/>
                <w:bCs/>
                <w:lang w:val="en-US"/>
              </w:rPr>
              <w:t>Supplementary Table</w:t>
            </w:r>
            <w:r w:rsidR="00957D03" w:rsidRPr="00D44B3B">
              <w:rPr>
                <w:rStyle w:val="Hyperlink"/>
                <w:rFonts w:ascii="Times New Roman" w:hAnsi="Times New Roman" w:cs="Times New Roman"/>
                <w:lang w:val="en-US"/>
              </w:rPr>
              <w:t xml:space="preserve"> </w:t>
            </w:r>
            <w:r w:rsidR="00957D03" w:rsidRPr="00D44B3B">
              <w:rPr>
                <w:rStyle w:val="Hyperlink"/>
                <w:rFonts w:ascii="Times New Roman" w:hAnsi="Times New Roman" w:cs="Times New Roman"/>
                <w:b/>
                <w:bCs/>
                <w:lang w:val="en-US"/>
              </w:rPr>
              <w:t>2</w:t>
            </w:r>
            <w:bookmarkEnd w:id="5"/>
            <w:r w:rsidRPr="00D44B3B">
              <w:rPr>
                <w:rFonts w:ascii="Times New Roman" w:hAnsi="Times New Roman" w:cs="Times New Roman"/>
                <w:b/>
                <w:bCs/>
              </w:rPr>
              <w:fldChar w:fldCharType="end"/>
            </w:r>
            <w:r w:rsidR="00957D03" w:rsidRPr="00D44B3B">
              <w:rPr>
                <w:rFonts w:ascii="Times New Roman" w:hAnsi="Times New Roman" w:cs="Times New Roman"/>
                <w:lang w:val="en-US"/>
              </w:rPr>
              <w:t xml:space="preserve">. Inclusion and exclusion criteria for study eligibility. </w:t>
            </w:r>
          </w:p>
        </w:tc>
      </w:tr>
      <w:tr w:rsidR="00957D03" w:rsidRPr="00D44B3B" w14:paraId="59BF40AB" w14:textId="77777777" w:rsidTr="008F3450">
        <w:tc>
          <w:tcPr>
            <w:tcW w:w="1705" w:type="dxa"/>
          </w:tcPr>
          <w:p w14:paraId="6B7ECD36" w14:textId="77777777" w:rsidR="00957D03" w:rsidRPr="00D44B3B" w:rsidRDefault="00957D03" w:rsidP="001E06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28" w:type="dxa"/>
          </w:tcPr>
          <w:p w14:paraId="7A938AAC" w14:textId="68F941C7" w:rsidR="00957D03" w:rsidRPr="00D44B3B" w:rsidRDefault="00957D03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t>Inclusion criteria</w:t>
            </w:r>
          </w:p>
        </w:tc>
        <w:tc>
          <w:tcPr>
            <w:tcW w:w="3662" w:type="dxa"/>
          </w:tcPr>
          <w:p w14:paraId="093BE4A5" w14:textId="4BF64CAD" w:rsidR="00957D03" w:rsidRPr="00D44B3B" w:rsidRDefault="00957D03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lang w:val="en-US"/>
              </w:rPr>
              <w:t>Exclusion criteria</w:t>
            </w:r>
          </w:p>
        </w:tc>
      </w:tr>
      <w:tr w:rsidR="00957D03" w:rsidRPr="00D44B3B" w14:paraId="01625A5E" w14:textId="77777777" w:rsidTr="008F3450">
        <w:tc>
          <w:tcPr>
            <w:tcW w:w="1705" w:type="dxa"/>
          </w:tcPr>
          <w:p w14:paraId="1920B8D7" w14:textId="34660AB8" w:rsidR="00957D03" w:rsidRPr="00D44B3B" w:rsidRDefault="00957D03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4528" w:type="dxa"/>
          </w:tcPr>
          <w:p w14:paraId="7CF5ECBB" w14:textId="39A519CE" w:rsidR="00957D03" w:rsidRPr="00D44B3B" w:rsidRDefault="000A56AB" w:rsidP="00925FF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dult patients (≥18 years old) presenting with acute ischemic stroke secondary to tandem lesions. </w:t>
            </w:r>
          </w:p>
          <w:p w14:paraId="175FC5FB" w14:textId="1EA43E56" w:rsidR="00B83543" w:rsidRPr="00D44B3B" w:rsidRDefault="00B83543" w:rsidP="00925FF6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andem lesions </w:t>
            </w:r>
            <w:r w:rsidR="00FA585E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fined according to each study </w:t>
            </w:r>
            <w:r w:rsidR="00FA585E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inition.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62" w:type="dxa"/>
          </w:tcPr>
          <w:p w14:paraId="7F6BDB8C" w14:textId="77777777" w:rsidR="00957D03" w:rsidRPr="00D44B3B" w:rsidRDefault="000A56AB" w:rsidP="000A56A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ren and adolescent patients (&lt;18 years old). </w:t>
            </w:r>
          </w:p>
          <w:p w14:paraId="503AF8A9" w14:textId="48E8CBCF" w:rsidR="001002BB" w:rsidRPr="00D44B3B" w:rsidRDefault="001002BB" w:rsidP="000A56AB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tients presenting with acute ischemic stroke secondary to any etiology other tandem lesions. </w:t>
            </w:r>
          </w:p>
        </w:tc>
      </w:tr>
      <w:tr w:rsidR="00957D03" w:rsidRPr="00D44B3B" w14:paraId="7FD072D9" w14:textId="77777777" w:rsidTr="008F3450">
        <w:tc>
          <w:tcPr>
            <w:tcW w:w="1705" w:type="dxa"/>
          </w:tcPr>
          <w:p w14:paraId="35317C00" w14:textId="420038F6" w:rsidR="00957D03" w:rsidRPr="00D44B3B" w:rsidRDefault="00957D03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4528" w:type="dxa"/>
          </w:tcPr>
          <w:p w14:paraId="624EE51A" w14:textId="1C9D4C52" w:rsidR="00957D03" w:rsidRPr="00D44B3B" w:rsidRDefault="00854E34" w:rsidP="001E06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T with a fibrinolytic agent (</w:t>
            </w:r>
            <w:r w:rsidR="00186AE9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e.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teplase</w:t>
            </w:r>
            <w:proofErr w:type="spellEnd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necteplase</w:t>
            </w:r>
            <w:proofErr w:type="spellEnd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and one or more of the following techniques for </w:t>
            </w:r>
            <w:r w:rsidR="006B0005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racranial </w:t>
            </w:r>
            <w:proofErr w:type="spellStart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ombectomy</w:t>
            </w:r>
            <w:proofErr w:type="spellEnd"/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14:paraId="6E06A8E2" w14:textId="77777777" w:rsidR="00854E34" w:rsidRPr="00D44B3B" w:rsidRDefault="00183DE4" w:rsidP="00343818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nt retrievers</w:t>
            </w:r>
          </w:p>
          <w:p w14:paraId="24A2EBBC" w14:textId="77777777" w:rsidR="00206AB5" w:rsidRPr="00D44B3B" w:rsidRDefault="00183DE4" w:rsidP="00183DE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iration catheters</w:t>
            </w:r>
          </w:p>
          <w:p w14:paraId="5B63DB26" w14:textId="7C8F6858" w:rsidR="00183DE4" w:rsidRPr="00D44B3B" w:rsidRDefault="00183DE4" w:rsidP="00183DE4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y combination of the aforementioned. </w:t>
            </w:r>
          </w:p>
          <w:p w14:paraId="6B4C6A33" w14:textId="05A6D4C8" w:rsidR="00134D9B" w:rsidRPr="00D44B3B" w:rsidRDefault="00134D9B" w:rsidP="00183D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the cervical endovascular approach, we considered:</w:t>
            </w:r>
          </w:p>
          <w:p w14:paraId="02D355F5" w14:textId="77777777" w:rsidR="00134D9B" w:rsidRPr="00D44B3B" w:rsidRDefault="00034324" w:rsidP="00134D9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ioplasty alone</w:t>
            </w:r>
          </w:p>
          <w:p w14:paraId="466EDA27" w14:textId="61647408" w:rsidR="00034324" w:rsidRPr="00D44B3B" w:rsidRDefault="00034324" w:rsidP="00134D9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gioplasty and </w:t>
            </w:r>
            <w:r w:rsidR="00380B11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ergent</w:t>
            </w:r>
            <w:r w:rsidR="00B828D3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E15CF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otid 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enting </w:t>
            </w:r>
          </w:p>
        </w:tc>
        <w:tc>
          <w:tcPr>
            <w:tcW w:w="3662" w:type="dxa"/>
          </w:tcPr>
          <w:p w14:paraId="35F719C9" w14:textId="7EB59FD8" w:rsidR="00957D03" w:rsidRPr="00D44B3B" w:rsidRDefault="00287B17" w:rsidP="00287B1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ayed cervical endovascular </w:t>
            </w:r>
            <w:r w:rsidR="00E335C5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eatment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1D01023" w14:textId="68CE2AFF" w:rsidR="00287B17" w:rsidRPr="00D44B3B" w:rsidRDefault="00287B17" w:rsidP="00287B1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otid artery stenting</w:t>
            </w:r>
          </w:p>
          <w:p w14:paraId="66D2D9A5" w14:textId="324DA386" w:rsidR="00287B17" w:rsidRPr="00D44B3B" w:rsidRDefault="00287B17" w:rsidP="00287B1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otid endarterectomy </w:t>
            </w:r>
          </w:p>
          <w:p w14:paraId="43479890" w14:textId="4E78FD1A" w:rsidR="00287B17" w:rsidRPr="00D44B3B" w:rsidRDefault="00287B17" w:rsidP="00287B17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ans</w:t>
            </w:r>
            <w:r w:rsidR="00C35FC4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otid artery revascularization </w:t>
            </w:r>
          </w:p>
          <w:p w14:paraId="25B3DA75" w14:textId="68D77B8E" w:rsidR="00287B17" w:rsidRPr="00D44B3B" w:rsidRDefault="00287B17" w:rsidP="00287B17">
            <w:pPr>
              <w:spacing w:line="360" w:lineRule="auto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36DE" w:rsidRPr="00D44B3B" w14:paraId="37BE0E5D" w14:textId="77777777" w:rsidTr="008F3450">
        <w:tc>
          <w:tcPr>
            <w:tcW w:w="1705" w:type="dxa"/>
          </w:tcPr>
          <w:p w14:paraId="7AD2DF72" w14:textId="693F0A6E" w:rsidR="00E336DE" w:rsidRPr="00D44B3B" w:rsidRDefault="00E336DE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8190" w:type="dxa"/>
            <w:gridSpan w:val="2"/>
          </w:tcPr>
          <w:p w14:paraId="6B6FB6A0" w14:textId="17B27306" w:rsidR="00E336DE" w:rsidRPr="00D44B3B" w:rsidRDefault="00E336DE" w:rsidP="001E06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dovascular therapy without the use of IVT </w:t>
            </w:r>
          </w:p>
        </w:tc>
      </w:tr>
      <w:tr w:rsidR="00DB43B0" w:rsidRPr="00D44B3B" w14:paraId="47D8B3AE" w14:textId="77777777" w:rsidTr="008F3450">
        <w:tc>
          <w:tcPr>
            <w:tcW w:w="1705" w:type="dxa"/>
          </w:tcPr>
          <w:p w14:paraId="1139D18A" w14:textId="7C450912" w:rsidR="00DB43B0" w:rsidRPr="00D44B3B" w:rsidRDefault="00DB43B0" w:rsidP="001E06B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 time</w:t>
            </w:r>
          </w:p>
        </w:tc>
        <w:tc>
          <w:tcPr>
            <w:tcW w:w="8190" w:type="dxa"/>
            <w:gridSpan w:val="2"/>
          </w:tcPr>
          <w:p w14:paraId="13087E0F" w14:textId="5C9714CA" w:rsidR="00DB43B0" w:rsidRPr="00D44B3B" w:rsidRDefault="00B82F57" w:rsidP="001E06B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 will include randomized a</w:t>
            </w:r>
            <w:r w:rsidR="00B64E56"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nrandomized studies with a minimum follow-up time of 3 months. </w:t>
            </w:r>
          </w:p>
        </w:tc>
      </w:tr>
      <w:tr w:rsidR="007452B4" w:rsidRPr="00D44B3B" w14:paraId="7200D14D" w14:textId="77777777" w:rsidTr="008F3450">
        <w:trPr>
          <w:trHeight w:val="611"/>
        </w:trPr>
        <w:tc>
          <w:tcPr>
            <w:tcW w:w="9895" w:type="dxa"/>
            <w:gridSpan w:val="3"/>
          </w:tcPr>
          <w:p w14:paraId="2AE017E1" w14:textId="243C8BD9" w:rsidR="007452B4" w:rsidRPr="00D44B3B" w:rsidRDefault="007452B4" w:rsidP="00CC65D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4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VT: Intravenous thrombolysis. </w:t>
            </w:r>
          </w:p>
        </w:tc>
      </w:tr>
    </w:tbl>
    <w:p w14:paraId="17351153" w14:textId="77777777" w:rsidR="008A271F" w:rsidRDefault="008A271F" w:rsidP="001E06BD">
      <w:pPr>
        <w:spacing w:line="360" w:lineRule="auto"/>
        <w:rPr>
          <w:rFonts w:ascii="Times New Roman" w:hAnsi="Times New Roman" w:cs="Times New Roman"/>
        </w:rPr>
      </w:pPr>
    </w:p>
    <w:p w14:paraId="573FEC75" w14:textId="77777777" w:rsidR="008F3450" w:rsidRDefault="008F3450" w:rsidP="001E06BD">
      <w:pPr>
        <w:spacing w:line="360" w:lineRule="auto"/>
        <w:rPr>
          <w:rFonts w:ascii="Times New Roman" w:hAnsi="Times New Roman" w:cs="Times New Roman"/>
        </w:rPr>
      </w:pPr>
    </w:p>
    <w:p w14:paraId="4A5F22FD" w14:textId="77777777" w:rsidR="008F3450" w:rsidRDefault="008F3450" w:rsidP="001E06BD">
      <w:pPr>
        <w:spacing w:line="360" w:lineRule="auto"/>
        <w:rPr>
          <w:rFonts w:ascii="Times New Roman" w:hAnsi="Times New Roman" w:cs="Times New Roman"/>
        </w:rPr>
      </w:pPr>
    </w:p>
    <w:p w14:paraId="3ECE1F9F" w14:textId="77777777" w:rsidR="008F3450" w:rsidRDefault="008F3450" w:rsidP="001E06B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A2588" w:rsidRPr="00D44B3B" w14:paraId="7E943454" w14:textId="77777777" w:rsidTr="0038747A">
        <w:tc>
          <w:tcPr>
            <w:tcW w:w="9350" w:type="dxa"/>
            <w:gridSpan w:val="2"/>
          </w:tcPr>
          <w:p w14:paraId="57F8CB18" w14:textId="6BC2C83E" w:rsidR="00AA2588" w:rsidRPr="00D44B3B" w:rsidRDefault="00AA2588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  <w:b/>
                <w:bCs/>
              </w:rPr>
              <w:t>Supplementary</w:t>
            </w:r>
            <w:proofErr w:type="spellEnd"/>
            <w:r w:rsidRPr="00D44B3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 w:rsidRPr="00D44B3B">
              <w:rPr>
                <w:rFonts w:ascii="Times New Roman" w:hAnsi="Times New Roman" w:cs="Times New Roman"/>
                <w:b/>
                <w:bCs/>
              </w:rPr>
              <w:t xml:space="preserve"> 3</w:t>
            </w:r>
            <w:r w:rsidRPr="00D44B3B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D44B3B">
              <w:rPr>
                <w:rFonts w:ascii="Times New Roman" w:hAnsi="Times New Roman" w:cs="Times New Roman"/>
              </w:rPr>
              <w:t>Egger’s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test </w:t>
            </w:r>
            <w:proofErr w:type="spellStart"/>
            <w:r w:rsidRPr="00D44B3B">
              <w:rPr>
                <w:rFonts w:ascii="Times New Roman" w:hAnsi="Times New Roman" w:cs="Times New Roman"/>
              </w:rPr>
              <w:t>for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prioritized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outcomes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A0242" w:rsidRPr="00D44B3B" w14:paraId="47EEBAE5" w14:textId="77777777">
        <w:tc>
          <w:tcPr>
            <w:tcW w:w="4675" w:type="dxa"/>
          </w:tcPr>
          <w:p w14:paraId="631592A8" w14:textId="6B98C412" w:rsidR="00AA0242" w:rsidRPr="00D44B3B" w:rsidRDefault="00EA049E" w:rsidP="0058099D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4B3B">
              <w:rPr>
                <w:rFonts w:ascii="Times New Roman" w:hAnsi="Times New Roman" w:cs="Times New Roman"/>
                <w:b/>
                <w:bCs/>
              </w:rPr>
              <w:t>Outcome</w:t>
            </w:r>
            <w:proofErr w:type="spellEnd"/>
          </w:p>
        </w:tc>
        <w:tc>
          <w:tcPr>
            <w:tcW w:w="4675" w:type="dxa"/>
          </w:tcPr>
          <w:p w14:paraId="4DA82DB8" w14:textId="661DE685" w:rsidR="00AA0242" w:rsidRPr="00D44B3B" w:rsidRDefault="00EA049E" w:rsidP="0058099D">
            <w:pPr>
              <w:rPr>
                <w:rFonts w:ascii="Times New Roman" w:hAnsi="Times New Roman" w:cs="Times New Roman"/>
                <w:b/>
                <w:bCs/>
              </w:rPr>
            </w:pPr>
            <w:r w:rsidRPr="00D44B3B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D44B3B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  <w:r w:rsidRPr="00D44B3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AA0242" w:rsidRPr="00D44B3B" w14:paraId="1097B2D3" w14:textId="77777777">
        <w:tc>
          <w:tcPr>
            <w:tcW w:w="4675" w:type="dxa"/>
          </w:tcPr>
          <w:p w14:paraId="2C84AEDF" w14:textId="6E056705" w:rsidR="00AA0242" w:rsidRPr="00D44B3B" w:rsidRDefault="00AA0242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 xml:space="preserve">Complete </w:t>
            </w:r>
            <w:proofErr w:type="spellStart"/>
            <w:r w:rsidRPr="00D44B3B">
              <w:rPr>
                <w:rFonts w:ascii="Times New Roman" w:hAnsi="Times New Roman" w:cs="Times New Roman"/>
              </w:rPr>
              <w:t>repefusion</w:t>
            </w:r>
            <w:proofErr w:type="spellEnd"/>
          </w:p>
        </w:tc>
        <w:tc>
          <w:tcPr>
            <w:tcW w:w="4675" w:type="dxa"/>
          </w:tcPr>
          <w:p w14:paraId="79356604" w14:textId="392B6E20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Not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valid</w:t>
            </w:r>
            <w:proofErr w:type="spellEnd"/>
          </w:p>
        </w:tc>
      </w:tr>
      <w:tr w:rsidR="00AA0242" w:rsidRPr="00D44B3B" w14:paraId="1F017019" w14:textId="77777777">
        <w:tc>
          <w:tcPr>
            <w:tcW w:w="4675" w:type="dxa"/>
          </w:tcPr>
          <w:p w14:paraId="26B3F66F" w14:textId="6AE28AF2" w:rsidR="00AA0242" w:rsidRPr="00D44B3B" w:rsidRDefault="00AA0242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Succesful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reperfusion</w:t>
            </w:r>
            <w:proofErr w:type="spellEnd"/>
          </w:p>
        </w:tc>
        <w:tc>
          <w:tcPr>
            <w:tcW w:w="4675" w:type="dxa"/>
          </w:tcPr>
          <w:p w14:paraId="6101D97D" w14:textId="6DAB6CCC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>0.839</w:t>
            </w:r>
          </w:p>
        </w:tc>
      </w:tr>
      <w:tr w:rsidR="00AA0242" w:rsidRPr="00D44B3B" w14:paraId="51F8A9C3" w14:textId="77777777">
        <w:tc>
          <w:tcPr>
            <w:tcW w:w="4675" w:type="dxa"/>
          </w:tcPr>
          <w:p w14:paraId="5F94D15F" w14:textId="782F6CC9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Symptomatic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intracranial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hemorrhage</w:t>
            </w:r>
            <w:proofErr w:type="spellEnd"/>
          </w:p>
        </w:tc>
        <w:tc>
          <w:tcPr>
            <w:tcW w:w="4675" w:type="dxa"/>
          </w:tcPr>
          <w:p w14:paraId="6B3100CD" w14:textId="003BBD18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>0.649</w:t>
            </w:r>
          </w:p>
        </w:tc>
      </w:tr>
      <w:tr w:rsidR="00AA0242" w:rsidRPr="00D44B3B" w14:paraId="1355F6CA" w14:textId="77777777">
        <w:tc>
          <w:tcPr>
            <w:tcW w:w="4675" w:type="dxa"/>
          </w:tcPr>
          <w:p w14:paraId="0294A6A2" w14:textId="0D615D66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 xml:space="preserve">90-day </w:t>
            </w:r>
            <w:proofErr w:type="spellStart"/>
            <w:r w:rsidRPr="00D44B3B">
              <w:rPr>
                <w:rFonts w:ascii="Times New Roman" w:hAnsi="Times New Roman" w:cs="Times New Roman"/>
              </w:rPr>
              <w:t>mortality</w:t>
            </w:r>
            <w:proofErr w:type="spellEnd"/>
          </w:p>
        </w:tc>
        <w:tc>
          <w:tcPr>
            <w:tcW w:w="4675" w:type="dxa"/>
          </w:tcPr>
          <w:p w14:paraId="1BC94482" w14:textId="5E2F45CC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>0.0245</w:t>
            </w:r>
          </w:p>
        </w:tc>
      </w:tr>
      <w:tr w:rsidR="00AA0242" w:rsidRPr="00D44B3B" w14:paraId="2036BEAB" w14:textId="77777777">
        <w:tc>
          <w:tcPr>
            <w:tcW w:w="4675" w:type="dxa"/>
          </w:tcPr>
          <w:p w14:paraId="153620D6" w14:textId="7C11D0D5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Excellent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clincal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outcome</w:t>
            </w:r>
            <w:proofErr w:type="spellEnd"/>
          </w:p>
        </w:tc>
        <w:tc>
          <w:tcPr>
            <w:tcW w:w="4675" w:type="dxa"/>
          </w:tcPr>
          <w:p w14:paraId="58967C98" w14:textId="522C9279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Not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valid</w:t>
            </w:r>
            <w:proofErr w:type="spellEnd"/>
          </w:p>
        </w:tc>
      </w:tr>
      <w:tr w:rsidR="00AA0242" w:rsidRPr="00D44B3B" w14:paraId="0CDCF48C" w14:textId="77777777">
        <w:tc>
          <w:tcPr>
            <w:tcW w:w="4675" w:type="dxa"/>
          </w:tcPr>
          <w:p w14:paraId="6F3D6BBA" w14:textId="239A6CB7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Functional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independence</w:t>
            </w:r>
            <w:proofErr w:type="spellEnd"/>
          </w:p>
        </w:tc>
        <w:tc>
          <w:tcPr>
            <w:tcW w:w="4675" w:type="dxa"/>
          </w:tcPr>
          <w:p w14:paraId="225AB4F6" w14:textId="1F4C9CBA" w:rsidR="00AA0242" w:rsidRPr="00D44B3B" w:rsidRDefault="000967F5" w:rsidP="0058099D">
            <w:pPr>
              <w:rPr>
                <w:rFonts w:ascii="Times New Roman" w:hAnsi="Times New Roman" w:cs="Times New Roman"/>
              </w:rPr>
            </w:pPr>
            <w:r w:rsidRPr="00D44B3B">
              <w:rPr>
                <w:rFonts w:ascii="Times New Roman" w:hAnsi="Times New Roman" w:cs="Times New Roman"/>
              </w:rPr>
              <w:t>0.647</w:t>
            </w:r>
          </w:p>
        </w:tc>
      </w:tr>
      <w:tr w:rsidR="00C959C6" w14:paraId="169D8303" w14:textId="77777777" w:rsidTr="00C15AD8">
        <w:tc>
          <w:tcPr>
            <w:tcW w:w="9350" w:type="dxa"/>
            <w:gridSpan w:val="2"/>
          </w:tcPr>
          <w:p w14:paraId="3C229AE8" w14:textId="154AD2FD" w:rsidR="00C959C6" w:rsidRDefault="00C959C6" w:rsidP="0058099D">
            <w:pPr>
              <w:rPr>
                <w:rFonts w:ascii="Times New Roman" w:hAnsi="Times New Roman" w:cs="Times New Roman"/>
              </w:rPr>
            </w:pPr>
            <w:proofErr w:type="spellStart"/>
            <w:r w:rsidRPr="00D44B3B">
              <w:rPr>
                <w:rFonts w:ascii="Times New Roman" w:hAnsi="Times New Roman" w:cs="Times New Roman"/>
              </w:rPr>
              <w:t>Not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valid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coefficients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were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not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calculated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due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D44B3B">
              <w:rPr>
                <w:rFonts w:ascii="Times New Roman" w:hAnsi="Times New Roman" w:cs="Times New Roman"/>
              </w:rPr>
              <w:t>the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limited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number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D44B3B">
              <w:rPr>
                <w:rFonts w:ascii="Times New Roman" w:hAnsi="Times New Roman" w:cs="Times New Roman"/>
              </w:rPr>
              <w:t>studies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for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these</w:t>
            </w:r>
            <w:proofErr w:type="spellEnd"/>
            <w:r w:rsidRPr="00D44B3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44B3B">
              <w:rPr>
                <w:rFonts w:ascii="Times New Roman" w:hAnsi="Times New Roman" w:cs="Times New Roman"/>
              </w:rPr>
              <w:t>outcomes</w:t>
            </w:r>
            <w:proofErr w:type="spellEnd"/>
            <w:r w:rsidRPr="00D44B3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47090E0" w14:textId="77777777" w:rsidR="00AA0242" w:rsidRPr="004363CF" w:rsidRDefault="00AA0242" w:rsidP="0058099D">
      <w:pPr>
        <w:rPr>
          <w:rFonts w:ascii="Times New Roman" w:hAnsi="Times New Roman" w:cs="Times New Roman"/>
        </w:rPr>
        <w:sectPr w:rsidR="00AA0242" w:rsidRPr="004363CF" w:rsidSect="008F345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5361E8" w14:textId="301AF9B1" w:rsidR="003248DB" w:rsidRPr="004363CF" w:rsidRDefault="003248DB" w:rsidP="008F3450">
      <w:pPr>
        <w:spacing w:line="360" w:lineRule="auto"/>
        <w:rPr>
          <w:rFonts w:ascii="Times New Roman" w:hAnsi="Times New Roman" w:cs="Times New Roman"/>
        </w:rPr>
      </w:pPr>
    </w:p>
    <w:sectPr w:rsidR="003248DB" w:rsidRPr="004363CF" w:rsidSect="008F345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9EC28A" w14:textId="77777777" w:rsidR="008E4F97" w:rsidRDefault="008E4F97" w:rsidP="001E06BD">
      <w:pPr>
        <w:spacing w:after="0" w:line="240" w:lineRule="auto"/>
      </w:pPr>
      <w:r>
        <w:separator/>
      </w:r>
    </w:p>
  </w:endnote>
  <w:endnote w:type="continuationSeparator" w:id="0">
    <w:p w14:paraId="42C81FE4" w14:textId="77777777" w:rsidR="008E4F97" w:rsidRDefault="008E4F97" w:rsidP="001E06BD">
      <w:pPr>
        <w:spacing w:after="0" w:line="240" w:lineRule="auto"/>
      </w:pPr>
      <w:r>
        <w:continuationSeparator/>
      </w:r>
    </w:p>
  </w:endnote>
  <w:endnote w:type="continuationNotice" w:id="1">
    <w:p w14:paraId="41BA009E" w14:textId="77777777" w:rsidR="008E4F97" w:rsidRDefault="008E4F9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23D350" w14:textId="77777777" w:rsidR="008E4F97" w:rsidRDefault="008E4F97" w:rsidP="001E06BD">
      <w:pPr>
        <w:spacing w:after="0" w:line="240" w:lineRule="auto"/>
      </w:pPr>
      <w:r>
        <w:separator/>
      </w:r>
    </w:p>
  </w:footnote>
  <w:footnote w:type="continuationSeparator" w:id="0">
    <w:p w14:paraId="3EC19108" w14:textId="77777777" w:rsidR="008E4F97" w:rsidRDefault="008E4F97" w:rsidP="001E06BD">
      <w:pPr>
        <w:spacing w:after="0" w:line="240" w:lineRule="auto"/>
      </w:pPr>
      <w:r>
        <w:continuationSeparator/>
      </w:r>
    </w:p>
  </w:footnote>
  <w:footnote w:type="continuationNotice" w:id="1">
    <w:p w14:paraId="63BFF2CA" w14:textId="77777777" w:rsidR="008E4F97" w:rsidRDefault="008E4F97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2Tonkmf5aO09Vz" int2:id="W3ZRYCZL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A5A2A"/>
    <w:multiLevelType w:val="hybridMultilevel"/>
    <w:tmpl w:val="B0C03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1D6AA0"/>
    <w:multiLevelType w:val="multilevel"/>
    <w:tmpl w:val="1C50AB4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i/>
        <w:i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1BC62B3E"/>
    <w:multiLevelType w:val="hybridMultilevel"/>
    <w:tmpl w:val="5DE488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31F07"/>
    <w:multiLevelType w:val="hybridMultilevel"/>
    <w:tmpl w:val="4808DA6A"/>
    <w:lvl w:ilvl="0" w:tplc="A2C4A34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2485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EC8D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98666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6AB4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48E04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A18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5E4F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6E61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A61D4D"/>
    <w:multiLevelType w:val="hybridMultilevel"/>
    <w:tmpl w:val="870C52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0A6F69"/>
    <w:multiLevelType w:val="hybridMultilevel"/>
    <w:tmpl w:val="7B167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CCA5188"/>
    <w:multiLevelType w:val="hybridMultilevel"/>
    <w:tmpl w:val="1B9C7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995CE1"/>
    <w:multiLevelType w:val="hybridMultilevel"/>
    <w:tmpl w:val="2800F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099zrprsxs9qew2zpvvxwye25t522e50zs&quot;&gt;My EndNote Library&lt;record-ids&gt;&lt;item&gt;1137&lt;/item&gt;&lt;item&gt;1139&lt;/item&gt;&lt;item&gt;1436&lt;/item&gt;&lt;item&gt;1456&lt;/item&gt;&lt;item&gt;1683&lt;/item&gt;&lt;item&gt;1752&lt;/item&gt;&lt;item&gt;1753&lt;/item&gt;&lt;item&gt;1879&lt;/item&gt;&lt;item&gt;2353&lt;/item&gt;&lt;item&gt;2456&lt;/item&gt;&lt;item&gt;2459&lt;/item&gt;&lt;item&gt;2599&lt;/item&gt;&lt;item&gt;2611&lt;/item&gt;&lt;item&gt;2613&lt;/item&gt;&lt;item&gt;2615&lt;/item&gt;&lt;item&gt;2616&lt;/item&gt;&lt;item&gt;2617&lt;/item&gt;&lt;item&gt;2618&lt;/item&gt;&lt;item&gt;2619&lt;/item&gt;&lt;item&gt;2620&lt;/item&gt;&lt;item&gt;2621&lt;/item&gt;&lt;item&gt;2622&lt;/item&gt;&lt;item&gt;2623&lt;/item&gt;&lt;item&gt;2624&lt;/item&gt;&lt;item&gt;2625&lt;/item&gt;&lt;item&gt;2626&lt;/item&gt;&lt;item&gt;2627&lt;/item&gt;&lt;item&gt;2628&lt;/item&gt;&lt;item&gt;2629&lt;/item&gt;&lt;item&gt;2676&lt;/item&gt;&lt;item&gt;2677&lt;/item&gt;&lt;item&gt;2679&lt;/item&gt;&lt;item&gt;2687&lt;/item&gt;&lt;item&gt;2691&lt;/item&gt;&lt;item&gt;2692&lt;/item&gt;&lt;item&gt;2693&lt;/item&gt;&lt;item&gt;2694&lt;/item&gt;&lt;item&gt;2696&lt;/item&gt;&lt;item&gt;2697&lt;/item&gt;&lt;item&gt;2712&lt;/item&gt;&lt;item&gt;2713&lt;/item&gt;&lt;item&gt;2714&lt;/item&gt;&lt;/record-ids&gt;&lt;/item&gt;&lt;/Libraries&gt;"/>
  </w:docVars>
  <w:rsids>
    <w:rsidRoot w:val="00836F46"/>
    <w:rsid w:val="0000008B"/>
    <w:rsid w:val="00000C95"/>
    <w:rsid w:val="00000DAE"/>
    <w:rsid w:val="00003BB3"/>
    <w:rsid w:val="0000521D"/>
    <w:rsid w:val="00006953"/>
    <w:rsid w:val="00010E5E"/>
    <w:rsid w:val="000110BC"/>
    <w:rsid w:val="00011366"/>
    <w:rsid w:val="00011773"/>
    <w:rsid w:val="000129CE"/>
    <w:rsid w:val="000142B7"/>
    <w:rsid w:val="00014F0F"/>
    <w:rsid w:val="00014FF9"/>
    <w:rsid w:val="00017C31"/>
    <w:rsid w:val="000219CF"/>
    <w:rsid w:val="000225F7"/>
    <w:rsid w:val="0002263F"/>
    <w:rsid w:val="00024822"/>
    <w:rsid w:val="00025E4F"/>
    <w:rsid w:val="00027238"/>
    <w:rsid w:val="00027C27"/>
    <w:rsid w:val="00027CA5"/>
    <w:rsid w:val="00031222"/>
    <w:rsid w:val="00031B7B"/>
    <w:rsid w:val="00031E52"/>
    <w:rsid w:val="00032464"/>
    <w:rsid w:val="00033859"/>
    <w:rsid w:val="00034324"/>
    <w:rsid w:val="000344CD"/>
    <w:rsid w:val="00036CE6"/>
    <w:rsid w:val="00041020"/>
    <w:rsid w:val="0004250A"/>
    <w:rsid w:val="00042F49"/>
    <w:rsid w:val="0004300F"/>
    <w:rsid w:val="000437FB"/>
    <w:rsid w:val="00043DB8"/>
    <w:rsid w:val="0004407D"/>
    <w:rsid w:val="00044519"/>
    <w:rsid w:val="00044916"/>
    <w:rsid w:val="000458E0"/>
    <w:rsid w:val="000459F7"/>
    <w:rsid w:val="0004718B"/>
    <w:rsid w:val="00047B27"/>
    <w:rsid w:val="000506CC"/>
    <w:rsid w:val="000508F0"/>
    <w:rsid w:val="000519B5"/>
    <w:rsid w:val="00051BB0"/>
    <w:rsid w:val="00052B4B"/>
    <w:rsid w:val="00052C90"/>
    <w:rsid w:val="00054F6D"/>
    <w:rsid w:val="000553F3"/>
    <w:rsid w:val="00055AC9"/>
    <w:rsid w:val="00056304"/>
    <w:rsid w:val="000565E8"/>
    <w:rsid w:val="00057674"/>
    <w:rsid w:val="00057AD0"/>
    <w:rsid w:val="00060E7A"/>
    <w:rsid w:val="0006259C"/>
    <w:rsid w:val="00062B7B"/>
    <w:rsid w:val="00063E9F"/>
    <w:rsid w:val="000646DB"/>
    <w:rsid w:val="00065370"/>
    <w:rsid w:val="00070345"/>
    <w:rsid w:val="000703A3"/>
    <w:rsid w:val="00070E0E"/>
    <w:rsid w:val="00072122"/>
    <w:rsid w:val="00072D2E"/>
    <w:rsid w:val="000736EB"/>
    <w:rsid w:val="00073B3B"/>
    <w:rsid w:val="00075C38"/>
    <w:rsid w:val="000768FF"/>
    <w:rsid w:val="0007695D"/>
    <w:rsid w:val="00076AAA"/>
    <w:rsid w:val="000776B3"/>
    <w:rsid w:val="00077F1D"/>
    <w:rsid w:val="00081EFD"/>
    <w:rsid w:val="000826E3"/>
    <w:rsid w:val="000828F6"/>
    <w:rsid w:val="00083C7D"/>
    <w:rsid w:val="00084DA3"/>
    <w:rsid w:val="00084E18"/>
    <w:rsid w:val="00085AEA"/>
    <w:rsid w:val="00085B09"/>
    <w:rsid w:val="00085C8E"/>
    <w:rsid w:val="00091F9E"/>
    <w:rsid w:val="00093851"/>
    <w:rsid w:val="00094DCB"/>
    <w:rsid w:val="000967F5"/>
    <w:rsid w:val="00096ECC"/>
    <w:rsid w:val="00096F6C"/>
    <w:rsid w:val="000974F6"/>
    <w:rsid w:val="00097D84"/>
    <w:rsid w:val="000A053A"/>
    <w:rsid w:val="000A0CEF"/>
    <w:rsid w:val="000A133E"/>
    <w:rsid w:val="000A1424"/>
    <w:rsid w:val="000A377A"/>
    <w:rsid w:val="000A3D5B"/>
    <w:rsid w:val="000A51F8"/>
    <w:rsid w:val="000A56AB"/>
    <w:rsid w:val="000A5DBA"/>
    <w:rsid w:val="000A6A74"/>
    <w:rsid w:val="000A6AE5"/>
    <w:rsid w:val="000A7C6E"/>
    <w:rsid w:val="000B1D9A"/>
    <w:rsid w:val="000B247C"/>
    <w:rsid w:val="000B486D"/>
    <w:rsid w:val="000B4DD0"/>
    <w:rsid w:val="000B5133"/>
    <w:rsid w:val="000B6B81"/>
    <w:rsid w:val="000B7AC7"/>
    <w:rsid w:val="000C0CB3"/>
    <w:rsid w:val="000C1A83"/>
    <w:rsid w:val="000C1C1A"/>
    <w:rsid w:val="000C2068"/>
    <w:rsid w:val="000C33C6"/>
    <w:rsid w:val="000C4332"/>
    <w:rsid w:val="000C47B8"/>
    <w:rsid w:val="000C5679"/>
    <w:rsid w:val="000D0956"/>
    <w:rsid w:val="000D0C49"/>
    <w:rsid w:val="000D0F31"/>
    <w:rsid w:val="000D0F50"/>
    <w:rsid w:val="000D1F15"/>
    <w:rsid w:val="000D2429"/>
    <w:rsid w:val="000D26E2"/>
    <w:rsid w:val="000D3737"/>
    <w:rsid w:val="000D3929"/>
    <w:rsid w:val="000D398B"/>
    <w:rsid w:val="000D582C"/>
    <w:rsid w:val="000D5CF3"/>
    <w:rsid w:val="000D6303"/>
    <w:rsid w:val="000D64E8"/>
    <w:rsid w:val="000D66A0"/>
    <w:rsid w:val="000D6F9D"/>
    <w:rsid w:val="000E08D0"/>
    <w:rsid w:val="000E17CE"/>
    <w:rsid w:val="000E2C0E"/>
    <w:rsid w:val="000E2C28"/>
    <w:rsid w:val="000E35E4"/>
    <w:rsid w:val="000E3662"/>
    <w:rsid w:val="000E4231"/>
    <w:rsid w:val="000E45F9"/>
    <w:rsid w:val="000E47B7"/>
    <w:rsid w:val="000E4DFD"/>
    <w:rsid w:val="000E51F7"/>
    <w:rsid w:val="000E55C9"/>
    <w:rsid w:val="000E5751"/>
    <w:rsid w:val="000E6178"/>
    <w:rsid w:val="000E6C8C"/>
    <w:rsid w:val="000E6DF6"/>
    <w:rsid w:val="000F006E"/>
    <w:rsid w:val="000F201D"/>
    <w:rsid w:val="000F3051"/>
    <w:rsid w:val="000F5516"/>
    <w:rsid w:val="000F5632"/>
    <w:rsid w:val="000F5E42"/>
    <w:rsid w:val="000F7260"/>
    <w:rsid w:val="000F7D58"/>
    <w:rsid w:val="000F7E4D"/>
    <w:rsid w:val="001002BB"/>
    <w:rsid w:val="00101BDD"/>
    <w:rsid w:val="001020F8"/>
    <w:rsid w:val="0010376F"/>
    <w:rsid w:val="00103C1E"/>
    <w:rsid w:val="00104693"/>
    <w:rsid w:val="00106D59"/>
    <w:rsid w:val="00107B23"/>
    <w:rsid w:val="00110290"/>
    <w:rsid w:val="0011041D"/>
    <w:rsid w:val="00110924"/>
    <w:rsid w:val="001126C5"/>
    <w:rsid w:val="001147D7"/>
    <w:rsid w:val="00115543"/>
    <w:rsid w:val="001204C9"/>
    <w:rsid w:val="00120A43"/>
    <w:rsid w:val="00120CC3"/>
    <w:rsid w:val="00121EB2"/>
    <w:rsid w:val="0012272D"/>
    <w:rsid w:val="00125753"/>
    <w:rsid w:val="001278C4"/>
    <w:rsid w:val="001306E5"/>
    <w:rsid w:val="00131CC3"/>
    <w:rsid w:val="001330C0"/>
    <w:rsid w:val="001335B3"/>
    <w:rsid w:val="001338D8"/>
    <w:rsid w:val="00134D9B"/>
    <w:rsid w:val="00135B4E"/>
    <w:rsid w:val="00135D74"/>
    <w:rsid w:val="00136034"/>
    <w:rsid w:val="001363E6"/>
    <w:rsid w:val="00137179"/>
    <w:rsid w:val="00141282"/>
    <w:rsid w:val="00141863"/>
    <w:rsid w:val="00141F2A"/>
    <w:rsid w:val="0014270E"/>
    <w:rsid w:val="0014336E"/>
    <w:rsid w:val="00145214"/>
    <w:rsid w:val="00145257"/>
    <w:rsid w:val="0014631A"/>
    <w:rsid w:val="0015236D"/>
    <w:rsid w:val="001528EB"/>
    <w:rsid w:val="00153198"/>
    <w:rsid w:val="0015345A"/>
    <w:rsid w:val="00153563"/>
    <w:rsid w:val="00153D17"/>
    <w:rsid w:val="0015628A"/>
    <w:rsid w:val="0015735A"/>
    <w:rsid w:val="00157F3B"/>
    <w:rsid w:val="00160B33"/>
    <w:rsid w:val="00161591"/>
    <w:rsid w:val="00161E41"/>
    <w:rsid w:val="00163AB2"/>
    <w:rsid w:val="00164B9B"/>
    <w:rsid w:val="00165C02"/>
    <w:rsid w:val="00165DC4"/>
    <w:rsid w:val="00166445"/>
    <w:rsid w:val="00166483"/>
    <w:rsid w:val="001668D9"/>
    <w:rsid w:val="00166CA0"/>
    <w:rsid w:val="001718AC"/>
    <w:rsid w:val="00172062"/>
    <w:rsid w:val="00172CA7"/>
    <w:rsid w:val="00172D6A"/>
    <w:rsid w:val="00173F24"/>
    <w:rsid w:val="001758A4"/>
    <w:rsid w:val="00176C94"/>
    <w:rsid w:val="001777A7"/>
    <w:rsid w:val="0017791B"/>
    <w:rsid w:val="001816D2"/>
    <w:rsid w:val="00181A16"/>
    <w:rsid w:val="00183DE4"/>
    <w:rsid w:val="0018413E"/>
    <w:rsid w:val="0018430D"/>
    <w:rsid w:val="0018470F"/>
    <w:rsid w:val="0018474B"/>
    <w:rsid w:val="001854B4"/>
    <w:rsid w:val="00185B59"/>
    <w:rsid w:val="00186AE9"/>
    <w:rsid w:val="00190840"/>
    <w:rsid w:val="00190D41"/>
    <w:rsid w:val="00191BFC"/>
    <w:rsid w:val="00192314"/>
    <w:rsid w:val="00192571"/>
    <w:rsid w:val="001936E3"/>
    <w:rsid w:val="00193A96"/>
    <w:rsid w:val="0019467A"/>
    <w:rsid w:val="00194953"/>
    <w:rsid w:val="001969DC"/>
    <w:rsid w:val="00196CE4"/>
    <w:rsid w:val="00197145"/>
    <w:rsid w:val="001974A6"/>
    <w:rsid w:val="001976BC"/>
    <w:rsid w:val="001977D2"/>
    <w:rsid w:val="001A0054"/>
    <w:rsid w:val="001A0841"/>
    <w:rsid w:val="001A0A38"/>
    <w:rsid w:val="001A3063"/>
    <w:rsid w:val="001A34E8"/>
    <w:rsid w:val="001A38EC"/>
    <w:rsid w:val="001A4274"/>
    <w:rsid w:val="001A608F"/>
    <w:rsid w:val="001A67F4"/>
    <w:rsid w:val="001B002B"/>
    <w:rsid w:val="001B1E52"/>
    <w:rsid w:val="001B4AFC"/>
    <w:rsid w:val="001B4E1A"/>
    <w:rsid w:val="001B532E"/>
    <w:rsid w:val="001B6406"/>
    <w:rsid w:val="001B65EC"/>
    <w:rsid w:val="001B6AE2"/>
    <w:rsid w:val="001B6D96"/>
    <w:rsid w:val="001C0E36"/>
    <w:rsid w:val="001C1677"/>
    <w:rsid w:val="001C1C82"/>
    <w:rsid w:val="001C229E"/>
    <w:rsid w:val="001C2960"/>
    <w:rsid w:val="001C57FE"/>
    <w:rsid w:val="001C5963"/>
    <w:rsid w:val="001C5AD0"/>
    <w:rsid w:val="001C5CB5"/>
    <w:rsid w:val="001C7187"/>
    <w:rsid w:val="001C73A8"/>
    <w:rsid w:val="001D1370"/>
    <w:rsid w:val="001D1EFF"/>
    <w:rsid w:val="001D2C60"/>
    <w:rsid w:val="001D64FD"/>
    <w:rsid w:val="001D68E0"/>
    <w:rsid w:val="001D7589"/>
    <w:rsid w:val="001D7B40"/>
    <w:rsid w:val="001E06BD"/>
    <w:rsid w:val="001E1E6A"/>
    <w:rsid w:val="001E274B"/>
    <w:rsid w:val="001E2BAD"/>
    <w:rsid w:val="001E6928"/>
    <w:rsid w:val="001E7143"/>
    <w:rsid w:val="001E7419"/>
    <w:rsid w:val="001E7BCC"/>
    <w:rsid w:val="001E7D94"/>
    <w:rsid w:val="001F1F7A"/>
    <w:rsid w:val="001F2778"/>
    <w:rsid w:val="001F2CE9"/>
    <w:rsid w:val="001F30D2"/>
    <w:rsid w:val="001F3754"/>
    <w:rsid w:val="001F37B2"/>
    <w:rsid w:val="001F3B45"/>
    <w:rsid w:val="001F3B9C"/>
    <w:rsid w:val="001F5FE7"/>
    <w:rsid w:val="001F77FB"/>
    <w:rsid w:val="00200563"/>
    <w:rsid w:val="00200CE9"/>
    <w:rsid w:val="00201C91"/>
    <w:rsid w:val="002027EB"/>
    <w:rsid w:val="00202D82"/>
    <w:rsid w:val="002035D0"/>
    <w:rsid w:val="002044D1"/>
    <w:rsid w:val="0020606D"/>
    <w:rsid w:val="00206659"/>
    <w:rsid w:val="00206AB5"/>
    <w:rsid w:val="00207B99"/>
    <w:rsid w:val="00210843"/>
    <w:rsid w:val="002125FF"/>
    <w:rsid w:val="00212803"/>
    <w:rsid w:val="0021365C"/>
    <w:rsid w:val="00214107"/>
    <w:rsid w:val="00214166"/>
    <w:rsid w:val="00214FE1"/>
    <w:rsid w:val="00215CC8"/>
    <w:rsid w:val="00216F2A"/>
    <w:rsid w:val="002171CA"/>
    <w:rsid w:val="00217F97"/>
    <w:rsid w:val="0022107A"/>
    <w:rsid w:val="00222BBE"/>
    <w:rsid w:val="0022376F"/>
    <w:rsid w:val="002238E9"/>
    <w:rsid w:val="00225867"/>
    <w:rsid w:val="00226791"/>
    <w:rsid w:val="002273EB"/>
    <w:rsid w:val="002276E3"/>
    <w:rsid w:val="002277A3"/>
    <w:rsid w:val="00227FAD"/>
    <w:rsid w:val="00230E8D"/>
    <w:rsid w:val="00231A5D"/>
    <w:rsid w:val="00232258"/>
    <w:rsid w:val="0023369A"/>
    <w:rsid w:val="00234A4D"/>
    <w:rsid w:val="00234BA5"/>
    <w:rsid w:val="0023510C"/>
    <w:rsid w:val="002355C8"/>
    <w:rsid w:val="00235EAC"/>
    <w:rsid w:val="002367E4"/>
    <w:rsid w:val="00240560"/>
    <w:rsid w:val="00241649"/>
    <w:rsid w:val="002419CF"/>
    <w:rsid w:val="00241D09"/>
    <w:rsid w:val="0024360C"/>
    <w:rsid w:val="002438E5"/>
    <w:rsid w:val="002449C8"/>
    <w:rsid w:val="00244B69"/>
    <w:rsid w:val="00245111"/>
    <w:rsid w:val="002473EE"/>
    <w:rsid w:val="00250E7F"/>
    <w:rsid w:val="00251D1E"/>
    <w:rsid w:val="002520D0"/>
    <w:rsid w:val="0025301E"/>
    <w:rsid w:val="00253A35"/>
    <w:rsid w:val="0025433F"/>
    <w:rsid w:val="0025521A"/>
    <w:rsid w:val="00255DD4"/>
    <w:rsid w:val="00256E2F"/>
    <w:rsid w:val="002573C2"/>
    <w:rsid w:val="0026168F"/>
    <w:rsid w:val="002620F3"/>
    <w:rsid w:val="002624CD"/>
    <w:rsid w:val="00262A55"/>
    <w:rsid w:val="00262E87"/>
    <w:rsid w:val="0026349B"/>
    <w:rsid w:val="002668C2"/>
    <w:rsid w:val="00266C56"/>
    <w:rsid w:val="00266D30"/>
    <w:rsid w:val="00267405"/>
    <w:rsid w:val="002716EF"/>
    <w:rsid w:val="002717D6"/>
    <w:rsid w:val="00272E77"/>
    <w:rsid w:val="00272F0D"/>
    <w:rsid w:val="002742A9"/>
    <w:rsid w:val="00274848"/>
    <w:rsid w:val="00277A7B"/>
    <w:rsid w:val="0028062B"/>
    <w:rsid w:val="00280FEF"/>
    <w:rsid w:val="0028113C"/>
    <w:rsid w:val="002814ED"/>
    <w:rsid w:val="00281B2F"/>
    <w:rsid w:val="00283AB9"/>
    <w:rsid w:val="0028700D"/>
    <w:rsid w:val="0028744C"/>
    <w:rsid w:val="00287B17"/>
    <w:rsid w:val="00287B47"/>
    <w:rsid w:val="00287CC5"/>
    <w:rsid w:val="00287E0E"/>
    <w:rsid w:val="00290944"/>
    <w:rsid w:val="00290E61"/>
    <w:rsid w:val="00291E3C"/>
    <w:rsid w:val="00293F5C"/>
    <w:rsid w:val="0029418D"/>
    <w:rsid w:val="00294767"/>
    <w:rsid w:val="0029552C"/>
    <w:rsid w:val="00295597"/>
    <w:rsid w:val="00296539"/>
    <w:rsid w:val="00297253"/>
    <w:rsid w:val="002979B0"/>
    <w:rsid w:val="002A06F3"/>
    <w:rsid w:val="002A0C76"/>
    <w:rsid w:val="002A0D24"/>
    <w:rsid w:val="002A0DB6"/>
    <w:rsid w:val="002A12F4"/>
    <w:rsid w:val="002A17FD"/>
    <w:rsid w:val="002A206D"/>
    <w:rsid w:val="002A3159"/>
    <w:rsid w:val="002A37CA"/>
    <w:rsid w:val="002A3E9C"/>
    <w:rsid w:val="002A50B4"/>
    <w:rsid w:val="002A6859"/>
    <w:rsid w:val="002A6C0E"/>
    <w:rsid w:val="002B1912"/>
    <w:rsid w:val="002B1F71"/>
    <w:rsid w:val="002B2B38"/>
    <w:rsid w:val="002B30CE"/>
    <w:rsid w:val="002B4B5B"/>
    <w:rsid w:val="002B51DD"/>
    <w:rsid w:val="002B60D6"/>
    <w:rsid w:val="002B7644"/>
    <w:rsid w:val="002C25D2"/>
    <w:rsid w:val="002C299D"/>
    <w:rsid w:val="002C4A20"/>
    <w:rsid w:val="002C570E"/>
    <w:rsid w:val="002C6138"/>
    <w:rsid w:val="002C61EB"/>
    <w:rsid w:val="002C64E4"/>
    <w:rsid w:val="002C6FB0"/>
    <w:rsid w:val="002C72AB"/>
    <w:rsid w:val="002C7517"/>
    <w:rsid w:val="002D13B4"/>
    <w:rsid w:val="002D156B"/>
    <w:rsid w:val="002D1590"/>
    <w:rsid w:val="002D1CC7"/>
    <w:rsid w:val="002D3268"/>
    <w:rsid w:val="002D4D7F"/>
    <w:rsid w:val="002D50BC"/>
    <w:rsid w:val="002D5618"/>
    <w:rsid w:val="002D5D79"/>
    <w:rsid w:val="002D6695"/>
    <w:rsid w:val="002D7336"/>
    <w:rsid w:val="002E0B9F"/>
    <w:rsid w:val="002E22A1"/>
    <w:rsid w:val="002E4F49"/>
    <w:rsid w:val="002E5138"/>
    <w:rsid w:val="002E57D6"/>
    <w:rsid w:val="002E5918"/>
    <w:rsid w:val="002E6047"/>
    <w:rsid w:val="002E6333"/>
    <w:rsid w:val="002E6B6D"/>
    <w:rsid w:val="002F050F"/>
    <w:rsid w:val="002F1D18"/>
    <w:rsid w:val="002F1FD1"/>
    <w:rsid w:val="002F3576"/>
    <w:rsid w:val="002F3628"/>
    <w:rsid w:val="002F4E88"/>
    <w:rsid w:val="002F54DF"/>
    <w:rsid w:val="002F5999"/>
    <w:rsid w:val="002F5EB9"/>
    <w:rsid w:val="002F63EA"/>
    <w:rsid w:val="002F6F6F"/>
    <w:rsid w:val="002F7634"/>
    <w:rsid w:val="002F768A"/>
    <w:rsid w:val="003011A2"/>
    <w:rsid w:val="003017D7"/>
    <w:rsid w:val="00303CC1"/>
    <w:rsid w:val="00304A67"/>
    <w:rsid w:val="00304C36"/>
    <w:rsid w:val="003056C3"/>
    <w:rsid w:val="00306BC4"/>
    <w:rsid w:val="00307973"/>
    <w:rsid w:val="00307B3B"/>
    <w:rsid w:val="00307E61"/>
    <w:rsid w:val="0031283B"/>
    <w:rsid w:val="00313EEC"/>
    <w:rsid w:val="0031520C"/>
    <w:rsid w:val="00316823"/>
    <w:rsid w:val="00321266"/>
    <w:rsid w:val="0032160D"/>
    <w:rsid w:val="0032185C"/>
    <w:rsid w:val="0032318D"/>
    <w:rsid w:val="00323513"/>
    <w:rsid w:val="00323818"/>
    <w:rsid w:val="003242EC"/>
    <w:rsid w:val="003248DB"/>
    <w:rsid w:val="00324900"/>
    <w:rsid w:val="00324B65"/>
    <w:rsid w:val="00325269"/>
    <w:rsid w:val="00325BC1"/>
    <w:rsid w:val="00326B8B"/>
    <w:rsid w:val="00330867"/>
    <w:rsid w:val="003308B2"/>
    <w:rsid w:val="00331FE6"/>
    <w:rsid w:val="00332507"/>
    <w:rsid w:val="003338C2"/>
    <w:rsid w:val="00333D24"/>
    <w:rsid w:val="003352A1"/>
    <w:rsid w:val="0033774C"/>
    <w:rsid w:val="00337AC7"/>
    <w:rsid w:val="00337CC6"/>
    <w:rsid w:val="0033C6A0"/>
    <w:rsid w:val="00340AB2"/>
    <w:rsid w:val="00343818"/>
    <w:rsid w:val="003453D8"/>
    <w:rsid w:val="00346312"/>
    <w:rsid w:val="003467E6"/>
    <w:rsid w:val="00346F55"/>
    <w:rsid w:val="00347CBC"/>
    <w:rsid w:val="00347D93"/>
    <w:rsid w:val="00350129"/>
    <w:rsid w:val="0035041F"/>
    <w:rsid w:val="00350D3D"/>
    <w:rsid w:val="0035170C"/>
    <w:rsid w:val="003522F3"/>
    <w:rsid w:val="00352E5F"/>
    <w:rsid w:val="003540B3"/>
    <w:rsid w:val="0035588D"/>
    <w:rsid w:val="00356D94"/>
    <w:rsid w:val="003575B6"/>
    <w:rsid w:val="00360476"/>
    <w:rsid w:val="00361B46"/>
    <w:rsid w:val="00362F65"/>
    <w:rsid w:val="00363039"/>
    <w:rsid w:val="003639F4"/>
    <w:rsid w:val="00363C9B"/>
    <w:rsid w:val="00363E30"/>
    <w:rsid w:val="00364C12"/>
    <w:rsid w:val="003652D2"/>
    <w:rsid w:val="003658C6"/>
    <w:rsid w:val="00366276"/>
    <w:rsid w:val="003674B6"/>
    <w:rsid w:val="00367E69"/>
    <w:rsid w:val="00370E28"/>
    <w:rsid w:val="00370F8C"/>
    <w:rsid w:val="003735A1"/>
    <w:rsid w:val="00373DC1"/>
    <w:rsid w:val="003748CB"/>
    <w:rsid w:val="00374F05"/>
    <w:rsid w:val="0037638A"/>
    <w:rsid w:val="00376841"/>
    <w:rsid w:val="00376BA5"/>
    <w:rsid w:val="00377714"/>
    <w:rsid w:val="003779EB"/>
    <w:rsid w:val="00377E0B"/>
    <w:rsid w:val="00380B11"/>
    <w:rsid w:val="00381FC3"/>
    <w:rsid w:val="003828D6"/>
    <w:rsid w:val="00383C84"/>
    <w:rsid w:val="00384528"/>
    <w:rsid w:val="00385BCE"/>
    <w:rsid w:val="003862D7"/>
    <w:rsid w:val="00386445"/>
    <w:rsid w:val="00386A52"/>
    <w:rsid w:val="00387833"/>
    <w:rsid w:val="003908BE"/>
    <w:rsid w:val="00390A78"/>
    <w:rsid w:val="00391041"/>
    <w:rsid w:val="0039122B"/>
    <w:rsid w:val="00391402"/>
    <w:rsid w:val="003916FD"/>
    <w:rsid w:val="00391BCC"/>
    <w:rsid w:val="00392492"/>
    <w:rsid w:val="00393356"/>
    <w:rsid w:val="003936E3"/>
    <w:rsid w:val="00394219"/>
    <w:rsid w:val="0039428C"/>
    <w:rsid w:val="00395188"/>
    <w:rsid w:val="00396B5B"/>
    <w:rsid w:val="0039725B"/>
    <w:rsid w:val="003A0079"/>
    <w:rsid w:val="003A0C2D"/>
    <w:rsid w:val="003A1AD9"/>
    <w:rsid w:val="003A1C06"/>
    <w:rsid w:val="003A2E5A"/>
    <w:rsid w:val="003A3958"/>
    <w:rsid w:val="003A40F8"/>
    <w:rsid w:val="003A6842"/>
    <w:rsid w:val="003A78F2"/>
    <w:rsid w:val="003A7949"/>
    <w:rsid w:val="003B0F6E"/>
    <w:rsid w:val="003B119B"/>
    <w:rsid w:val="003B12A8"/>
    <w:rsid w:val="003B13D4"/>
    <w:rsid w:val="003B143D"/>
    <w:rsid w:val="003B1E72"/>
    <w:rsid w:val="003B3060"/>
    <w:rsid w:val="003B3B71"/>
    <w:rsid w:val="003B5F80"/>
    <w:rsid w:val="003B6F78"/>
    <w:rsid w:val="003B78C4"/>
    <w:rsid w:val="003B7A87"/>
    <w:rsid w:val="003B7B02"/>
    <w:rsid w:val="003C07AB"/>
    <w:rsid w:val="003C0818"/>
    <w:rsid w:val="003C16FB"/>
    <w:rsid w:val="003C171B"/>
    <w:rsid w:val="003C31E2"/>
    <w:rsid w:val="003C3A00"/>
    <w:rsid w:val="003C4A49"/>
    <w:rsid w:val="003C59BB"/>
    <w:rsid w:val="003C71F6"/>
    <w:rsid w:val="003C7D98"/>
    <w:rsid w:val="003D0407"/>
    <w:rsid w:val="003D198E"/>
    <w:rsid w:val="003D1A3A"/>
    <w:rsid w:val="003D242E"/>
    <w:rsid w:val="003D2B5E"/>
    <w:rsid w:val="003D2F57"/>
    <w:rsid w:val="003D3058"/>
    <w:rsid w:val="003D33D9"/>
    <w:rsid w:val="003D3428"/>
    <w:rsid w:val="003D35CA"/>
    <w:rsid w:val="003D40AD"/>
    <w:rsid w:val="003D428F"/>
    <w:rsid w:val="003D4779"/>
    <w:rsid w:val="003D5CA2"/>
    <w:rsid w:val="003D604E"/>
    <w:rsid w:val="003D60D7"/>
    <w:rsid w:val="003D7C29"/>
    <w:rsid w:val="003E077D"/>
    <w:rsid w:val="003E1111"/>
    <w:rsid w:val="003E14B7"/>
    <w:rsid w:val="003E2212"/>
    <w:rsid w:val="003E2CFB"/>
    <w:rsid w:val="003E35CB"/>
    <w:rsid w:val="003E38CB"/>
    <w:rsid w:val="003E397F"/>
    <w:rsid w:val="003E3CF0"/>
    <w:rsid w:val="003E51CE"/>
    <w:rsid w:val="003E599A"/>
    <w:rsid w:val="003E5AF6"/>
    <w:rsid w:val="003E5C91"/>
    <w:rsid w:val="003F100B"/>
    <w:rsid w:val="003F1606"/>
    <w:rsid w:val="003F29AA"/>
    <w:rsid w:val="003F460C"/>
    <w:rsid w:val="003F5A12"/>
    <w:rsid w:val="003F5A69"/>
    <w:rsid w:val="003F63F0"/>
    <w:rsid w:val="003F696B"/>
    <w:rsid w:val="003F767B"/>
    <w:rsid w:val="00400253"/>
    <w:rsid w:val="00400318"/>
    <w:rsid w:val="00400384"/>
    <w:rsid w:val="0040075F"/>
    <w:rsid w:val="004008F1"/>
    <w:rsid w:val="00401334"/>
    <w:rsid w:val="004030C7"/>
    <w:rsid w:val="0040458F"/>
    <w:rsid w:val="00405569"/>
    <w:rsid w:val="00405641"/>
    <w:rsid w:val="00405A13"/>
    <w:rsid w:val="00405C67"/>
    <w:rsid w:val="00406A2C"/>
    <w:rsid w:val="00407E06"/>
    <w:rsid w:val="004105CC"/>
    <w:rsid w:val="00412BB8"/>
    <w:rsid w:val="00412CA1"/>
    <w:rsid w:val="004137DC"/>
    <w:rsid w:val="004141D3"/>
    <w:rsid w:val="00414CC2"/>
    <w:rsid w:val="004150AF"/>
    <w:rsid w:val="004155FC"/>
    <w:rsid w:val="00415D4E"/>
    <w:rsid w:val="004166D4"/>
    <w:rsid w:val="00416AD7"/>
    <w:rsid w:val="0041798F"/>
    <w:rsid w:val="00417BC6"/>
    <w:rsid w:val="00423455"/>
    <w:rsid w:val="004243B4"/>
    <w:rsid w:val="0042581F"/>
    <w:rsid w:val="00425F17"/>
    <w:rsid w:val="00426937"/>
    <w:rsid w:val="00426C64"/>
    <w:rsid w:val="00430082"/>
    <w:rsid w:val="004304C1"/>
    <w:rsid w:val="00430DA4"/>
    <w:rsid w:val="00430E35"/>
    <w:rsid w:val="0043151C"/>
    <w:rsid w:val="004318DC"/>
    <w:rsid w:val="00432074"/>
    <w:rsid w:val="00433122"/>
    <w:rsid w:val="0043384C"/>
    <w:rsid w:val="00433F47"/>
    <w:rsid w:val="004341F7"/>
    <w:rsid w:val="00434234"/>
    <w:rsid w:val="004345CC"/>
    <w:rsid w:val="00434C92"/>
    <w:rsid w:val="004363CF"/>
    <w:rsid w:val="00436652"/>
    <w:rsid w:val="00437A60"/>
    <w:rsid w:val="00440643"/>
    <w:rsid w:val="00441CEF"/>
    <w:rsid w:val="00443A69"/>
    <w:rsid w:val="00443F1F"/>
    <w:rsid w:val="00446CB7"/>
    <w:rsid w:val="004504E0"/>
    <w:rsid w:val="00451C68"/>
    <w:rsid w:val="00452E5A"/>
    <w:rsid w:val="00453822"/>
    <w:rsid w:val="0045401A"/>
    <w:rsid w:val="004544B1"/>
    <w:rsid w:val="00455A0A"/>
    <w:rsid w:val="00455AE1"/>
    <w:rsid w:val="00455F59"/>
    <w:rsid w:val="00456074"/>
    <w:rsid w:val="00460750"/>
    <w:rsid w:val="00462543"/>
    <w:rsid w:val="004629FA"/>
    <w:rsid w:val="00462CC3"/>
    <w:rsid w:val="0046513A"/>
    <w:rsid w:val="00465E9F"/>
    <w:rsid w:val="00466364"/>
    <w:rsid w:val="00471690"/>
    <w:rsid w:val="00472665"/>
    <w:rsid w:val="004726B1"/>
    <w:rsid w:val="00473181"/>
    <w:rsid w:val="00473575"/>
    <w:rsid w:val="00473DD0"/>
    <w:rsid w:val="00474F65"/>
    <w:rsid w:val="00475190"/>
    <w:rsid w:val="0047565B"/>
    <w:rsid w:val="004763DB"/>
    <w:rsid w:val="00476E91"/>
    <w:rsid w:val="00477DEF"/>
    <w:rsid w:val="00481216"/>
    <w:rsid w:val="00482DE2"/>
    <w:rsid w:val="00483234"/>
    <w:rsid w:val="004837D8"/>
    <w:rsid w:val="0048383A"/>
    <w:rsid w:val="00485B27"/>
    <w:rsid w:val="00486FCC"/>
    <w:rsid w:val="004917CF"/>
    <w:rsid w:val="00492043"/>
    <w:rsid w:val="004929F0"/>
    <w:rsid w:val="00492B56"/>
    <w:rsid w:val="00495024"/>
    <w:rsid w:val="00495222"/>
    <w:rsid w:val="00496588"/>
    <w:rsid w:val="004967C9"/>
    <w:rsid w:val="00497325"/>
    <w:rsid w:val="004A203F"/>
    <w:rsid w:val="004A287C"/>
    <w:rsid w:val="004A4BD0"/>
    <w:rsid w:val="004A6E17"/>
    <w:rsid w:val="004A7304"/>
    <w:rsid w:val="004A74EB"/>
    <w:rsid w:val="004A789D"/>
    <w:rsid w:val="004B0CBE"/>
    <w:rsid w:val="004B11F3"/>
    <w:rsid w:val="004B1A71"/>
    <w:rsid w:val="004B1C82"/>
    <w:rsid w:val="004B2B29"/>
    <w:rsid w:val="004B31D4"/>
    <w:rsid w:val="004B37EE"/>
    <w:rsid w:val="004B4AAD"/>
    <w:rsid w:val="004B5FD4"/>
    <w:rsid w:val="004B6BA2"/>
    <w:rsid w:val="004B7C33"/>
    <w:rsid w:val="004B7DF6"/>
    <w:rsid w:val="004B7E2F"/>
    <w:rsid w:val="004C0F91"/>
    <w:rsid w:val="004C283C"/>
    <w:rsid w:val="004C2D79"/>
    <w:rsid w:val="004C314A"/>
    <w:rsid w:val="004C3A49"/>
    <w:rsid w:val="004C49E1"/>
    <w:rsid w:val="004C5851"/>
    <w:rsid w:val="004C6414"/>
    <w:rsid w:val="004C64EB"/>
    <w:rsid w:val="004C67B9"/>
    <w:rsid w:val="004C7A8A"/>
    <w:rsid w:val="004D0D5C"/>
    <w:rsid w:val="004D0F02"/>
    <w:rsid w:val="004D1184"/>
    <w:rsid w:val="004D13E4"/>
    <w:rsid w:val="004D2117"/>
    <w:rsid w:val="004D2E3E"/>
    <w:rsid w:val="004D2E9F"/>
    <w:rsid w:val="004D3B0B"/>
    <w:rsid w:val="004D431C"/>
    <w:rsid w:val="004D52A0"/>
    <w:rsid w:val="004D69BD"/>
    <w:rsid w:val="004D7954"/>
    <w:rsid w:val="004D7CE0"/>
    <w:rsid w:val="004E0717"/>
    <w:rsid w:val="004E0A00"/>
    <w:rsid w:val="004E0A81"/>
    <w:rsid w:val="004E0C0E"/>
    <w:rsid w:val="004E0E44"/>
    <w:rsid w:val="004E14DD"/>
    <w:rsid w:val="004E1542"/>
    <w:rsid w:val="004E1614"/>
    <w:rsid w:val="004E1A23"/>
    <w:rsid w:val="004E1C78"/>
    <w:rsid w:val="004E3876"/>
    <w:rsid w:val="004E599E"/>
    <w:rsid w:val="004E61FE"/>
    <w:rsid w:val="004E75CF"/>
    <w:rsid w:val="004F01C7"/>
    <w:rsid w:val="004F02C8"/>
    <w:rsid w:val="004F0891"/>
    <w:rsid w:val="004F0D40"/>
    <w:rsid w:val="004F0F8D"/>
    <w:rsid w:val="004F12A4"/>
    <w:rsid w:val="004F347C"/>
    <w:rsid w:val="004F4F3F"/>
    <w:rsid w:val="004F5A45"/>
    <w:rsid w:val="004F5A7D"/>
    <w:rsid w:val="004F6E80"/>
    <w:rsid w:val="004F70ED"/>
    <w:rsid w:val="004F74A9"/>
    <w:rsid w:val="004F7B17"/>
    <w:rsid w:val="00500A32"/>
    <w:rsid w:val="00501A72"/>
    <w:rsid w:val="00502F02"/>
    <w:rsid w:val="005038C6"/>
    <w:rsid w:val="00504B54"/>
    <w:rsid w:val="0050515A"/>
    <w:rsid w:val="005071F4"/>
    <w:rsid w:val="00510D29"/>
    <w:rsid w:val="00511512"/>
    <w:rsid w:val="00511BBD"/>
    <w:rsid w:val="0051268D"/>
    <w:rsid w:val="0051390A"/>
    <w:rsid w:val="005142A5"/>
    <w:rsid w:val="00514C60"/>
    <w:rsid w:val="00515EB5"/>
    <w:rsid w:val="00516288"/>
    <w:rsid w:val="00516B5B"/>
    <w:rsid w:val="00517707"/>
    <w:rsid w:val="005207A5"/>
    <w:rsid w:val="005225D4"/>
    <w:rsid w:val="005235C9"/>
    <w:rsid w:val="00523E12"/>
    <w:rsid w:val="00524A2A"/>
    <w:rsid w:val="00524E10"/>
    <w:rsid w:val="005255C0"/>
    <w:rsid w:val="005300BB"/>
    <w:rsid w:val="00530A6C"/>
    <w:rsid w:val="005315CC"/>
    <w:rsid w:val="00531C29"/>
    <w:rsid w:val="005332E2"/>
    <w:rsid w:val="00535DB8"/>
    <w:rsid w:val="00535F4A"/>
    <w:rsid w:val="00540389"/>
    <w:rsid w:val="005405A5"/>
    <w:rsid w:val="00540F35"/>
    <w:rsid w:val="0054135F"/>
    <w:rsid w:val="00541870"/>
    <w:rsid w:val="00541C88"/>
    <w:rsid w:val="00542554"/>
    <w:rsid w:val="0054263C"/>
    <w:rsid w:val="0054277D"/>
    <w:rsid w:val="0054411E"/>
    <w:rsid w:val="005452D2"/>
    <w:rsid w:val="005475FA"/>
    <w:rsid w:val="005478D1"/>
    <w:rsid w:val="005506DC"/>
    <w:rsid w:val="005510FB"/>
    <w:rsid w:val="0055137F"/>
    <w:rsid w:val="0055194C"/>
    <w:rsid w:val="00552500"/>
    <w:rsid w:val="00552778"/>
    <w:rsid w:val="00552A10"/>
    <w:rsid w:val="0055665E"/>
    <w:rsid w:val="00556E59"/>
    <w:rsid w:val="0055716E"/>
    <w:rsid w:val="0055784B"/>
    <w:rsid w:val="0056013F"/>
    <w:rsid w:val="005611EB"/>
    <w:rsid w:val="005615A4"/>
    <w:rsid w:val="00562ADE"/>
    <w:rsid w:val="00564AB3"/>
    <w:rsid w:val="00564BB4"/>
    <w:rsid w:val="0056551A"/>
    <w:rsid w:val="0056761D"/>
    <w:rsid w:val="00567CCE"/>
    <w:rsid w:val="00567E4B"/>
    <w:rsid w:val="0057004A"/>
    <w:rsid w:val="00570FE7"/>
    <w:rsid w:val="00571B82"/>
    <w:rsid w:val="00571D79"/>
    <w:rsid w:val="005724FB"/>
    <w:rsid w:val="0057270D"/>
    <w:rsid w:val="00572BC7"/>
    <w:rsid w:val="005735C4"/>
    <w:rsid w:val="0057596D"/>
    <w:rsid w:val="00576609"/>
    <w:rsid w:val="00577A3C"/>
    <w:rsid w:val="0058099D"/>
    <w:rsid w:val="00580C72"/>
    <w:rsid w:val="00580FCB"/>
    <w:rsid w:val="0058141E"/>
    <w:rsid w:val="005827EC"/>
    <w:rsid w:val="005829A6"/>
    <w:rsid w:val="00585562"/>
    <w:rsid w:val="005876F0"/>
    <w:rsid w:val="00590952"/>
    <w:rsid w:val="005917A7"/>
    <w:rsid w:val="00591A27"/>
    <w:rsid w:val="00591E23"/>
    <w:rsid w:val="0059247B"/>
    <w:rsid w:val="0059257A"/>
    <w:rsid w:val="00594126"/>
    <w:rsid w:val="005945EF"/>
    <w:rsid w:val="005953C9"/>
    <w:rsid w:val="005956F0"/>
    <w:rsid w:val="00596F8C"/>
    <w:rsid w:val="00597013"/>
    <w:rsid w:val="0059795E"/>
    <w:rsid w:val="00597F4D"/>
    <w:rsid w:val="005A1279"/>
    <w:rsid w:val="005A12FC"/>
    <w:rsid w:val="005A1D97"/>
    <w:rsid w:val="005A28A1"/>
    <w:rsid w:val="005A2DAB"/>
    <w:rsid w:val="005A2EBE"/>
    <w:rsid w:val="005A3087"/>
    <w:rsid w:val="005A45FF"/>
    <w:rsid w:val="005A5332"/>
    <w:rsid w:val="005A6128"/>
    <w:rsid w:val="005A6776"/>
    <w:rsid w:val="005A685C"/>
    <w:rsid w:val="005A7412"/>
    <w:rsid w:val="005A7F2A"/>
    <w:rsid w:val="005B28E8"/>
    <w:rsid w:val="005B2C86"/>
    <w:rsid w:val="005B2F2B"/>
    <w:rsid w:val="005B7A81"/>
    <w:rsid w:val="005C0077"/>
    <w:rsid w:val="005C098E"/>
    <w:rsid w:val="005C0B6C"/>
    <w:rsid w:val="005C1593"/>
    <w:rsid w:val="005C28B1"/>
    <w:rsid w:val="005C4379"/>
    <w:rsid w:val="005C4573"/>
    <w:rsid w:val="005C5272"/>
    <w:rsid w:val="005C58E5"/>
    <w:rsid w:val="005C6C12"/>
    <w:rsid w:val="005D00C3"/>
    <w:rsid w:val="005D0AF3"/>
    <w:rsid w:val="005D25AF"/>
    <w:rsid w:val="005D28B3"/>
    <w:rsid w:val="005D2B38"/>
    <w:rsid w:val="005D2F2E"/>
    <w:rsid w:val="005D53AD"/>
    <w:rsid w:val="005D5C60"/>
    <w:rsid w:val="005E1A89"/>
    <w:rsid w:val="005E3FAA"/>
    <w:rsid w:val="005E46B8"/>
    <w:rsid w:val="005E48A7"/>
    <w:rsid w:val="005E53F7"/>
    <w:rsid w:val="005E5CF0"/>
    <w:rsid w:val="005E6A8F"/>
    <w:rsid w:val="005E6C19"/>
    <w:rsid w:val="005F16DA"/>
    <w:rsid w:val="005F269F"/>
    <w:rsid w:val="005F2CE2"/>
    <w:rsid w:val="005F3295"/>
    <w:rsid w:val="005F3F10"/>
    <w:rsid w:val="005F41CC"/>
    <w:rsid w:val="005F49BA"/>
    <w:rsid w:val="005F4E4C"/>
    <w:rsid w:val="005F5ADB"/>
    <w:rsid w:val="005F6072"/>
    <w:rsid w:val="005F7173"/>
    <w:rsid w:val="005F77FC"/>
    <w:rsid w:val="005F7B13"/>
    <w:rsid w:val="005F7D32"/>
    <w:rsid w:val="00600FA5"/>
    <w:rsid w:val="00603186"/>
    <w:rsid w:val="006042B2"/>
    <w:rsid w:val="006047B1"/>
    <w:rsid w:val="00604997"/>
    <w:rsid w:val="00605BF8"/>
    <w:rsid w:val="006074F5"/>
    <w:rsid w:val="006113D3"/>
    <w:rsid w:val="00612A4C"/>
    <w:rsid w:val="00612A64"/>
    <w:rsid w:val="0061370E"/>
    <w:rsid w:val="00613E22"/>
    <w:rsid w:val="00614E47"/>
    <w:rsid w:val="00615AE1"/>
    <w:rsid w:val="00621135"/>
    <w:rsid w:val="006212A4"/>
    <w:rsid w:val="0062204A"/>
    <w:rsid w:val="006223F6"/>
    <w:rsid w:val="006241F1"/>
    <w:rsid w:val="0062475A"/>
    <w:rsid w:val="00624DF0"/>
    <w:rsid w:val="00627744"/>
    <w:rsid w:val="00627DA6"/>
    <w:rsid w:val="00630434"/>
    <w:rsid w:val="00632E5F"/>
    <w:rsid w:val="006334F4"/>
    <w:rsid w:val="00635D65"/>
    <w:rsid w:val="00640C0F"/>
    <w:rsid w:val="0064235C"/>
    <w:rsid w:val="006432EC"/>
    <w:rsid w:val="0064529C"/>
    <w:rsid w:val="0064555D"/>
    <w:rsid w:val="006461D5"/>
    <w:rsid w:val="00646614"/>
    <w:rsid w:val="00646685"/>
    <w:rsid w:val="00650936"/>
    <w:rsid w:val="0065240A"/>
    <w:rsid w:val="00652DCD"/>
    <w:rsid w:val="006530E0"/>
    <w:rsid w:val="00653330"/>
    <w:rsid w:val="00653724"/>
    <w:rsid w:val="0065618A"/>
    <w:rsid w:val="006565BB"/>
    <w:rsid w:val="00656E59"/>
    <w:rsid w:val="00660F4A"/>
    <w:rsid w:val="0066144A"/>
    <w:rsid w:val="00661DB2"/>
    <w:rsid w:val="006622B1"/>
    <w:rsid w:val="0066307F"/>
    <w:rsid w:val="00664AC7"/>
    <w:rsid w:val="00664BE7"/>
    <w:rsid w:val="00670556"/>
    <w:rsid w:val="00670FA8"/>
    <w:rsid w:val="006716CE"/>
    <w:rsid w:val="00672231"/>
    <w:rsid w:val="00672654"/>
    <w:rsid w:val="0067514F"/>
    <w:rsid w:val="00675430"/>
    <w:rsid w:val="006763B0"/>
    <w:rsid w:val="0067693C"/>
    <w:rsid w:val="0067719E"/>
    <w:rsid w:val="00677346"/>
    <w:rsid w:val="00677477"/>
    <w:rsid w:val="006810A6"/>
    <w:rsid w:val="0068267F"/>
    <w:rsid w:val="006829D5"/>
    <w:rsid w:val="00684BF6"/>
    <w:rsid w:val="0068523D"/>
    <w:rsid w:val="006858CD"/>
    <w:rsid w:val="00687480"/>
    <w:rsid w:val="006910AE"/>
    <w:rsid w:val="0069301C"/>
    <w:rsid w:val="0069449D"/>
    <w:rsid w:val="006963DC"/>
    <w:rsid w:val="00697F24"/>
    <w:rsid w:val="006A2F61"/>
    <w:rsid w:val="006A2FE2"/>
    <w:rsid w:val="006A4A49"/>
    <w:rsid w:val="006A7D07"/>
    <w:rsid w:val="006B0005"/>
    <w:rsid w:val="006B1511"/>
    <w:rsid w:val="006B1A60"/>
    <w:rsid w:val="006B2088"/>
    <w:rsid w:val="006B234D"/>
    <w:rsid w:val="006B2FF6"/>
    <w:rsid w:val="006B3BE3"/>
    <w:rsid w:val="006B3F79"/>
    <w:rsid w:val="006B435F"/>
    <w:rsid w:val="006B4CB7"/>
    <w:rsid w:val="006B6934"/>
    <w:rsid w:val="006B6DE5"/>
    <w:rsid w:val="006C14DC"/>
    <w:rsid w:val="006C3901"/>
    <w:rsid w:val="006C4B1E"/>
    <w:rsid w:val="006C4DA3"/>
    <w:rsid w:val="006C5826"/>
    <w:rsid w:val="006C64D7"/>
    <w:rsid w:val="006C6BAF"/>
    <w:rsid w:val="006C7C28"/>
    <w:rsid w:val="006C7F01"/>
    <w:rsid w:val="006D0586"/>
    <w:rsid w:val="006D088E"/>
    <w:rsid w:val="006D0A1D"/>
    <w:rsid w:val="006D0A3C"/>
    <w:rsid w:val="006D1080"/>
    <w:rsid w:val="006D1C98"/>
    <w:rsid w:val="006D25D5"/>
    <w:rsid w:val="006D2BF1"/>
    <w:rsid w:val="006D41CE"/>
    <w:rsid w:val="006D4445"/>
    <w:rsid w:val="006D4E2E"/>
    <w:rsid w:val="006E00AB"/>
    <w:rsid w:val="006E15CF"/>
    <w:rsid w:val="006E2C01"/>
    <w:rsid w:val="006E3D1F"/>
    <w:rsid w:val="006E3D66"/>
    <w:rsid w:val="006E4407"/>
    <w:rsid w:val="006E6607"/>
    <w:rsid w:val="006E7063"/>
    <w:rsid w:val="006E7417"/>
    <w:rsid w:val="006F0628"/>
    <w:rsid w:val="006F0D67"/>
    <w:rsid w:val="006F0F68"/>
    <w:rsid w:val="006F1D9E"/>
    <w:rsid w:val="006F3A6D"/>
    <w:rsid w:val="006F4177"/>
    <w:rsid w:val="006F4F02"/>
    <w:rsid w:val="006F553A"/>
    <w:rsid w:val="006F60A6"/>
    <w:rsid w:val="006F6128"/>
    <w:rsid w:val="006F631D"/>
    <w:rsid w:val="006F67B8"/>
    <w:rsid w:val="006F7AAE"/>
    <w:rsid w:val="00701FDE"/>
    <w:rsid w:val="007037F5"/>
    <w:rsid w:val="007039DB"/>
    <w:rsid w:val="00704704"/>
    <w:rsid w:val="00704DBC"/>
    <w:rsid w:val="00705967"/>
    <w:rsid w:val="0070673E"/>
    <w:rsid w:val="007067D4"/>
    <w:rsid w:val="00707A02"/>
    <w:rsid w:val="007107B1"/>
    <w:rsid w:val="00710E3C"/>
    <w:rsid w:val="0071266B"/>
    <w:rsid w:val="0071311B"/>
    <w:rsid w:val="00713492"/>
    <w:rsid w:val="00713A26"/>
    <w:rsid w:val="0071408C"/>
    <w:rsid w:val="00715C8C"/>
    <w:rsid w:val="0071615A"/>
    <w:rsid w:val="00716730"/>
    <w:rsid w:val="00716978"/>
    <w:rsid w:val="00717048"/>
    <w:rsid w:val="00717E91"/>
    <w:rsid w:val="0072288F"/>
    <w:rsid w:val="00722E18"/>
    <w:rsid w:val="00722E92"/>
    <w:rsid w:val="0072473C"/>
    <w:rsid w:val="00724D7E"/>
    <w:rsid w:val="00724DC7"/>
    <w:rsid w:val="00725003"/>
    <w:rsid w:val="00727BFE"/>
    <w:rsid w:val="00727CE0"/>
    <w:rsid w:val="00730AC7"/>
    <w:rsid w:val="0073140A"/>
    <w:rsid w:val="00731E27"/>
    <w:rsid w:val="007329EC"/>
    <w:rsid w:val="00735FEF"/>
    <w:rsid w:val="00737309"/>
    <w:rsid w:val="00737692"/>
    <w:rsid w:val="007401AD"/>
    <w:rsid w:val="007412C6"/>
    <w:rsid w:val="007424B5"/>
    <w:rsid w:val="007425C7"/>
    <w:rsid w:val="007437D0"/>
    <w:rsid w:val="007439E1"/>
    <w:rsid w:val="00743B10"/>
    <w:rsid w:val="00744E11"/>
    <w:rsid w:val="00744F72"/>
    <w:rsid w:val="007452B4"/>
    <w:rsid w:val="00745EAB"/>
    <w:rsid w:val="007460FB"/>
    <w:rsid w:val="007463B4"/>
    <w:rsid w:val="00746C67"/>
    <w:rsid w:val="007477D5"/>
    <w:rsid w:val="00747FF5"/>
    <w:rsid w:val="00750275"/>
    <w:rsid w:val="00751048"/>
    <w:rsid w:val="00751A1E"/>
    <w:rsid w:val="00751FDF"/>
    <w:rsid w:val="00752133"/>
    <w:rsid w:val="00752600"/>
    <w:rsid w:val="007546CF"/>
    <w:rsid w:val="00755F90"/>
    <w:rsid w:val="00756392"/>
    <w:rsid w:val="007575DF"/>
    <w:rsid w:val="007579CF"/>
    <w:rsid w:val="00757EC2"/>
    <w:rsid w:val="0076010E"/>
    <w:rsid w:val="0076090C"/>
    <w:rsid w:val="00760A0D"/>
    <w:rsid w:val="00761AF3"/>
    <w:rsid w:val="007624DA"/>
    <w:rsid w:val="0076322F"/>
    <w:rsid w:val="007636B9"/>
    <w:rsid w:val="00764E79"/>
    <w:rsid w:val="0076501F"/>
    <w:rsid w:val="0076670A"/>
    <w:rsid w:val="00767A26"/>
    <w:rsid w:val="00770CF1"/>
    <w:rsid w:val="00772CAF"/>
    <w:rsid w:val="007746CF"/>
    <w:rsid w:val="00774A72"/>
    <w:rsid w:val="00775CAA"/>
    <w:rsid w:val="007761BD"/>
    <w:rsid w:val="00777115"/>
    <w:rsid w:val="00777A52"/>
    <w:rsid w:val="00781444"/>
    <w:rsid w:val="007820C9"/>
    <w:rsid w:val="007842ED"/>
    <w:rsid w:val="00784681"/>
    <w:rsid w:val="00785097"/>
    <w:rsid w:val="0078644B"/>
    <w:rsid w:val="00786940"/>
    <w:rsid w:val="00787A29"/>
    <w:rsid w:val="007907C9"/>
    <w:rsid w:val="00790FA0"/>
    <w:rsid w:val="0079196F"/>
    <w:rsid w:val="0079211A"/>
    <w:rsid w:val="007926F5"/>
    <w:rsid w:val="007929EA"/>
    <w:rsid w:val="00793629"/>
    <w:rsid w:val="00793709"/>
    <w:rsid w:val="00793A51"/>
    <w:rsid w:val="00796472"/>
    <w:rsid w:val="007965F9"/>
    <w:rsid w:val="00796E7F"/>
    <w:rsid w:val="00797033"/>
    <w:rsid w:val="007976E4"/>
    <w:rsid w:val="0079777E"/>
    <w:rsid w:val="00797D54"/>
    <w:rsid w:val="00797DBE"/>
    <w:rsid w:val="007A0816"/>
    <w:rsid w:val="007A08C7"/>
    <w:rsid w:val="007A0E48"/>
    <w:rsid w:val="007A0F86"/>
    <w:rsid w:val="007A0FDD"/>
    <w:rsid w:val="007A32E6"/>
    <w:rsid w:val="007A3703"/>
    <w:rsid w:val="007A4863"/>
    <w:rsid w:val="007A4A5E"/>
    <w:rsid w:val="007A516F"/>
    <w:rsid w:val="007A5A93"/>
    <w:rsid w:val="007A5C49"/>
    <w:rsid w:val="007B277B"/>
    <w:rsid w:val="007B413C"/>
    <w:rsid w:val="007B4EC4"/>
    <w:rsid w:val="007B5276"/>
    <w:rsid w:val="007B57CD"/>
    <w:rsid w:val="007B6C05"/>
    <w:rsid w:val="007B710C"/>
    <w:rsid w:val="007B7C2E"/>
    <w:rsid w:val="007B7EFB"/>
    <w:rsid w:val="007C0247"/>
    <w:rsid w:val="007C03C7"/>
    <w:rsid w:val="007C1AD1"/>
    <w:rsid w:val="007C2FB3"/>
    <w:rsid w:val="007C3B93"/>
    <w:rsid w:val="007C64B6"/>
    <w:rsid w:val="007C7114"/>
    <w:rsid w:val="007C73AE"/>
    <w:rsid w:val="007C7718"/>
    <w:rsid w:val="007D1E00"/>
    <w:rsid w:val="007D1F11"/>
    <w:rsid w:val="007D2D2B"/>
    <w:rsid w:val="007D319E"/>
    <w:rsid w:val="007D35B9"/>
    <w:rsid w:val="007D437C"/>
    <w:rsid w:val="007D480A"/>
    <w:rsid w:val="007E070F"/>
    <w:rsid w:val="007E0AA4"/>
    <w:rsid w:val="007E12D8"/>
    <w:rsid w:val="007E12E5"/>
    <w:rsid w:val="007E1DDE"/>
    <w:rsid w:val="007E1F6B"/>
    <w:rsid w:val="007E2EEF"/>
    <w:rsid w:val="007E341E"/>
    <w:rsid w:val="007E3641"/>
    <w:rsid w:val="007E36FD"/>
    <w:rsid w:val="007E381F"/>
    <w:rsid w:val="007E5EED"/>
    <w:rsid w:val="007E6721"/>
    <w:rsid w:val="007E68BB"/>
    <w:rsid w:val="007E7706"/>
    <w:rsid w:val="007F05F2"/>
    <w:rsid w:val="007F2548"/>
    <w:rsid w:val="007F302C"/>
    <w:rsid w:val="007F3426"/>
    <w:rsid w:val="007F489E"/>
    <w:rsid w:val="007F7E1B"/>
    <w:rsid w:val="00800B64"/>
    <w:rsid w:val="00801FC0"/>
    <w:rsid w:val="0080258D"/>
    <w:rsid w:val="0080299A"/>
    <w:rsid w:val="00802F74"/>
    <w:rsid w:val="00803E94"/>
    <w:rsid w:val="00804220"/>
    <w:rsid w:val="00804662"/>
    <w:rsid w:val="008058AD"/>
    <w:rsid w:val="0080599D"/>
    <w:rsid w:val="00805CEF"/>
    <w:rsid w:val="00810B8A"/>
    <w:rsid w:val="0081203C"/>
    <w:rsid w:val="0081210B"/>
    <w:rsid w:val="008129F5"/>
    <w:rsid w:val="0081370D"/>
    <w:rsid w:val="00816419"/>
    <w:rsid w:val="00816B67"/>
    <w:rsid w:val="00816EF1"/>
    <w:rsid w:val="0081708A"/>
    <w:rsid w:val="008174C4"/>
    <w:rsid w:val="00817B0D"/>
    <w:rsid w:val="00817C67"/>
    <w:rsid w:val="00820564"/>
    <w:rsid w:val="00820A9F"/>
    <w:rsid w:val="00821272"/>
    <w:rsid w:val="008230BB"/>
    <w:rsid w:val="008230F6"/>
    <w:rsid w:val="00823455"/>
    <w:rsid w:val="008240A5"/>
    <w:rsid w:val="00825E9C"/>
    <w:rsid w:val="0082642C"/>
    <w:rsid w:val="00832118"/>
    <w:rsid w:val="0083343C"/>
    <w:rsid w:val="00833880"/>
    <w:rsid w:val="0083438F"/>
    <w:rsid w:val="00834B0B"/>
    <w:rsid w:val="00834D1D"/>
    <w:rsid w:val="00836F46"/>
    <w:rsid w:val="008404B8"/>
    <w:rsid w:val="00841056"/>
    <w:rsid w:val="00841C13"/>
    <w:rsid w:val="008421F1"/>
    <w:rsid w:val="008423FC"/>
    <w:rsid w:val="008430DA"/>
    <w:rsid w:val="00844E9F"/>
    <w:rsid w:val="00844F70"/>
    <w:rsid w:val="00845007"/>
    <w:rsid w:val="00845588"/>
    <w:rsid w:val="00846B99"/>
    <w:rsid w:val="00847167"/>
    <w:rsid w:val="0084722D"/>
    <w:rsid w:val="00847345"/>
    <w:rsid w:val="00847CFD"/>
    <w:rsid w:val="00850BAC"/>
    <w:rsid w:val="008518BA"/>
    <w:rsid w:val="008529FA"/>
    <w:rsid w:val="00852C3A"/>
    <w:rsid w:val="00852DBE"/>
    <w:rsid w:val="00853041"/>
    <w:rsid w:val="008549A4"/>
    <w:rsid w:val="00854E34"/>
    <w:rsid w:val="00856F63"/>
    <w:rsid w:val="00857173"/>
    <w:rsid w:val="00860E12"/>
    <w:rsid w:val="00861271"/>
    <w:rsid w:val="008615BC"/>
    <w:rsid w:val="008616A1"/>
    <w:rsid w:val="00861C16"/>
    <w:rsid w:val="00861FCC"/>
    <w:rsid w:val="008621F1"/>
    <w:rsid w:val="00862F12"/>
    <w:rsid w:val="00863548"/>
    <w:rsid w:val="00863A49"/>
    <w:rsid w:val="008641E9"/>
    <w:rsid w:val="00865FE1"/>
    <w:rsid w:val="00866A64"/>
    <w:rsid w:val="0086710E"/>
    <w:rsid w:val="008715F9"/>
    <w:rsid w:val="00871615"/>
    <w:rsid w:val="00871A7B"/>
    <w:rsid w:val="00871EF7"/>
    <w:rsid w:val="00872CFB"/>
    <w:rsid w:val="00872D46"/>
    <w:rsid w:val="0087388F"/>
    <w:rsid w:val="00875EB3"/>
    <w:rsid w:val="00876E4A"/>
    <w:rsid w:val="008777EE"/>
    <w:rsid w:val="00882FC3"/>
    <w:rsid w:val="008839BE"/>
    <w:rsid w:val="008841C7"/>
    <w:rsid w:val="0088460F"/>
    <w:rsid w:val="0088510B"/>
    <w:rsid w:val="008867B2"/>
    <w:rsid w:val="00886F23"/>
    <w:rsid w:val="00887E03"/>
    <w:rsid w:val="00887EB8"/>
    <w:rsid w:val="00890098"/>
    <w:rsid w:val="00891357"/>
    <w:rsid w:val="00891A26"/>
    <w:rsid w:val="00892498"/>
    <w:rsid w:val="00893D6D"/>
    <w:rsid w:val="008947CF"/>
    <w:rsid w:val="00894D0C"/>
    <w:rsid w:val="00895D04"/>
    <w:rsid w:val="008A0493"/>
    <w:rsid w:val="008A07DE"/>
    <w:rsid w:val="008A135D"/>
    <w:rsid w:val="008A1DD8"/>
    <w:rsid w:val="008A2136"/>
    <w:rsid w:val="008A271F"/>
    <w:rsid w:val="008A4EDD"/>
    <w:rsid w:val="008A543D"/>
    <w:rsid w:val="008A5D96"/>
    <w:rsid w:val="008A621D"/>
    <w:rsid w:val="008B0315"/>
    <w:rsid w:val="008B0B60"/>
    <w:rsid w:val="008B191D"/>
    <w:rsid w:val="008B4542"/>
    <w:rsid w:val="008B5A3A"/>
    <w:rsid w:val="008B5EBF"/>
    <w:rsid w:val="008B607B"/>
    <w:rsid w:val="008B66F1"/>
    <w:rsid w:val="008B7A98"/>
    <w:rsid w:val="008B7E2A"/>
    <w:rsid w:val="008C2E53"/>
    <w:rsid w:val="008C52F1"/>
    <w:rsid w:val="008C54F7"/>
    <w:rsid w:val="008C5D19"/>
    <w:rsid w:val="008C5DF3"/>
    <w:rsid w:val="008C6202"/>
    <w:rsid w:val="008C7C77"/>
    <w:rsid w:val="008D1017"/>
    <w:rsid w:val="008D2916"/>
    <w:rsid w:val="008D3B83"/>
    <w:rsid w:val="008D5E34"/>
    <w:rsid w:val="008D62A9"/>
    <w:rsid w:val="008E0AB1"/>
    <w:rsid w:val="008E0CA1"/>
    <w:rsid w:val="008E0ECD"/>
    <w:rsid w:val="008E267B"/>
    <w:rsid w:val="008E36CF"/>
    <w:rsid w:val="008E4F97"/>
    <w:rsid w:val="008F05F6"/>
    <w:rsid w:val="008F2A01"/>
    <w:rsid w:val="008F3348"/>
    <w:rsid w:val="008F3450"/>
    <w:rsid w:val="008F4B72"/>
    <w:rsid w:val="008F69CF"/>
    <w:rsid w:val="008F75B9"/>
    <w:rsid w:val="00900063"/>
    <w:rsid w:val="0090107F"/>
    <w:rsid w:val="00901470"/>
    <w:rsid w:val="009037B8"/>
    <w:rsid w:val="00903EA6"/>
    <w:rsid w:val="009042B5"/>
    <w:rsid w:val="00905175"/>
    <w:rsid w:val="00906F70"/>
    <w:rsid w:val="009077FE"/>
    <w:rsid w:val="00907D5D"/>
    <w:rsid w:val="009102AF"/>
    <w:rsid w:val="00911AA4"/>
    <w:rsid w:val="00912A7D"/>
    <w:rsid w:val="0091317D"/>
    <w:rsid w:val="0091400C"/>
    <w:rsid w:val="00914548"/>
    <w:rsid w:val="009152E4"/>
    <w:rsid w:val="00915C4E"/>
    <w:rsid w:val="00915E28"/>
    <w:rsid w:val="009161A5"/>
    <w:rsid w:val="0091663E"/>
    <w:rsid w:val="00916F75"/>
    <w:rsid w:val="00920542"/>
    <w:rsid w:val="00920D4F"/>
    <w:rsid w:val="00921C0D"/>
    <w:rsid w:val="00922C56"/>
    <w:rsid w:val="009232EB"/>
    <w:rsid w:val="009233A9"/>
    <w:rsid w:val="0092380C"/>
    <w:rsid w:val="009245B5"/>
    <w:rsid w:val="00925357"/>
    <w:rsid w:val="00925998"/>
    <w:rsid w:val="00925D33"/>
    <w:rsid w:val="00925FF6"/>
    <w:rsid w:val="009271FA"/>
    <w:rsid w:val="00927B82"/>
    <w:rsid w:val="00931450"/>
    <w:rsid w:val="0093270D"/>
    <w:rsid w:val="0093451D"/>
    <w:rsid w:val="00936209"/>
    <w:rsid w:val="009366B1"/>
    <w:rsid w:val="009368E0"/>
    <w:rsid w:val="009400D7"/>
    <w:rsid w:val="00940375"/>
    <w:rsid w:val="00942AB9"/>
    <w:rsid w:val="00942DCB"/>
    <w:rsid w:val="00943112"/>
    <w:rsid w:val="0094424F"/>
    <w:rsid w:val="009448A4"/>
    <w:rsid w:val="00944B48"/>
    <w:rsid w:val="00945F01"/>
    <w:rsid w:val="00946D62"/>
    <w:rsid w:val="00947D60"/>
    <w:rsid w:val="009500C4"/>
    <w:rsid w:val="009506E9"/>
    <w:rsid w:val="009512B0"/>
    <w:rsid w:val="009519C5"/>
    <w:rsid w:val="00951E42"/>
    <w:rsid w:val="0095312C"/>
    <w:rsid w:val="009540EB"/>
    <w:rsid w:val="0095449F"/>
    <w:rsid w:val="00955495"/>
    <w:rsid w:val="00955B5C"/>
    <w:rsid w:val="009569AB"/>
    <w:rsid w:val="00957D03"/>
    <w:rsid w:val="00957D68"/>
    <w:rsid w:val="00961EED"/>
    <w:rsid w:val="009627DB"/>
    <w:rsid w:val="00962928"/>
    <w:rsid w:val="0096682B"/>
    <w:rsid w:val="00967BCB"/>
    <w:rsid w:val="00971B38"/>
    <w:rsid w:val="00971F30"/>
    <w:rsid w:val="00971FE5"/>
    <w:rsid w:val="00972DC6"/>
    <w:rsid w:val="00972F97"/>
    <w:rsid w:val="00974AC2"/>
    <w:rsid w:val="00974D59"/>
    <w:rsid w:val="009766CA"/>
    <w:rsid w:val="00976ED3"/>
    <w:rsid w:val="00977E03"/>
    <w:rsid w:val="0098165D"/>
    <w:rsid w:val="00983C01"/>
    <w:rsid w:val="00983FEA"/>
    <w:rsid w:val="00984B5B"/>
    <w:rsid w:val="009867AB"/>
    <w:rsid w:val="009871F9"/>
    <w:rsid w:val="00987756"/>
    <w:rsid w:val="00987871"/>
    <w:rsid w:val="00990062"/>
    <w:rsid w:val="009906AB"/>
    <w:rsid w:val="00991552"/>
    <w:rsid w:val="00991719"/>
    <w:rsid w:val="00994861"/>
    <w:rsid w:val="009953E8"/>
    <w:rsid w:val="009954A3"/>
    <w:rsid w:val="00995F8B"/>
    <w:rsid w:val="00996215"/>
    <w:rsid w:val="0099705B"/>
    <w:rsid w:val="009973BE"/>
    <w:rsid w:val="009A0682"/>
    <w:rsid w:val="009A0A58"/>
    <w:rsid w:val="009A4829"/>
    <w:rsid w:val="009A6D05"/>
    <w:rsid w:val="009B08A2"/>
    <w:rsid w:val="009B1AA4"/>
    <w:rsid w:val="009B1CAE"/>
    <w:rsid w:val="009B2C07"/>
    <w:rsid w:val="009B2EA2"/>
    <w:rsid w:val="009B5D80"/>
    <w:rsid w:val="009B5EEA"/>
    <w:rsid w:val="009B6531"/>
    <w:rsid w:val="009B72E1"/>
    <w:rsid w:val="009B7332"/>
    <w:rsid w:val="009B7997"/>
    <w:rsid w:val="009B7E89"/>
    <w:rsid w:val="009C0EDF"/>
    <w:rsid w:val="009C149C"/>
    <w:rsid w:val="009C3C5A"/>
    <w:rsid w:val="009C433D"/>
    <w:rsid w:val="009C46B9"/>
    <w:rsid w:val="009C4945"/>
    <w:rsid w:val="009C730D"/>
    <w:rsid w:val="009D3445"/>
    <w:rsid w:val="009D3CD0"/>
    <w:rsid w:val="009D3D4E"/>
    <w:rsid w:val="009D41EB"/>
    <w:rsid w:val="009D6B19"/>
    <w:rsid w:val="009E04E2"/>
    <w:rsid w:val="009E0E65"/>
    <w:rsid w:val="009E107B"/>
    <w:rsid w:val="009E2F00"/>
    <w:rsid w:val="009E3577"/>
    <w:rsid w:val="009E431B"/>
    <w:rsid w:val="009E447D"/>
    <w:rsid w:val="009E5CAA"/>
    <w:rsid w:val="009E607A"/>
    <w:rsid w:val="009E70ED"/>
    <w:rsid w:val="009E764E"/>
    <w:rsid w:val="009E7880"/>
    <w:rsid w:val="009F0BE8"/>
    <w:rsid w:val="009F0D62"/>
    <w:rsid w:val="009F23DD"/>
    <w:rsid w:val="009F3387"/>
    <w:rsid w:val="009F3C2A"/>
    <w:rsid w:val="009F4453"/>
    <w:rsid w:val="009F50FC"/>
    <w:rsid w:val="009F5E36"/>
    <w:rsid w:val="009F5FF5"/>
    <w:rsid w:val="009F7A33"/>
    <w:rsid w:val="009F7F45"/>
    <w:rsid w:val="00A00487"/>
    <w:rsid w:val="00A00B11"/>
    <w:rsid w:val="00A00B7A"/>
    <w:rsid w:val="00A02018"/>
    <w:rsid w:val="00A02B9B"/>
    <w:rsid w:val="00A03507"/>
    <w:rsid w:val="00A03635"/>
    <w:rsid w:val="00A03A03"/>
    <w:rsid w:val="00A045AE"/>
    <w:rsid w:val="00A04A35"/>
    <w:rsid w:val="00A06864"/>
    <w:rsid w:val="00A0722F"/>
    <w:rsid w:val="00A072AC"/>
    <w:rsid w:val="00A11CF1"/>
    <w:rsid w:val="00A12DEE"/>
    <w:rsid w:val="00A1494C"/>
    <w:rsid w:val="00A14A6C"/>
    <w:rsid w:val="00A14B2E"/>
    <w:rsid w:val="00A17E3D"/>
    <w:rsid w:val="00A20C62"/>
    <w:rsid w:val="00A20CC4"/>
    <w:rsid w:val="00A20CF0"/>
    <w:rsid w:val="00A213F7"/>
    <w:rsid w:val="00A2299F"/>
    <w:rsid w:val="00A22A7A"/>
    <w:rsid w:val="00A236DA"/>
    <w:rsid w:val="00A246C8"/>
    <w:rsid w:val="00A2604B"/>
    <w:rsid w:val="00A26DEF"/>
    <w:rsid w:val="00A271FD"/>
    <w:rsid w:val="00A27FFD"/>
    <w:rsid w:val="00A316F4"/>
    <w:rsid w:val="00A34166"/>
    <w:rsid w:val="00A3437A"/>
    <w:rsid w:val="00A35AEF"/>
    <w:rsid w:val="00A35F7A"/>
    <w:rsid w:val="00A36DD7"/>
    <w:rsid w:val="00A36E9C"/>
    <w:rsid w:val="00A3784A"/>
    <w:rsid w:val="00A40747"/>
    <w:rsid w:val="00A409BA"/>
    <w:rsid w:val="00A40D0B"/>
    <w:rsid w:val="00A417A9"/>
    <w:rsid w:val="00A4312A"/>
    <w:rsid w:val="00A43A60"/>
    <w:rsid w:val="00A43D99"/>
    <w:rsid w:val="00A43E1A"/>
    <w:rsid w:val="00A44C89"/>
    <w:rsid w:val="00A46729"/>
    <w:rsid w:val="00A46DDE"/>
    <w:rsid w:val="00A4701B"/>
    <w:rsid w:val="00A5056E"/>
    <w:rsid w:val="00A50880"/>
    <w:rsid w:val="00A51248"/>
    <w:rsid w:val="00A51EAE"/>
    <w:rsid w:val="00A52729"/>
    <w:rsid w:val="00A5297A"/>
    <w:rsid w:val="00A55141"/>
    <w:rsid w:val="00A5605E"/>
    <w:rsid w:val="00A563EC"/>
    <w:rsid w:val="00A5692F"/>
    <w:rsid w:val="00A56B14"/>
    <w:rsid w:val="00A577D5"/>
    <w:rsid w:val="00A57E69"/>
    <w:rsid w:val="00A60C15"/>
    <w:rsid w:val="00A6100B"/>
    <w:rsid w:val="00A632F9"/>
    <w:rsid w:val="00A645E9"/>
    <w:rsid w:val="00A6473E"/>
    <w:rsid w:val="00A66283"/>
    <w:rsid w:val="00A7114F"/>
    <w:rsid w:val="00A722D0"/>
    <w:rsid w:val="00A73204"/>
    <w:rsid w:val="00A75689"/>
    <w:rsid w:val="00A75E5C"/>
    <w:rsid w:val="00A76AB3"/>
    <w:rsid w:val="00A76B35"/>
    <w:rsid w:val="00A76D99"/>
    <w:rsid w:val="00A76FD4"/>
    <w:rsid w:val="00A81599"/>
    <w:rsid w:val="00A81670"/>
    <w:rsid w:val="00A83C7C"/>
    <w:rsid w:val="00A84C7C"/>
    <w:rsid w:val="00A8528E"/>
    <w:rsid w:val="00A86EFC"/>
    <w:rsid w:val="00A872AF"/>
    <w:rsid w:val="00A90CC7"/>
    <w:rsid w:val="00A9325D"/>
    <w:rsid w:val="00A94B2E"/>
    <w:rsid w:val="00A94CD8"/>
    <w:rsid w:val="00A94D3D"/>
    <w:rsid w:val="00A94EE6"/>
    <w:rsid w:val="00A9507C"/>
    <w:rsid w:val="00A95EE5"/>
    <w:rsid w:val="00A964E3"/>
    <w:rsid w:val="00A968A9"/>
    <w:rsid w:val="00A97744"/>
    <w:rsid w:val="00AA0242"/>
    <w:rsid w:val="00AA08A9"/>
    <w:rsid w:val="00AA11CE"/>
    <w:rsid w:val="00AA2588"/>
    <w:rsid w:val="00AA30AC"/>
    <w:rsid w:val="00AA36F8"/>
    <w:rsid w:val="00AA4D15"/>
    <w:rsid w:val="00AA5C9C"/>
    <w:rsid w:val="00AA620E"/>
    <w:rsid w:val="00AA631E"/>
    <w:rsid w:val="00AA76C6"/>
    <w:rsid w:val="00AB41BA"/>
    <w:rsid w:val="00AB4E49"/>
    <w:rsid w:val="00AB56AD"/>
    <w:rsid w:val="00AB69E8"/>
    <w:rsid w:val="00AB74D6"/>
    <w:rsid w:val="00AC0BF7"/>
    <w:rsid w:val="00AC0D02"/>
    <w:rsid w:val="00AC14E8"/>
    <w:rsid w:val="00AC1946"/>
    <w:rsid w:val="00AC1C94"/>
    <w:rsid w:val="00AC1D15"/>
    <w:rsid w:val="00AC215E"/>
    <w:rsid w:val="00AC2382"/>
    <w:rsid w:val="00AC2CB4"/>
    <w:rsid w:val="00AC3016"/>
    <w:rsid w:val="00AC399F"/>
    <w:rsid w:val="00AC4337"/>
    <w:rsid w:val="00AC4BF2"/>
    <w:rsid w:val="00AC5858"/>
    <w:rsid w:val="00AC5C75"/>
    <w:rsid w:val="00AC60F1"/>
    <w:rsid w:val="00AC64EC"/>
    <w:rsid w:val="00AC704B"/>
    <w:rsid w:val="00AC7105"/>
    <w:rsid w:val="00AC7966"/>
    <w:rsid w:val="00AD0785"/>
    <w:rsid w:val="00AD1627"/>
    <w:rsid w:val="00AD1F7E"/>
    <w:rsid w:val="00AD2552"/>
    <w:rsid w:val="00AD2D2E"/>
    <w:rsid w:val="00AD3EF5"/>
    <w:rsid w:val="00AD4D4C"/>
    <w:rsid w:val="00AD5439"/>
    <w:rsid w:val="00AD5820"/>
    <w:rsid w:val="00AD5982"/>
    <w:rsid w:val="00AD606C"/>
    <w:rsid w:val="00AE1144"/>
    <w:rsid w:val="00AE3A87"/>
    <w:rsid w:val="00AE47D1"/>
    <w:rsid w:val="00AE47D4"/>
    <w:rsid w:val="00AE51E1"/>
    <w:rsid w:val="00AE5A70"/>
    <w:rsid w:val="00AE687B"/>
    <w:rsid w:val="00AE7CD7"/>
    <w:rsid w:val="00AF039F"/>
    <w:rsid w:val="00AF0D40"/>
    <w:rsid w:val="00AF0DC8"/>
    <w:rsid w:val="00AF1621"/>
    <w:rsid w:val="00AF179F"/>
    <w:rsid w:val="00AF2B58"/>
    <w:rsid w:val="00AF36DC"/>
    <w:rsid w:val="00AF3840"/>
    <w:rsid w:val="00AF44C9"/>
    <w:rsid w:val="00AF47BA"/>
    <w:rsid w:val="00AF5606"/>
    <w:rsid w:val="00AF6894"/>
    <w:rsid w:val="00AF6F4A"/>
    <w:rsid w:val="00AF7236"/>
    <w:rsid w:val="00B011D6"/>
    <w:rsid w:val="00B01695"/>
    <w:rsid w:val="00B01982"/>
    <w:rsid w:val="00B026DD"/>
    <w:rsid w:val="00B030C4"/>
    <w:rsid w:val="00B03748"/>
    <w:rsid w:val="00B04A22"/>
    <w:rsid w:val="00B05325"/>
    <w:rsid w:val="00B06E66"/>
    <w:rsid w:val="00B06E6B"/>
    <w:rsid w:val="00B07A37"/>
    <w:rsid w:val="00B07B9B"/>
    <w:rsid w:val="00B10691"/>
    <w:rsid w:val="00B1101C"/>
    <w:rsid w:val="00B11069"/>
    <w:rsid w:val="00B119CB"/>
    <w:rsid w:val="00B11C56"/>
    <w:rsid w:val="00B12D00"/>
    <w:rsid w:val="00B13E93"/>
    <w:rsid w:val="00B145BF"/>
    <w:rsid w:val="00B1499D"/>
    <w:rsid w:val="00B1567F"/>
    <w:rsid w:val="00B15D85"/>
    <w:rsid w:val="00B20256"/>
    <w:rsid w:val="00B2041B"/>
    <w:rsid w:val="00B20B89"/>
    <w:rsid w:val="00B21B07"/>
    <w:rsid w:val="00B223AB"/>
    <w:rsid w:val="00B2335F"/>
    <w:rsid w:val="00B2444C"/>
    <w:rsid w:val="00B254CC"/>
    <w:rsid w:val="00B258DD"/>
    <w:rsid w:val="00B259D0"/>
    <w:rsid w:val="00B25D51"/>
    <w:rsid w:val="00B30C7D"/>
    <w:rsid w:val="00B311E5"/>
    <w:rsid w:val="00B3172E"/>
    <w:rsid w:val="00B3246F"/>
    <w:rsid w:val="00B33430"/>
    <w:rsid w:val="00B3385B"/>
    <w:rsid w:val="00B3452E"/>
    <w:rsid w:val="00B34620"/>
    <w:rsid w:val="00B3493F"/>
    <w:rsid w:val="00B35D7A"/>
    <w:rsid w:val="00B36116"/>
    <w:rsid w:val="00B36658"/>
    <w:rsid w:val="00B37269"/>
    <w:rsid w:val="00B4124A"/>
    <w:rsid w:val="00B4190C"/>
    <w:rsid w:val="00B41C9F"/>
    <w:rsid w:val="00B4216B"/>
    <w:rsid w:val="00B421B5"/>
    <w:rsid w:val="00B42D04"/>
    <w:rsid w:val="00B42F53"/>
    <w:rsid w:val="00B449B7"/>
    <w:rsid w:val="00B44AA5"/>
    <w:rsid w:val="00B45381"/>
    <w:rsid w:val="00B46170"/>
    <w:rsid w:val="00B46325"/>
    <w:rsid w:val="00B471D2"/>
    <w:rsid w:val="00B50904"/>
    <w:rsid w:val="00B50917"/>
    <w:rsid w:val="00B533D9"/>
    <w:rsid w:val="00B53B92"/>
    <w:rsid w:val="00B54658"/>
    <w:rsid w:val="00B54BD5"/>
    <w:rsid w:val="00B55232"/>
    <w:rsid w:val="00B56566"/>
    <w:rsid w:val="00B565DC"/>
    <w:rsid w:val="00B572BD"/>
    <w:rsid w:val="00B5766C"/>
    <w:rsid w:val="00B57D47"/>
    <w:rsid w:val="00B60A91"/>
    <w:rsid w:val="00B620BD"/>
    <w:rsid w:val="00B62717"/>
    <w:rsid w:val="00B645A9"/>
    <w:rsid w:val="00B64E56"/>
    <w:rsid w:val="00B6524E"/>
    <w:rsid w:val="00B71260"/>
    <w:rsid w:val="00B71A96"/>
    <w:rsid w:val="00B748E3"/>
    <w:rsid w:val="00B74ED7"/>
    <w:rsid w:val="00B74F9E"/>
    <w:rsid w:val="00B75AB5"/>
    <w:rsid w:val="00B7680F"/>
    <w:rsid w:val="00B76EDC"/>
    <w:rsid w:val="00B76F17"/>
    <w:rsid w:val="00B77750"/>
    <w:rsid w:val="00B77E85"/>
    <w:rsid w:val="00B8158B"/>
    <w:rsid w:val="00B81735"/>
    <w:rsid w:val="00B828D3"/>
    <w:rsid w:val="00B82A6F"/>
    <w:rsid w:val="00B82F57"/>
    <w:rsid w:val="00B83543"/>
    <w:rsid w:val="00B8392B"/>
    <w:rsid w:val="00B85D52"/>
    <w:rsid w:val="00B87A62"/>
    <w:rsid w:val="00B924B5"/>
    <w:rsid w:val="00B94DC0"/>
    <w:rsid w:val="00B955F4"/>
    <w:rsid w:val="00B96455"/>
    <w:rsid w:val="00B967C7"/>
    <w:rsid w:val="00BA26FB"/>
    <w:rsid w:val="00BA5150"/>
    <w:rsid w:val="00BA5787"/>
    <w:rsid w:val="00BA57E3"/>
    <w:rsid w:val="00BA646D"/>
    <w:rsid w:val="00BA6BC5"/>
    <w:rsid w:val="00BA7325"/>
    <w:rsid w:val="00BA7B32"/>
    <w:rsid w:val="00BB01D8"/>
    <w:rsid w:val="00BB0CCD"/>
    <w:rsid w:val="00BB16EB"/>
    <w:rsid w:val="00BB1AF2"/>
    <w:rsid w:val="00BB1C5F"/>
    <w:rsid w:val="00BB340D"/>
    <w:rsid w:val="00BB352B"/>
    <w:rsid w:val="00BB3F3A"/>
    <w:rsid w:val="00BB4FF0"/>
    <w:rsid w:val="00BB5016"/>
    <w:rsid w:val="00BB5102"/>
    <w:rsid w:val="00BB583F"/>
    <w:rsid w:val="00BB705C"/>
    <w:rsid w:val="00BB705D"/>
    <w:rsid w:val="00BB752E"/>
    <w:rsid w:val="00BB7F0C"/>
    <w:rsid w:val="00BC076A"/>
    <w:rsid w:val="00BC08E3"/>
    <w:rsid w:val="00BC15A9"/>
    <w:rsid w:val="00BC299D"/>
    <w:rsid w:val="00BC482C"/>
    <w:rsid w:val="00BC4D18"/>
    <w:rsid w:val="00BC4FF2"/>
    <w:rsid w:val="00BC5F58"/>
    <w:rsid w:val="00BC6D66"/>
    <w:rsid w:val="00BC72AD"/>
    <w:rsid w:val="00BC75D3"/>
    <w:rsid w:val="00BD0DAB"/>
    <w:rsid w:val="00BD22C4"/>
    <w:rsid w:val="00BD24A3"/>
    <w:rsid w:val="00BD2527"/>
    <w:rsid w:val="00BD2EBD"/>
    <w:rsid w:val="00BD2F33"/>
    <w:rsid w:val="00BD3A7B"/>
    <w:rsid w:val="00BD4C79"/>
    <w:rsid w:val="00BD4D29"/>
    <w:rsid w:val="00BD5CA9"/>
    <w:rsid w:val="00BD6423"/>
    <w:rsid w:val="00BD6B15"/>
    <w:rsid w:val="00BD7F5A"/>
    <w:rsid w:val="00BE0D7B"/>
    <w:rsid w:val="00BE1901"/>
    <w:rsid w:val="00BE2191"/>
    <w:rsid w:val="00BE226C"/>
    <w:rsid w:val="00BE3828"/>
    <w:rsid w:val="00BE40C9"/>
    <w:rsid w:val="00BE49D4"/>
    <w:rsid w:val="00BE56B0"/>
    <w:rsid w:val="00BE6919"/>
    <w:rsid w:val="00BE7554"/>
    <w:rsid w:val="00BF1164"/>
    <w:rsid w:val="00BF1211"/>
    <w:rsid w:val="00BF13D8"/>
    <w:rsid w:val="00BF2AB5"/>
    <w:rsid w:val="00BF313A"/>
    <w:rsid w:val="00BF31B4"/>
    <w:rsid w:val="00BF32B5"/>
    <w:rsid w:val="00BF3820"/>
    <w:rsid w:val="00BF3B34"/>
    <w:rsid w:val="00BF3B93"/>
    <w:rsid w:val="00BF5ECC"/>
    <w:rsid w:val="00BF64E3"/>
    <w:rsid w:val="00BF6723"/>
    <w:rsid w:val="00BF6D45"/>
    <w:rsid w:val="00BF7515"/>
    <w:rsid w:val="00BF8633"/>
    <w:rsid w:val="00C0070A"/>
    <w:rsid w:val="00C00983"/>
    <w:rsid w:val="00C017A1"/>
    <w:rsid w:val="00C02001"/>
    <w:rsid w:val="00C03018"/>
    <w:rsid w:val="00C04976"/>
    <w:rsid w:val="00C055BE"/>
    <w:rsid w:val="00C05F77"/>
    <w:rsid w:val="00C07121"/>
    <w:rsid w:val="00C076B6"/>
    <w:rsid w:val="00C076DF"/>
    <w:rsid w:val="00C07B15"/>
    <w:rsid w:val="00C10B2A"/>
    <w:rsid w:val="00C111D9"/>
    <w:rsid w:val="00C112EB"/>
    <w:rsid w:val="00C11507"/>
    <w:rsid w:val="00C11DB8"/>
    <w:rsid w:val="00C132E4"/>
    <w:rsid w:val="00C13543"/>
    <w:rsid w:val="00C137C4"/>
    <w:rsid w:val="00C138FB"/>
    <w:rsid w:val="00C14180"/>
    <w:rsid w:val="00C15157"/>
    <w:rsid w:val="00C15C32"/>
    <w:rsid w:val="00C1738C"/>
    <w:rsid w:val="00C17643"/>
    <w:rsid w:val="00C20AD3"/>
    <w:rsid w:val="00C20D3E"/>
    <w:rsid w:val="00C21EA5"/>
    <w:rsid w:val="00C22129"/>
    <w:rsid w:val="00C22190"/>
    <w:rsid w:val="00C2265E"/>
    <w:rsid w:val="00C2345A"/>
    <w:rsid w:val="00C23A85"/>
    <w:rsid w:val="00C23F5A"/>
    <w:rsid w:val="00C24F03"/>
    <w:rsid w:val="00C27043"/>
    <w:rsid w:val="00C27395"/>
    <w:rsid w:val="00C315E9"/>
    <w:rsid w:val="00C3166F"/>
    <w:rsid w:val="00C31BE4"/>
    <w:rsid w:val="00C32456"/>
    <w:rsid w:val="00C333CD"/>
    <w:rsid w:val="00C3416C"/>
    <w:rsid w:val="00C348E9"/>
    <w:rsid w:val="00C34A62"/>
    <w:rsid w:val="00C3577C"/>
    <w:rsid w:val="00C35FC4"/>
    <w:rsid w:val="00C3616A"/>
    <w:rsid w:val="00C3740A"/>
    <w:rsid w:val="00C37E7B"/>
    <w:rsid w:val="00C413DE"/>
    <w:rsid w:val="00C41681"/>
    <w:rsid w:val="00C42582"/>
    <w:rsid w:val="00C43C68"/>
    <w:rsid w:val="00C442A7"/>
    <w:rsid w:val="00C463C7"/>
    <w:rsid w:val="00C470E4"/>
    <w:rsid w:val="00C47A62"/>
    <w:rsid w:val="00C501D1"/>
    <w:rsid w:val="00C51D53"/>
    <w:rsid w:val="00C52296"/>
    <w:rsid w:val="00C52436"/>
    <w:rsid w:val="00C52B40"/>
    <w:rsid w:val="00C52DAE"/>
    <w:rsid w:val="00C556DE"/>
    <w:rsid w:val="00C56CEF"/>
    <w:rsid w:val="00C57CF9"/>
    <w:rsid w:val="00C60AB5"/>
    <w:rsid w:val="00C6268E"/>
    <w:rsid w:val="00C62958"/>
    <w:rsid w:val="00C645FE"/>
    <w:rsid w:val="00C6499E"/>
    <w:rsid w:val="00C659E3"/>
    <w:rsid w:val="00C65CB9"/>
    <w:rsid w:val="00C662C0"/>
    <w:rsid w:val="00C66AFD"/>
    <w:rsid w:val="00C66CF0"/>
    <w:rsid w:val="00C67601"/>
    <w:rsid w:val="00C7023B"/>
    <w:rsid w:val="00C702D1"/>
    <w:rsid w:val="00C76A34"/>
    <w:rsid w:val="00C771E4"/>
    <w:rsid w:val="00C8072A"/>
    <w:rsid w:val="00C80F2D"/>
    <w:rsid w:val="00C81103"/>
    <w:rsid w:val="00C81735"/>
    <w:rsid w:val="00C81B0E"/>
    <w:rsid w:val="00C81DDE"/>
    <w:rsid w:val="00C81EE7"/>
    <w:rsid w:val="00C83928"/>
    <w:rsid w:val="00C84E4D"/>
    <w:rsid w:val="00C85211"/>
    <w:rsid w:val="00C8768E"/>
    <w:rsid w:val="00C8770B"/>
    <w:rsid w:val="00C87866"/>
    <w:rsid w:val="00C91416"/>
    <w:rsid w:val="00C92179"/>
    <w:rsid w:val="00C923F0"/>
    <w:rsid w:val="00C92E47"/>
    <w:rsid w:val="00C93939"/>
    <w:rsid w:val="00C944A7"/>
    <w:rsid w:val="00C94DDB"/>
    <w:rsid w:val="00C951D7"/>
    <w:rsid w:val="00C959C6"/>
    <w:rsid w:val="00C96342"/>
    <w:rsid w:val="00C965A4"/>
    <w:rsid w:val="00CA0C66"/>
    <w:rsid w:val="00CA2ACF"/>
    <w:rsid w:val="00CA349C"/>
    <w:rsid w:val="00CA4478"/>
    <w:rsid w:val="00CA44CC"/>
    <w:rsid w:val="00CA516C"/>
    <w:rsid w:val="00CA5EBE"/>
    <w:rsid w:val="00CA6B5E"/>
    <w:rsid w:val="00CA6EA9"/>
    <w:rsid w:val="00CA7D82"/>
    <w:rsid w:val="00CB0098"/>
    <w:rsid w:val="00CB0321"/>
    <w:rsid w:val="00CB036E"/>
    <w:rsid w:val="00CB2660"/>
    <w:rsid w:val="00CB305F"/>
    <w:rsid w:val="00CB3682"/>
    <w:rsid w:val="00CB4E0C"/>
    <w:rsid w:val="00CB549F"/>
    <w:rsid w:val="00CB603E"/>
    <w:rsid w:val="00CB62D8"/>
    <w:rsid w:val="00CB64E6"/>
    <w:rsid w:val="00CB783C"/>
    <w:rsid w:val="00CB7CE3"/>
    <w:rsid w:val="00CC07AA"/>
    <w:rsid w:val="00CC07B8"/>
    <w:rsid w:val="00CC0CFC"/>
    <w:rsid w:val="00CC1561"/>
    <w:rsid w:val="00CC2DB3"/>
    <w:rsid w:val="00CC3F49"/>
    <w:rsid w:val="00CC5653"/>
    <w:rsid w:val="00CC5D0F"/>
    <w:rsid w:val="00CC639D"/>
    <w:rsid w:val="00CC65D9"/>
    <w:rsid w:val="00CC6822"/>
    <w:rsid w:val="00CD0221"/>
    <w:rsid w:val="00CD0516"/>
    <w:rsid w:val="00CD0B2F"/>
    <w:rsid w:val="00CD1DD6"/>
    <w:rsid w:val="00CD20DE"/>
    <w:rsid w:val="00CD310E"/>
    <w:rsid w:val="00CD3707"/>
    <w:rsid w:val="00CD465B"/>
    <w:rsid w:val="00CD59C8"/>
    <w:rsid w:val="00CD67C4"/>
    <w:rsid w:val="00CE19B4"/>
    <w:rsid w:val="00CE1EB7"/>
    <w:rsid w:val="00CE2B98"/>
    <w:rsid w:val="00CE4189"/>
    <w:rsid w:val="00CE56AA"/>
    <w:rsid w:val="00CE6CAB"/>
    <w:rsid w:val="00CE793E"/>
    <w:rsid w:val="00CEBB65"/>
    <w:rsid w:val="00CF0305"/>
    <w:rsid w:val="00CF1C56"/>
    <w:rsid w:val="00CF3977"/>
    <w:rsid w:val="00CF3E97"/>
    <w:rsid w:val="00CF4442"/>
    <w:rsid w:val="00CF4DAF"/>
    <w:rsid w:val="00CF61A2"/>
    <w:rsid w:val="00D00740"/>
    <w:rsid w:val="00D00764"/>
    <w:rsid w:val="00D01822"/>
    <w:rsid w:val="00D01922"/>
    <w:rsid w:val="00D01C6F"/>
    <w:rsid w:val="00D03043"/>
    <w:rsid w:val="00D054E4"/>
    <w:rsid w:val="00D05684"/>
    <w:rsid w:val="00D0647E"/>
    <w:rsid w:val="00D07EDC"/>
    <w:rsid w:val="00D07F4E"/>
    <w:rsid w:val="00D10F41"/>
    <w:rsid w:val="00D11A6E"/>
    <w:rsid w:val="00D123B2"/>
    <w:rsid w:val="00D1251E"/>
    <w:rsid w:val="00D13370"/>
    <w:rsid w:val="00D133CD"/>
    <w:rsid w:val="00D13481"/>
    <w:rsid w:val="00D14D39"/>
    <w:rsid w:val="00D150B2"/>
    <w:rsid w:val="00D15711"/>
    <w:rsid w:val="00D16ABE"/>
    <w:rsid w:val="00D16D74"/>
    <w:rsid w:val="00D17065"/>
    <w:rsid w:val="00D175B3"/>
    <w:rsid w:val="00D20229"/>
    <w:rsid w:val="00D20794"/>
    <w:rsid w:val="00D20CB7"/>
    <w:rsid w:val="00D21937"/>
    <w:rsid w:val="00D21ADF"/>
    <w:rsid w:val="00D21FE5"/>
    <w:rsid w:val="00D22724"/>
    <w:rsid w:val="00D246D8"/>
    <w:rsid w:val="00D25553"/>
    <w:rsid w:val="00D274DE"/>
    <w:rsid w:val="00D278DB"/>
    <w:rsid w:val="00D30F07"/>
    <w:rsid w:val="00D31B71"/>
    <w:rsid w:val="00D31ECE"/>
    <w:rsid w:val="00D335B8"/>
    <w:rsid w:val="00D3366B"/>
    <w:rsid w:val="00D33B5D"/>
    <w:rsid w:val="00D340DE"/>
    <w:rsid w:val="00D358AD"/>
    <w:rsid w:val="00D403A7"/>
    <w:rsid w:val="00D4118D"/>
    <w:rsid w:val="00D412A7"/>
    <w:rsid w:val="00D41D34"/>
    <w:rsid w:val="00D42269"/>
    <w:rsid w:val="00D42395"/>
    <w:rsid w:val="00D42F3D"/>
    <w:rsid w:val="00D442D5"/>
    <w:rsid w:val="00D4481B"/>
    <w:rsid w:val="00D44B3B"/>
    <w:rsid w:val="00D453BE"/>
    <w:rsid w:val="00D47412"/>
    <w:rsid w:val="00D47B25"/>
    <w:rsid w:val="00D50893"/>
    <w:rsid w:val="00D5162D"/>
    <w:rsid w:val="00D51938"/>
    <w:rsid w:val="00D52FE8"/>
    <w:rsid w:val="00D530DC"/>
    <w:rsid w:val="00D53270"/>
    <w:rsid w:val="00D53505"/>
    <w:rsid w:val="00D53B38"/>
    <w:rsid w:val="00D53CCA"/>
    <w:rsid w:val="00D5477D"/>
    <w:rsid w:val="00D54A6C"/>
    <w:rsid w:val="00D552A5"/>
    <w:rsid w:val="00D56CF0"/>
    <w:rsid w:val="00D57355"/>
    <w:rsid w:val="00D606AA"/>
    <w:rsid w:val="00D62995"/>
    <w:rsid w:val="00D642B8"/>
    <w:rsid w:val="00D64553"/>
    <w:rsid w:val="00D656A9"/>
    <w:rsid w:val="00D65EAF"/>
    <w:rsid w:val="00D7000C"/>
    <w:rsid w:val="00D70262"/>
    <w:rsid w:val="00D703C5"/>
    <w:rsid w:val="00D710CA"/>
    <w:rsid w:val="00D71195"/>
    <w:rsid w:val="00D71221"/>
    <w:rsid w:val="00D71538"/>
    <w:rsid w:val="00D72F5A"/>
    <w:rsid w:val="00D73049"/>
    <w:rsid w:val="00D73A41"/>
    <w:rsid w:val="00D74154"/>
    <w:rsid w:val="00D75F5B"/>
    <w:rsid w:val="00D75F9E"/>
    <w:rsid w:val="00D766BA"/>
    <w:rsid w:val="00D76742"/>
    <w:rsid w:val="00D76B34"/>
    <w:rsid w:val="00D776D6"/>
    <w:rsid w:val="00D8020B"/>
    <w:rsid w:val="00D821C3"/>
    <w:rsid w:val="00D82879"/>
    <w:rsid w:val="00D82CA9"/>
    <w:rsid w:val="00D830E4"/>
    <w:rsid w:val="00D845E0"/>
    <w:rsid w:val="00D85036"/>
    <w:rsid w:val="00D8761E"/>
    <w:rsid w:val="00D901A0"/>
    <w:rsid w:val="00D939EC"/>
    <w:rsid w:val="00D94C37"/>
    <w:rsid w:val="00D965ED"/>
    <w:rsid w:val="00D97CB1"/>
    <w:rsid w:val="00DA2706"/>
    <w:rsid w:val="00DA27B3"/>
    <w:rsid w:val="00DA2A33"/>
    <w:rsid w:val="00DA2DB5"/>
    <w:rsid w:val="00DA3890"/>
    <w:rsid w:val="00DA5BE4"/>
    <w:rsid w:val="00DA5C27"/>
    <w:rsid w:val="00DA5EC9"/>
    <w:rsid w:val="00DA75A9"/>
    <w:rsid w:val="00DB1628"/>
    <w:rsid w:val="00DB201F"/>
    <w:rsid w:val="00DB3D14"/>
    <w:rsid w:val="00DB43B0"/>
    <w:rsid w:val="00DB43D1"/>
    <w:rsid w:val="00DB44CD"/>
    <w:rsid w:val="00DB6CC1"/>
    <w:rsid w:val="00DB6D3A"/>
    <w:rsid w:val="00DC0539"/>
    <w:rsid w:val="00DC08C7"/>
    <w:rsid w:val="00DC0B42"/>
    <w:rsid w:val="00DC1B20"/>
    <w:rsid w:val="00DC25D8"/>
    <w:rsid w:val="00DC2F52"/>
    <w:rsid w:val="00DC47B0"/>
    <w:rsid w:val="00DC7316"/>
    <w:rsid w:val="00DD062A"/>
    <w:rsid w:val="00DD1641"/>
    <w:rsid w:val="00DD4731"/>
    <w:rsid w:val="00DD71E7"/>
    <w:rsid w:val="00DD762B"/>
    <w:rsid w:val="00DE1428"/>
    <w:rsid w:val="00DE2025"/>
    <w:rsid w:val="00DE208F"/>
    <w:rsid w:val="00DE2457"/>
    <w:rsid w:val="00DE429D"/>
    <w:rsid w:val="00DE48D0"/>
    <w:rsid w:val="00DE4A67"/>
    <w:rsid w:val="00DE6CEB"/>
    <w:rsid w:val="00DE7ABF"/>
    <w:rsid w:val="00DF00E2"/>
    <w:rsid w:val="00DF0836"/>
    <w:rsid w:val="00DF1ECB"/>
    <w:rsid w:val="00DF1EFC"/>
    <w:rsid w:val="00DF2B13"/>
    <w:rsid w:val="00DF2BA6"/>
    <w:rsid w:val="00DF2CE8"/>
    <w:rsid w:val="00DF375E"/>
    <w:rsid w:val="00DF55A9"/>
    <w:rsid w:val="00DF5A8A"/>
    <w:rsid w:val="00DF6CB8"/>
    <w:rsid w:val="00E00592"/>
    <w:rsid w:val="00E02A51"/>
    <w:rsid w:val="00E037B1"/>
    <w:rsid w:val="00E0542D"/>
    <w:rsid w:val="00E05629"/>
    <w:rsid w:val="00E069DE"/>
    <w:rsid w:val="00E06C00"/>
    <w:rsid w:val="00E0758E"/>
    <w:rsid w:val="00E07E0F"/>
    <w:rsid w:val="00E07E96"/>
    <w:rsid w:val="00E1053D"/>
    <w:rsid w:val="00E10CF9"/>
    <w:rsid w:val="00E1156E"/>
    <w:rsid w:val="00E128AD"/>
    <w:rsid w:val="00E12D98"/>
    <w:rsid w:val="00E13067"/>
    <w:rsid w:val="00E13B02"/>
    <w:rsid w:val="00E13F42"/>
    <w:rsid w:val="00E14C18"/>
    <w:rsid w:val="00E17419"/>
    <w:rsid w:val="00E17CAD"/>
    <w:rsid w:val="00E2017F"/>
    <w:rsid w:val="00E21A37"/>
    <w:rsid w:val="00E228CC"/>
    <w:rsid w:val="00E2338D"/>
    <w:rsid w:val="00E2352D"/>
    <w:rsid w:val="00E24323"/>
    <w:rsid w:val="00E2440D"/>
    <w:rsid w:val="00E26D30"/>
    <w:rsid w:val="00E26E49"/>
    <w:rsid w:val="00E26E8C"/>
    <w:rsid w:val="00E27DCD"/>
    <w:rsid w:val="00E30382"/>
    <w:rsid w:val="00E30479"/>
    <w:rsid w:val="00E30C3D"/>
    <w:rsid w:val="00E31D82"/>
    <w:rsid w:val="00E32326"/>
    <w:rsid w:val="00E335C5"/>
    <w:rsid w:val="00E336DE"/>
    <w:rsid w:val="00E34400"/>
    <w:rsid w:val="00E349E6"/>
    <w:rsid w:val="00E35546"/>
    <w:rsid w:val="00E35DFE"/>
    <w:rsid w:val="00E361CE"/>
    <w:rsid w:val="00E370B2"/>
    <w:rsid w:val="00E370BD"/>
    <w:rsid w:val="00E37738"/>
    <w:rsid w:val="00E40E01"/>
    <w:rsid w:val="00E451D5"/>
    <w:rsid w:val="00E4739A"/>
    <w:rsid w:val="00E475E4"/>
    <w:rsid w:val="00E5040B"/>
    <w:rsid w:val="00E50B40"/>
    <w:rsid w:val="00E51269"/>
    <w:rsid w:val="00E51F66"/>
    <w:rsid w:val="00E521B7"/>
    <w:rsid w:val="00E538ED"/>
    <w:rsid w:val="00E53F47"/>
    <w:rsid w:val="00E543B0"/>
    <w:rsid w:val="00E54B22"/>
    <w:rsid w:val="00E609D4"/>
    <w:rsid w:val="00E62114"/>
    <w:rsid w:val="00E628BA"/>
    <w:rsid w:val="00E64A8F"/>
    <w:rsid w:val="00E65244"/>
    <w:rsid w:val="00E65264"/>
    <w:rsid w:val="00E65F31"/>
    <w:rsid w:val="00E66875"/>
    <w:rsid w:val="00E6697F"/>
    <w:rsid w:val="00E707EF"/>
    <w:rsid w:val="00E710DB"/>
    <w:rsid w:val="00E717DA"/>
    <w:rsid w:val="00E74DBB"/>
    <w:rsid w:val="00E7512D"/>
    <w:rsid w:val="00E754A7"/>
    <w:rsid w:val="00E758C9"/>
    <w:rsid w:val="00E75928"/>
    <w:rsid w:val="00E764DC"/>
    <w:rsid w:val="00E76B42"/>
    <w:rsid w:val="00E80122"/>
    <w:rsid w:val="00E80878"/>
    <w:rsid w:val="00E822A1"/>
    <w:rsid w:val="00E83AAD"/>
    <w:rsid w:val="00E85283"/>
    <w:rsid w:val="00E86C85"/>
    <w:rsid w:val="00E86E2D"/>
    <w:rsid w:val="00E9053B"/>
    <w:rsid w:val="00E90EC6"/>
    <w:rsid w:val="00E910AD"/>
    <w:rsid w:val="00E914D2"/>
    <w:rsid w:val="00E91C01"/>
    <w:rsid w:val="00E9265E"/>
    <w:rsid w:val="00E934D2"/>
    <w:rsid w:val="00E949E0"/>
    <w:rsid w:val="00E9549D"/>
    <w:rsid w:val="00E95706"/>
    <w:rsid w:val="00E96603"/>
    <w:rsid w:val="00EA002D"/>
    <w:rsid w:val="00EA01A3"/>
    <w:rsid w:val="00EA049E"/>
    <w:rsid w:val="00EA05E2"/>
    <w:rsid w:val="00EA0A63"/>
    <w:rsid w:val="00EA1630"/>
    <w:rsid w:val="00EA23F7"/>
    <w:rsid w:val="00EA2FDB"/>
    <w:rsid w:val="00EA3ED6"/>
    <w:rsid w:val="00EA4D65"/>
    <w:rsid w:val="00EA4F51"/>
    <w:rsid w:val="00EA5BA6"/>
    <w:rsid w:val="00EA5C81"/>
    <w:rsid w:val="00EA5E66"/>
    <w:rsid w:val="00EA6603"/>
    <w:rsid w:val="00EA703B"/>
    <w:rsid w:val="00EA75FD"/>
    <w:rsid w:val="00EB00C2"/>
    <w:rsid w:val="00EB1BA4"/>
    <w:rsid w:val="00EB3726"/>
    <w:rsid w:val="00EB48FF"/>
    <w:rsid w:val="00EB49B2"/>
    <w:rsid w:val="00EB5553"/>
    <w:rsid w:val="00EB57D8"/>
    <w:rsid w:val="00EB6027"/>
    <w:rsid w:val="00EB6FEC"/>
    <w:rsid w:val="00EB7370"/>
    <w:rsid w:val="00EB75EE"/>
    <w:rsid w:val="00EB7AE3"/>
    <w:rsid w:val="00EB7F66"/>
    <w:rsid w:val="00EC111D"/>
    <w:rsid w:val="00EC1C49"/>
    <w:rsid w:val="00EC207E"/>
    <w:rsid w:val="00EC273E"/>
    <w:rsid w:val="00EC3A60"/>
    <w:rsid w:val="00EC3E19"/>
    <w:rsid w:val="00EC3F48"/>
    <w:rsid w:val="00EC40EE"/>
    <w:rsid w:val="00EC4507"/>
    <w:rsid w:val="00EC51E0"/>
    <w:rsid w:val="00EC5292"/>
    <w:rsid w:val="00EC587C"/>
    <w:rsid w:val="00EC5D3D"/>
    <w:rsid w:val="00EC6251"/>
    <w:rsid w:val="00EC74C4"/>
    <w:rsid w:val="00EC76C9"/>
    <w:rsid w:val="00EC7D14"/>
    <w:rsid w:val="00ED0C18"/>
    <w:rsid w:val="00ED103A"/>
    <w:rsid w:val="00ED2189"/>
    <w:rsid w:val="00ED289A"/>
    <w:rsid w:val="00ED29F6"/>
    <w:rsid w:val="00ED2D6F"/>
    <w:rsid w:val="00ED3A98"/>
    <w:rsid w:val="00ED41E7"/>
    <w:rsid w:val="00ED4747"/>
    <w:rsid w:val="00ED47EC"/>
    <w:rsid w:val="00ED5438"/>
    <w:rsid w:val="00ED6DD1"/>
    <w:rsid w:val="00EE0885"/>
    <w:rsid w:val="00EE15FD"/>
    <w:rsid w:val="00EE1F24"/>
    <w:rsid w:val="00EE3118"/>
    <w:rsid w:val="00EE3188"/>
    <w:rsid w:val="00EE437C"/>
    <w:rsid w:val="00EE4721"/>
    <w:rsid w:val="00EE4EAF"/>
    <w:rsid w:val="00EE6A7F"/>
    <w:rsid w:val="00EE6B5F"/>
    <w:rsid w:val="00EE74AB"/>
    <w:rsid w:val="00EF0434"/>
    <w:rsid w:val="00EF0BD2"/>
    <w:rsid w:val="00EF187E"/>
    <w:rsid w:val="00EF19CF"/>
    <w:rsid w:val="00EF1BF6"/>
    <w:rsid w:val="00EF21E5"/>
    <w:rsid w:val="00EF30C8"/>
    <w:rsid w:val="00EF3C15"/>
    <w:rsid w:val="00EF45BD"/>
    <w:rsid w:val="00EF5C59"/>
    <w:rsid w:val="00EF5DC2"/>
    <w:rsid w:val="00EF6B09"/>
    <w:rsid w:val="00EF6EE2"/>
    <w:rsid w:val="00EF754C"/>
    <w:rsid w:val="00F00C13"/>
    <w:rsid w:val="00F00C49"/>
    <w:rsid w:val="00F01FE9"/>
    <w:rsid w:val="00F02B6E"/>
    <w:rsid w:val="00F02F71"/>
    <w:rsid w:val="00F03471"/>
    <w:rsid w:val="00F05BAB"/>
    <w:rsid w:val="00F06EF0"/>
    <w:rsid w:val="00F102E5"/>
    <w:rsid w:val="00F135B5"/>
    <w:rsid w:val="00F14DCF"/>
    <w:rsid w:val="00F165FD"/>
    <w:rsid w:val="00F16723"/>
    <w:rsid w:val="00F17961"/>
    <w:rsid w:val="00F20A48"/>
    <w:rsid w:val="00F2145A"/>
    <w:rsid w:val="00F21539"/>
    <w:rsid w:val="00F21D97"/>
    <w:rsid w:val="00F222D3"/>
    <w:rsid w:val="00F22A2F"/>
    <w:rsid w:val="00F24B5A"/>
    <w:rsid w:val="00F24DB7"/>
    <w:rsid w:val="00F24F0B"/>
    <w:rsid w:val="00F26E44"/>
    <w:rsid w:val="00F27C97"/>
    <w:rsid w:val="00F30205"/>
    <w:rsid w:val="00F319D2"/>
    <w:rsid w:val="00F31EF6"/>
    <w:rsid w:val="00F32861"/>
    <w:rsid w:val="00F32BFA"/>
    <w:rsid w:val="00F33B04"/>
    <w:rsid w:val="00F33B69"/>
    <w:rsid w:val="00F3660E"/>
    <w:rsid w:val="00F36EB3"/>
    <w:rsid w:val="00F4056A"/>
    <w:rsid w:val="00F40CA1"/>
    <w:rsid w:val="00F4127D"/>
    <w:rsid w:val="00F41A24"/>
    <w:rsid w:val="00F42075"/>
    <w:rsid w:val="00F42519"/>
    <w:rsid w:val="00F42EF0"/>
    <w:rsid w:val="00F42FDD"/>
    <w:rsid w:val="00F445DF"/>
    <w:rsid w:val="00F446C8"/>
    <w:rsid w:val="00F464CE"/>
    <w:rsid w:val="00F47668"/>
    <w:rsid w:val="00F47A2D"/>
    <w:rsid w:val="00F52220"/>
    <w:rsid w:val="00F528F2"/>
    <w:rsid w:val="00F53001"/>
    <w:rsid w:val="00F537EC"/>
    <w:rsid w:val="00F544D2"/>
    <w:rsid w:val="00F54FB5"/>
    <w:rsid w:val="00F55778"/>
    <w:rsid w:val="00F55BB8"/>
    <w:rsid w:val="00F60254"/>
    <w:rsid w:val="00F62EBD"/>
    <w:rsid w:val="00F6481A"/>
    <w:rsid w:val="00F66459"/>
    <w:rsid w:val="00F71222"/>
    <w:rsid w:val="00F7125E"/>
    <w:rsid w:val="00F7142E"/>
    <w:rsid w:val="00F72ED5"/>
    <w:rsid w:val="00F730F6"/>
    <w:rsid w:val="00F75E33"/>
    <w:rsid w:val="00F7659A"/>
    <w:rsid w:val="00F76700"/>
    <w:rsid w:val="00F76950"/>
    <w:rsid w:val="00F776BF"/>
    <w:rsid w:val="00F77CD9"/>
    <w:rsid w:val="00F77EEA"/>
    <w:rsid w:val="00F8046B"/>
    <w:rsid w:val="00F81228"/>
    <w:rsid w:val="00F825DB"/>
    <w:rsid w:val="00F84326"/>
    <w:rsid w:val="00F8438C"/>
    <w:rsid w:val="00F846F3"/>
    <w:rsid w:val="00F85AB3"/>
    <w:rsid w:val="00F86FC0"/>
    <w:rsid w:val="00F876A0"/>
    <w:rsid w:val="00F87F42"/>
    <w:rsid w:val="00F900FC"/>
    <w:rsid w:val="00F90BF0"/>
    <w:rsid w:val="00F90D0B"/>
    <w:rsid w:val="00F91CF6"/>
    <w:rsid w:val="00F95E28"/>
    <w:rsid w:val="00F9628F"/>
    <w:rsid w:val="00FA0869"/>
    <w:rsid w:val="00FA2856"/>
    <w:rsid w:val="00FA34EE"/>
    <w:rsid w:val="00FA585E"/>
    <w:rsid w:val="00FA5AD9"/>
    <w:rsid w:val="00FB05FE"/>
    <w:rsid w:val="00FB09D2"/>
    <w:rsid w:val="00FB330E"/>
    <w:rsid w:val="00FB3DA4"/>
    <w:rsid w:val="00FB45B5"/>
    <w:rsid w:val="00FB4A55"/>
    <w:rsid w:val="00FB5365"/>
    <w:rsid w:val="00FB54C2"/>
    <w:rsid w:val="00FB5E33"/>
    <w:rsid w:val="00FB6AD1"/>
    <w:rsid w:val="00FC0A46"/>
    <w:rsid w:val="00FC0DE9"/>
    <w:rsid w:val="00FC1BAF"/>
    <w:rsid w:val="00FC22BA"/>
    <w:rsid w:val="00FC253C"/>
    <w:rsid w:val="00FC471A"/>
    <w:rsid w:val="00FC565B"/>
    <w:rsid w:val="00FC591C"/>
    <w:rsid w:val="00FC64E7"/>
    <w:rsid w:val="00FC7837"/>
    <w:rsid w:val="00FC79BC"/>
    <w:rsid w:val="00FD00B7"/>
    <w:rsid w:val="00FD0C04"/>
    <w:rsid w:val="00FD3BE0"/>
    <w:rsid w:val="00FD401C"/>
    <w:rsid w:val="00FD40B9"/>
    <w:rsid w:val="00FD418D"/>
    <w:rsid w:val="00FD4FBF"/>
    <w:rsid w:val="00FD50BF"/>
    <w:rsid w:val="00FD71A5"/>
    <w:rsid w:val="00FE0A14"/>
    <w:rsid w:val="00FE1B66"/>
    <w:rsid w:val="00FE2CF9"/>
    <w:rsid w:val="00FE2E06"/>
    <w:rsid w:val="00FE2F7E"/>
    <w:rsid w:val="00FE39A8"/>
    <w:rsid w:val="00FE3F33"/>
    <w:rsid w:val="00FE475F"/>
    <w:rsid w:val="00FE5364"/>
    <w:rsid w:val="00FE6D5A"/>
    <w:rsid w:val="00FF036D"/>
    <w:rsid w:val="00FF08B2"/>
    <w:rsid w:val="00FF0FE7"/>
    <w:rsid w:val="00FF19CA"/>
    <w:rsid w:val="00FF27E4"/>
    <w:rsid w:val="00FF3AF4"/>
    <w:rsid w:val="00FF3DC4"/>
    <w:rsid w:val="00FF4051"/>
    <w:rsid w:val="00FF5507"/>
    <w:rsid w:val="00FF55E6"/>
    <w:rsid w:val="00FF5AAB"/>
    <w:rsid w:val="00FF5B1D"/>
    <w:rsid w:val="00FF5B84"/>
    <w:rsid w:val="00FF6475"/>
    <w:rsid w:val="00FF6884"/>
    <w:rsid w:val="00FF6A89"/>
    <w:rsid w:val="00FF7CD3"/>
    <w:rsid w:val="016CC86B"/>
    <w:rsid w:val="019EC609"/>
    <w:rsid w:val="01BC5B75"/>
    <w:rsid w:val="01BE14B4"/>
    <w:rsid w:val="01D663BC"/>
    <w:rsid w:val="01DDC17F"/>
    <w:rsid w:val="0243FFD8"/>
    <w:rsid w:val="0305FE1A"/>
    <w:rsid w:val="030A1E3C"/>
    <w:rsid w:val="035E437D"/>
    <w:rsid w:val="05466029"/>
    <w:rsid w:val="05771ED8"/>
    <w:rsid w:val="0580E9C0"/>
    <w:rsid w:val="05C31A6B"/>
    <w:rsid w:val="05D29227"/>
    <w:rsid w:val="0656E3B7"/>
    <w:rsid w:val="067DE27F"/>
    <w:rsid w:val="067E3D11"/>
    <w:rsid w:val="069D635F"/>
    <w:rsid w:val="06CC0A10"/>
    <w:rsid w:val="071F9403"/>
    <w:rsid w:val="0722C183"/>
    <w:rsid w:val="0723FE57"/>
    <w:rsid w:val="0759E403"/>
    <w:rsid w:val="080E2A6C"/>
    <w:rsid w:val="0813D65D"/>
    <w:rsid w:val="081AE2E7"/>
    <w:rsid w:val="08749B9F"/>
    <w:rsid w:val="0880D28C"/>
    <w:rsid w:val="0898107D"/>
    <w:rsid w:val="08C98DAC"/>
    <w:rsid w:val="08F1E06C"/>
    <w:rsid w:val="091BB7FE"/>
    <w:rsid w:val="09424E03"/>
    <w:rsid w:val="09C40304"/>
    <w:rsid w:val="0AE2E473"/>
    <w:rsid w:val="0B0B7C4F"/>
    <w:rsid w:val="0B1E0BA5"/>
    <w:rsid w:val="0B2CCF5F"/>
    <w:rsid w:val="0B4B7446"/>
    <w:rsid w:val="0B7BF11A"/>
    <w:rsid w:val="0B8876F3"/>
    <w:rsid w:val="0BF4AB60"/>
    <w:rsid w:val="0C148D28"/>
    <w:rsid w:val="0C43E50F"/>
    <w:rsid w:val="0C537768"/>
    <w:rsid w:val="0C7C7D73"/>
    <w:rsid w:val="0CB0DEBE"/>
    <w:rsid w:val="0CE48EA9"/>
    <w:rsid w:val="0D0C4E56"/>
    <w:rsid w:val="0DE8510F"/>
    <w:rsid w:val="0EB61983"/>
    <w:rsid w:val="0F08E7C9"/>
    <w:rsid w:val="0F43433C"/>
    <w:rsid w:val="0FAF118D"/>
    <w:rsid w:val="0FCFE8CD"/>
    <w:rsid w:val="0FD8CCD5"/>
    <w:rsid w:val="10031D84"/>
    <w:rsid w:val="1005141C"/>
    <w:rsid w:val="1017617C"/>
    <w:rsid w:val="105379BC"/>
    <w:rsid w:val="1092C453"/>
    <w:rsid w:val="10F91E23"/>
    <w:rsid w:val="112F0876"/>
    <w:rsid w:val="11701E57"/>
    <w:rsid w:val="1217BF90"/>
    <w:rsid w:val="122892D7"/>
    <w:rsid w:val="1243C254"/>
    <w:rsid w:val="1329A86A"/>
    <w:rsid w:val="133DDE7B"/>
    <w:rsid w:val="13C0859D"/>
    <w:rsid w:val="13F06E0E"/>
    <w:rsid w:val="14CAFEEF"/>
    <w:rsid w:val="14D5FFCA"/>
    <w:rsid w:val="14D80AFF"/>
    <w:rsid w:val="15465662"/>
    <w:rsid w:val="154D9BCC"/>
    <w:rsid w:val="159340E7"/>
    <w:rsid w:val="15EDEC14"/>
    <w:rsid w:val="1600C846"/>
    <w:rsid w:val="16763864"/>
    <w:rsid w:val="1696AE3D"/>
    <w:rsid w:val="16E843EC"/>
    <w:rsid w:val="173049D9"/>
    <w:rsid w:val="17B5DC16"/>
    <w:rsid w:val="17DF9791"/>
    <w:rsid w:val="1830747D"/>
    <w:rsid w:val="1896FCCE"/>
    <w:rsid w:val="18EC0F1D"/>
    <w:rsid w:val="1908A5FC"/>
    <w:rsid w:val="191EA5E3"/>
    <w:rsid w:val="192C4819"/>
    <w:rsid w:val="19561835"/>
    <w:rsid w:val="1969C2C0"/>
    <w:rsid w:val="196E2B0A"/>
    <w:rsid w:val="1974DA80"/>
    <w:rsid w:val="199B5F65"/>
    <w:rsid w:val="19A56A40"/>
    <w:rsid w:val="19B5C32D"/>
    <w:rsid w:val="19FFB24D"/>
    <w:rsid w:val="1A280D2D"/>
    <w:rsid w:val="1A2DFEA0"/>
    <w:rsid w:val="1AC9490D"/>
    <w:rsid w:val="1BB4AD5C"/>
    <w:rsid w:val="1BE56A94"/>
    <w:rsid w:val="1BF86D80"/>
    <w:rsid w:val="1C1098A9"/>
    <w:rsid w:val="1C199ECA"/>
    <w:rsid w:val="1C20FC5D"/>
    <w:rsid w:val="1C589521"/>
    <w:rsid w:val="1C61332B"/>
    <w:rsid w:val="1C79C4A8"/>
    <w:rsid w:val="1C812F7D"/>
    <w:rsid w:val="1C9E11D6"/>
    <w:rsid w:val="1CC9C7A5"/>
    <w:rsid w:val="1CD8BE31"/>
    <w:rsid w:val="1CE5654D"/>
    <w:rsid w:val="1CE8B74E"/>
    <w:rsid w:val="1D2E206D"/>
    <w:rsid w:val="1D3679E5"/>
    <w:rsid w:val="1D3B9E3B"/>
    <w:rsid w:val="1D496A8D"/>
    <w:rsid w:val="1D8F5D00"/>
    <w:rsid w:val="1E0C3E34"/>
    <w:rsid w:val="1E818BA3"/>
    <w:rsid w:val="1EB5E4F0"/>
    <w:rsid w:val="1EDCFEF3"/>
    <w:rsid w:val="1F1998EC"/>
    <w:rsid w:val="1F3AC9C4"/>
    <w:rsid w:val="1F86E71A"/>
    <w:rsid w:val="1F9152E6"/>
    <w:rsid w:val="20287910"/>
    <w:rsid w:val="203CF992"/>
    <w:rsid w:val="205E845C"/>
    <w:rsid w:val="208448C8"/>
    <w:rsid w:val="20A839DC"/>
    <w:rsid w:val="20CBDEA3"/>
    <w:rsid w:val="21B4E737"/>
    <w:rsid w:val="21C4628B"/>
    <w:rsid w:val="21FC0C4D"/>
    <w:rsid w:val="2212EA66"/>
    <w:rsid w:val="221CDB1C"/>
    <w:rsid w:val="228817B7"/>
    <w:rsid w:val="232471AC"/>
    <w:rsid w:val="239E0E4A"/>
    <w:rsid w:val="23AF3C43"/>
    <w:rsid w:val="23B3DED5"/>
    <w:rsid w:val="23B4EE9B"/>
    <w:rsid w:val="24679706"/>
    <w:rsid w:val="24E1C870"/>
    <w:rsid w:val="250A0B0E"/>
    <w:rsid w:val="2526553C"/>
    <w:rsid w:val="26564FA3"/>
    <w:rsid w:val="2665D3B2"/>
    <w:rsid w:val="26BD4D64"/>
    <w:rsid w:val="26BECF64"/>
    <w:rsid w:val="270D4ABD"/>
    <w:rsid w:val="27CE54D1"/>
    <w:rsid w:val="27DC4799"/>
    <w:rsid w:val="27E9A9F7"/>
    <w:rsid w:val="28035B90"/>
    <w:rsid w:val="28DD4AA5"/>
    <w:rsid w:val="29299666"/>
    <w:rsid w:val="295F29EC"/>
    <w:rsid w:val="299CA8D6"/>
    <w:rsid w:val="29A48E43"/>
    <w:rsid w:val="29FBD490"/>
    <w:rsid w:val="2A4F01E1"/>
    <w:rsid w:val="2A75AC25"/>
    <w:rsid w:val="2AC48622"/>
    <w:rsid w:val="2AD0A287"/>
    <w:rsid w:val="2B10A846"/>
    <w:rsid w:val="2B161E4A"/>
    <w:rsid w:val="2B7E1199"/>
    <w:rsid w:val="2B962987"/>
    <w:rsid w:val="2B97A4F1"/>
    <w:rsid w:val="2C03884C"/>
    <w:rsid w:val="2C2889CD"/>
    <w:rsid w:val="2C525DA5"/>
    <w:rsid w:val="2C6881FC"/>
    <w:rsid w:val="2C70153F"/>
    <w:rsid w:val="2CBA3276"/>
    <w:rsid w:val="2D1476F8"/>
    <w:rsid w:val="2DBD2F2C"/>
    <w:rsid w:val="2DC7A51B"/>
    <w:rsid w:val="2E5D37CA"/>
    <w:rsid w:val="2EBCB5E5"/>
    <w:rsid w:val="2ECCC692"/>
    <w:rsid w:val="2EDF11B0"/>
    <w:rsid w:val="2EE43528"/>
    <w:rsid w:val="2FC9E287"/>
    <w:rsid w:val="2FE30CAC"/>
    <w:rsid w:val="2FE336E7"/>
    <w:rsid w:val="30329B6A"/>
    <w:rsid w:val="305E0E99"/>
    <w:rsid w:val="30886F5F"/>
    <w:rsid w:val="3106E999"/>
    <w:rsid w:val="310D864E"/>
    <w:rsid w:val="312A3DB3"/>
    <w:rsid w:val="313961B2"/>
    <w:rsid w:val="3144E3D9"/>
    <w:rsid w:val="317FCF23"/>
    <w:rsid w:val="31DC35D1"/>
    <w:rsid w:val="31E36515"/>
    <w:rsid w:val="31FE0268"/>
    <w:rsid w:val="32C6C2E5"/>
    <w:rsid w:val="32FE8F39"/>
    <w:rsid w:val="332207F8"/>
    <w:rsid w:val="3322A041"/>
    <w:rsid w:val="33230CF5"/>
    <w:rsid w:val="332B02CC"/>
    <w:rsid w:val="334079FC"/>
    <w:rsid w:val="33D7364F"/>
    <w:rsid w:val="347626B3"/>
    <w:rsid w:val="35150B78"/>
    <w:rsid w:val="351E4063"/>
    <w:rsid w:val="353A5EEA"/>
    <w:rsid w:val="353E8737"/>
    <w:rsid w:val="35502616"/>
    <w:rsid w:val="3571A2A6"/>
    <w:rsid w:val="35735387"/>
    <w:rsid w:val="35A14692"/>
    <w:rsid w:val="35E5F19F"/>
    <w:rsid w:val="3667252D"/>
    <w:rsid w:val="366FBA45"/>
    <w:rsid w:val="36992485"/>
    <w:rsid w:val="369D66C4"/>
    <w:rsid w:val="36C1BE58"/>
    <w:rsid w:val="372C4C68"/>
    <w:rsid w:val="3754000E"/>
    <w:rsid w:val="37974F9F"/>
    <w:rsid w:val="3798E8CF"/>
    <w:rsid w:val="37E69BA2"/>
    <w:rsid w:val="3833CD2D"/>
    <w:rsid w:val="388D2AD9"/>
    <w:rsid w:val="3902850A"/>
    <w:rsid w:val="39731AB7"/>
    <w:rsid w:val="39F3A702"/>
    <w:rsid w:val="39FE7D67"/>
    <w:rsid w:val="3A5959C8"/>
    <w:rsid w:val="3A6377AC"/>
    <w:rsid w:val="3B2A3FDB"/>
    <w:rsid w:val="3BA3BB01"/>
    <w:rsid w:val="3BB5B641"/>
    <w:rsid w:val="3BBB59E2"/>
    <w:rsid w:val="3C083E83"/>
    <w:rsid w:val="3C5F4C05"/>
    <w:rsid w:val="3C845CD5"/>
    <w:rsid w:val="3CB1F9C3"/>
    <w:rsid w:val="3D14773C"/>
    <w:rsid w:val="3D160882"/>
    <w:rsid w:val="3D2D0EAC"/>
    <w:rsid w:val="3D84B99A"/>
    <w:rsid w:val="3D92F2B4"/>
    <w:rsid w:val="3DE921C5"/>
    <w:rsid w:val="3E70BA27"/>
    <w:rsid w:val="3E76DBB7"/>
    <w:rsid w:val="3EAD1F91"/>
    <w:rsid w:val="3EB195C5"/>
    <w:rsid w:val="3F4F0C04"/>
    <w:rsid w:val="3FF84FD8"/>
    <w:rsid w:val="403FB345"/>
    <w:rsid w:val="40761D01"/>
    <w:rsid w:val="40DBA12D"/>
    <w:rsid w:val="412642E4"/>
    <w:rsid w:val="41C0548A"/>
    <w:rsid w:val="41DF64A3"/>
    <w:rsid w:val="41EE722D"/>
    <w:rsid w:val="42118BFF"/>
    <w:rsid w:val="422A8D2C"/>
    <w:rsid w:val="422AE113"/>
    <w:rsid w:val="423B2C63"/>
    <w:rsid w:val="423DB0FC"/>
    <w:rsid w:val="42637B9A"/>
    <w:rsid w:val="4281DD45"/>
    <w:rsid w:val="42E1BFE7"/>
    <w:rsid w:val="42F271B6"/>
    <w:rsid w:val="43B7E09B"/>
    <w:rsid w:val="43FB7F47"/>
    <w:rsid w:val="43FBACE3"/>
    <w:rsid w:val="443BA403"/>
    <w:rsid w:val="44B92ACF"/>
    <w:rsid w:val="44D68976"/>
    <w:rsid w:val="44D6BEE5"/>
    <w:rsid w:val="44D82B36"/>
    <w:rsid w:val="4566897F"/>
    <w:rsid w:val="45C6D9C0"/>
    <w:rsid w:val="462483D7"/>
    <w:rsid w:val="462F4597"/>
    <w:rsid w:val="465CD9F2"/>
    <w:rsid w:val="46AD1778"/>
    <w:rsid w:val="477743AD"/>
    <w:rsid w:val="47882F66"/>
    <w:rsid w:val="480A28E7"/>
    <w:rsid w:val="485062BB"/>
    <w:rsid w:val="4858491A"/>
    <w:rsid w:val="48652F6C"/>
    <w:rsid w:val="48943949"/>
    <w:rsid w:val="48B58D66"/>
    <w:rsid w:val="4966484D"/>
    <w:rsid w:val="49752CD3"/>
    <w:rsid w:val="4993E081"/>
    <w:rsid w:val="49A99168"/>
    <w:rsid w:val="49BBC078"/>
    <w:rsid w:val="49C490F2"/>
    <w:rsid w:val="4A774519"/>
    <w:rsid w:val="4A864C61"/>
    <w:rsid w:val="4B10FD34"/>
    <w:rsid w:val="4B5637B7"/>
    <w:rsid w:val="4B799683"/>
    <w:rsid w:val="4B90EF11"/>
    <w:rsid w:val="4BC2DC95"/>
    <w:rsid w:val="4C208617"/>
    <w:rsid w:val="4C297EB8"/>
    <w:rsid w:val="4C2CD56A"/>
    <w:rsid w:val="4D1A0759"/>
    <w:rsid w:val="4D6701C5"/>
    <w:rsid w:val="4E1619E6"/>
    <w:rsid w:val="4E4A352E"/>
    <w:rsid w:val="4F322EAB"/>
    <w:rsid w:val="4F60D400"/>
    <w:rsid w:val="4F86E75A"/>
    <w:rsid w:val="4F955902"/>
    <w:rsid w:val="4F99DA17"/>
    <w:rsid w:val="4FE2C3BF"/>
    <w:rsid w:val="50269262"/>
    <w:rsid w:val="503D7EAD"/>
    <w:rsid w:val="50EC7D5E"/>
    <w:rsid w:val="51264CC2"/>
    <w:rsid w:val="516FC571"/>
    <w:rsid w:val="5174809F"/>
    <w:rsid w:val="519CDF87"/>
    <w:rsid w:val="51B46A90"/>
    <w:rsid w:val="51CE92FD"/>
    <w:rsid w:val="51D05343"/>
    <w:rsid w:val="528E3A88"/>
    <w:rsid w:val="52C8F509"/>
    <w:rsid w:val="52CDABE1"/>
    <w:rsid w:val="52CFD5A8"/>
    <w:rsid w:val="52E2D889"/>
    <w:rsid w:val="53014A5A"/>
    <w:rsid w:val="532291DD"/>
    <w:rsid w:val="534A480B"/>
    <w:rsid w:val="5351D349"/>
    <w:rsid w:val="53AC9125"/>
    <w:rsid w:val="5474B875"/>
    <w:rsid w:val="54A9672A"/>
    <w:rsid w:val="54ACC7A4"/>
    <w:rsid w:val="54ED9728"/>
    <w:rsid w:val="55038738"/>
    <w:rsid w:val="55211787"/>
    <w:rsid w:val="55262D27"/>
    <w:rsid w:val="553ABE74"/>
    <w:rsid w:val="556F5CCC"/>
    <w:rsid w:val="55A7A64E"/>
    <w:rsid w:val="55A7E63C"/>
    <w:rsid w:val="55A7F16D"/>
    <w:rsid w:val="55CFC509"/>
    <w:rsid w:val="55E0926E"/>
    <w:rsid w:val="56112CC3"/>
    <w:rsid w:val="565AEEC3"/>
    <w:rsid w:val="567F4B35"/>
    <w:rsid w:val="56C42DBB"/>
    <w:rsid w:val="56F5D25E"/>
    <w:rsid w:val="5710B3B9"/>
    <w:rsid w:val="571ACE26"/>
    <w:rsid w:val="57323346"/>
    <w:rsid w:val="57814EF8"/>
    <w:rsid w:val="5802FB30"/>
    <w:rsid w:val="587F7C89"/>
    <w:rsid w:val="58D414E1"/>
    <w:rsid w:val="58E08AF9"/>
    <w:rsid w:val="5913418D"/>
    <w:rsid w:val="592A6104"/>
    <w:rsid w:val="595C399E"/>
    <w:rsid w:val="5969D1AD"/>
    <w:rsid w:val="59728D8D"/>
    <w:rsid w:val="59966697"/>
    <w:rsid w:val="59E7DED7"/>
    <w:rsid w:val="5A024B09"/>
    <w:rsid w:val="5A91346F"/>
    <w:rsid w:val="5B1656F6"/>
    <w:rsid w:val="5B3CE219"/>
    <w:rsid w:val="5B4DE705"/>
    <w:rsid w:val="5B7C14C3"/>
    <w:rsid w:val="5B8CF704"/>
    <w:rsid w:val="5B9F9015"/>
    <w:rsid w:val="5BC4156E"/>
    <w:rsid w:val="5C276056"/>
    <w:rsid w:val="5C4DC8F7"/>
    <w:rsid w:val="5C6B02B2"/>
    <w:rsid w:val="5C88A7F9"/>
    <w:rsid w:val="5C8A6424"/>
    <w:rsid w:val="5CBC986B"/>
    <w:rsid w:val="5D0589BB"/>
    <w:rsid w:val="5D34D007"/>
    <w:rsid w:val="5D37104F"/>
    <w:rsid w:val="5D837995"/>
    <w:rsid w:val="5D91BD3D"/>
    <w:rsid w:val="5D97FB93"/>
    <w:rsid w:val="5DA4F69C"/>
    <w:rsid w:val="5DBC3576"/>
    <w:rsid w:val="5DF89C3F"/>
    <w:rsid w:val="5E2BB409"/>
    <w:rsid w:val="5E6A7F8E"/>
    <w:rsid w:val="5E7C0BFE"/>
    <w:rsid w:val="5E82ABB9"/>
    <w:rsid w:val="5E9892F2"/>
    <w:rsid w:val="5EF0F244"/>
    <w:rsid w:val="5EFAA052"/>
    <w:rsid w:val="5F4E57E8"/>
    <w:rsid w:val="5F931416"/>
    <w:rsid w:val="5FF03DBD"/>
    <w:rsid w:val="6051E3C6"/>
    <w:rsid w:val="60816739"/>
    <w:rsid w:val="60CB5D5E"/>
    <w:rsid w:val="60DE3A91"/>
    <w:rsid w:val="613B2897"/>
    <w:rsid w:val="6182F865"/>
    <w:rsid w:val="618F0000"/>
    <w:rsid w:val="61A9C5E8"/>
    <w:rsid w:val="61B5D581"/>
    <w:rsid w:val="6220FA27"/>
    <w:rsid w:val="62B3FDD2"/>
    <w:rsid w:val="62C476D0"/>
    <w:rsid w:val="63066DAD"/>
    <w:rsid w:val="636B8E0F"/>
    <w:rsid w:val="63EA524D"/>
    <w:rsid w:val="642AB51E"/>
    <w:rsid w:val="64368AC1"/>
    <w:rsid w:val="6469284B"/>
    <w:rsid w:val="64AC26DF"/>
    <w:rsid w:val="64C30863"/>
    <w:rsid w:val="64CBDFFA"/>
    <w:rsid w:val="64EE26B2"/>
    <w:rsid w:val="652D5BD2"/>
    <w:rsid w:val="653ECF05"/>
    <w:rsid w:val="6582BEA3"/>
    <w:rsid w:val="65A54E9D"/>
    <w:rsid w:val="65ABDE30"/>
    <w:rsid w:val="65BD8F2E"/>
    <w:rsid w:val="65BF817F"/>
    <w:rsid w:val="65E879E1"/>
    <w:rsid w:val="6642C8C2"/>
    <w:rsid w:val="6690B73A"/>
    <w:rsid w:val="66B60FC7"/>
    <w:rsid w:val="6728D883"/>
    <w:rsid w:val="67B99764"/>
    <w:rsid w:val="67BB76E6"/>
    <w:rsid w:val="67CA0F63"/>
    <w:rsid w:val="67D239D7"/>
    <w:rsid w:val="67EB863E"/>
    <w:rsid w:val="685B8A99"/>
    <w:rsid w:val="6981F316"/>
    <w:rsid w:val="699570C7"/>
    <w:rsid w:val="699D12E6"/>
    <w:rsid w:val="69BEAA7E"/>
    <w:rsid w:val="69DCBF92"/>
    <w:rsid w:val="6A63C2AA"/>
    <w:rsid w:val="6A7BAE51"/>
    <w:rsid w:val="6A8272D3"/>
    <w:rsid w:val="6A83EE70"/>
    <w:rsid w:val="6AF52A65"/>
    <w:rsid w:val="6B0B2A43"/>
    <w:rsid w:val="6B2389C8"/>
    <w:rsid w:val="6B3FB4F2"/>
    <w:rsid w:val="6BD70F9C"/>
    <w:rsid w:val="6C125E8D"/>
    <w:rsid w:val="6C8B6F5A"/>
    <w:rsid w:val="6C8D5196"/>
    <w:rsid w:val="6CE2C3EC"/>
    <w:rsid w:val="6D10BD5B"/>
    <w:rsid w:val="6D2A1A2A"/>
    <w:rsid w:val="6D3E15D0"/>
    <w:rsid w:val="6DC67F28"/>
    <w:rsid w:val="6DCC559C"/>
    <w:rsid w:val="6E0983A3"/>
    <w:rsid w:val="6E1D27E1"/>
    <w:rsid w:val="6E36FC2A"/>
    <w:rsid w:val="6E4A1D73"/>
    <w:rsid w:val="6F15B5A6"/>
    <w:rsid w:val="6F3D5922"/>
    <w:rsid w:val="6F450496"/>
    <w:rsid w:val="6F734F74"/>
    <w:rsid w:val="6FA14202"/>
    <w:rsid w:val="7017E237"/>
    <w:rsid w:val="7043B678"/>
    <w:rsid w:val="704A7E7D"/>
    <w:rsid w:val="7062528D"/>
    <w:rsid w:val="707E82F9"/>
    <w:rsid w:val="709E3815"/>
    <w:rsid w:val="713199D1"/>
    <w:rsid w:val="71399FBB"/>
    <w:rsid w:val="7198B4E4"/>
    <w:rsid w:val="7228AFC8"/>
    <w:rsid w:val="7231D96D"/>
    <w:rsid w:val="7369BD21"/>
    <w:rsid w:val="73ED89DB"/>
    <w:rsid w:val="74C809F5"/>
    <w:rsid w:val="75477830"/>
    <w:rsid w:val="75A0C7F5"/>
    <w:rsid w:val="75CEA4EE"/>
    <w:rsid w:val="7637F559"/>
    <w:rsid w:val="764FE92F"/>
    <w:rsid w:val="768D6E23"/>
    <w:rsid w:val="76A0C57A"/>
    <w:rsid w:val="76EBD0E9"/>
    <w:rsid w:val="77EACCA3"/>
    <w:rsid w:val="77F9F33D"/>
    <w:rsid w:val="78534190"/>
    <w:rsid w:val="78643CFB"/>
    <w:rsid w:val="7882F0B5"/>
    <w:rsid w:val="78A5C000"/>
    <w:rsid w:val="78FB5DD7"/>
    <w:rsid w:val="79120107"/>
    <w:rsid w:val="7930DCB2"/>
    <w:rsid w:val="79E92E8D"/>
    <w:rsid w:val="7A9A204D"/>
    <w:rsid w:val="7AA1FEB4"/>
    <w:rsid w:val="7AB5FB25"/>
    <w:rsid w:val="7AE5CDBF"/>
    <w:rsid w:val="7AFA5854"/>
    <w:rsid w:val="7B2B3465"/>
    <w:rsid w:val="7BAA665C"/>
    <w:rsid w:val="7BB33B4C"/>
    <w:rsid w:val="7BB8E0DE"/>
    <w:rsid w:val="7C0FCC19"/>
    <w:rsid w:val="7C220F6E"/>
    <w:rsid w:val="7C2ADF6A"/>
    <w:rsid w:val="7C54ECC6"/>
    <w:rsid w:val="7C5C492A"/>
    <w:rsid w:val="7CC76C01"/>
    <w:rsid w:val="7CD01A66"/>
    <w:rsid w:val="7CDFDC4E"/>
    <w:rsid w:val="7CE846D8"/>
    <w:rsid w:val="7CFB46C1"/>
    <w:rsid w:val="7D3A8858"/>
    <w:rsid w:val="7DABE549"/>
    <w:rsid w:val="7DACCCA5"/>
    <w:rsid w:val="7DD50F7C"/>
    <w:rsid w:val="7DD53DD3"/>
    <w:rsid w:val="7DDA5397"/>
    <w:rsid w:val="7E0EF59A"/>
    <w:rsid w:val="7E7AF8EB"/>
    <w:rsid w:val="7E7B794F"/>
    <w:rsid w:val="7E858423"/>
    <w:rsid w:val="7EF68F2E"/>
    <w:rsid w:val="7F150184"/>
    <w:rsid w:val="7F27597F"/>
    <w:rsid w:val="7F2AE99F"/>
    <w:rsid w:val="7F736241"/>
    <w:rsid w:val="7F7B10D3"/>
    <w:rsid w:val="7FCA61A9"/>
    <w:rsid w:val="7FDAF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83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51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2E6B6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B6D"/>
  </w:style>
  <w:style w:type="character" w:customStyle="1" w:styleId="EndNoteBibliographyTitleCar">
    <w:name w:val="EndNote Bibliography Title Car"/>
    <w:basedOn w:val="ListParagraphChar"/>
    <w:link w:val="EndNoteBibliographyTitle"/>
    <w:rsid w:val="002E6B6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2E6B6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ListParagraphChar"/>
    <w:link w:val="EndNoteBibliography"/>
    <w:rsid w:val="002E6B6D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BF13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7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4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52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16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0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BD"/>
  </w:style>
  <w:style w:type="paragraph" w:styleId="Footer">
    <w:name w:val="footer"/>
    <w:basedOn w:val="Normal"/>
    <w:link w:val="FooterChar"/>
    <w:uiPriority w:val="99"/>
    <w:unhideWhenUsed/>
    <w:rsid w:val="001E0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BD"/>
  </w:style>
  <w:style w:type="table" w:styleId="TableGrid">
    <w:name w:val="Table Grid"/>
    <w:basedOn w:val="TableNormal"/>
    <w:uiPriority w:val="39"/>
    <w:rsid w:val="008A271F"/>
    <w:pPr>
      <w:spacing w:after="0" w:line="240" w:lineRule="auto"/>
    </w:pPr>
    <w:rPr>
      <w:kern w:val="0"/>
      <w:lang w:val="es-P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B11F3"/>
    <w:rPr>
      <w:color w:val="954F72" w:themeColor="followedHyperlink"/>
      <w:u w:val="single"/>
    </w:rPr>
  </w:style>
  <w:style w:type="paragraph" w:customStyle="1" w:styleId="Default">
    <w:name w:val="Default"/>
    <w:rsid w:val="00A505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0515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2E6B6D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E6B6D"/>
  </w:style>
  <w:style w:type="character" w:customStyle="1" w:styleId="EndNoteBibliographyTitleCar">
    <w:name w:val="EndNote Bibliography Title Car"/>
    <w:basedOn w:val="ListParagraphChar"/>
    <w:link w:val="EndNoteBibliographyTitle"/>
    <w:rsid w:val="002E6B6D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ar"/>
    <w:rsid w:val="002E6B6D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ar">
    <w:name w:val="EndNote Bibliography Car"/>
    <w:basedOn w:val="ListParagraphChar"/>
    <w:link w:val="EndNoteBibliography"/>
    <w:rsid w:val="002E6B6D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BF13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674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4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4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40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452D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A163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E0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BD"/>
  </w:style>
  <w:style w:type="paragraph" w:styleId="Footer">
    <w:name w:val="footer"/>
    <w:basedOn w:val="Normal"/>
    <w:link w:val="FooterChar"/>
    <w:uiPriority w:val="99"/>
    <w:unhideWhenUsed/>
    <w:rsid w:val="001E0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BD"/>
  </w:style>
  <w:style w:type="table" w:styleId="TableGrid">
    <w:name w:val="Table Grid"/>
    <w:basedOn w:val="TableNormal"/>
    <w:uiPriority w:val="39"/>
    <w:rsid w:val="008A271F"/>
    <w:pPr>
      <w:spacing w:after="0" w:line="240" w:lineRule="auto"/>
    </w:pPr>
    <w:rPr>
      <w:kern w:val="0"/>
      <w:lang w:val="es-P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B11F3"/>
    <w:rPr>
      <w:color w:val="954F72" w:themeColor="followedHyperlink"/>
      <w:u w:val="single"/>
    </w:rPr>
  </w:style>
  <w:style w:type="paragraph" w:customStyle="1" w:styleId="Default">
    <w:name w:val="Default"/>
    <w:rsid w:val="00A5056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E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E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10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536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4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86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4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3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6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4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0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9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47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0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5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5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74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7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3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45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80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4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2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8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40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50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4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33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8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7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13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6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6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1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3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27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2977357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06055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129490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61238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58912135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63051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19435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26643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3301388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857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864633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13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385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4686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02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7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91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45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2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07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32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23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microsoft.com/office/2020/10/relationships/intelligence" Target="intelligence2.xml"/><Relationship Id="rId7" Type="http://schemas.microsoft.com/office/2007/relationships/stylesWithEffects" Target="stylesWithEffect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B933FF35E81448AD229A8A74396312" ma:contentTypeVersion="13" ma:contentTypeDescription="Create a new document." ma:contentTypeScope="" ma:versionID="d55643fcf6f25563f7b50483b36c157a">
  <xsd:schema xmlns:xsd="http://www.w3.org/2001/XMLSchema" xmlns:xs="http://www.w3.org/2001/XMLSchema" xmlns:p="http://schemas.microsoft.com/office/2006/metadata/properties" xmlns:ns3="dc1c9df1-befd-4c93-9dee-7ab1eec89ad9" xmlns:ns4="825b1023-c390-4756-8a1a-f9d1ec698f73" targetNamespace="http://schemas.microsoft.com/office/2006/metadata/properties" ma:root="true" ma:fieldsID="06f3fcb9059fe2b87c10b370df7c20b0" ns3:_="" ns4:_="">
    <xsd:import namespace="dc1c9df1-befd-4c93-9dee-7ab1eec89ad9"/>
    <xsd:import namespace="825b1023-c390-4756-8a1a-f9d1ec698f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1c9df1-befd-4c93-9dee-7ab1eec89ad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b1023-c390-4756-8a1a-f9d1ec698f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25b1023-c390-4756-8a1a-f9d1ec698f7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D5C2F-B7CC-440A-AE34-FE3EC28829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9FA8F9-C3F7-4403-A4A1-9A4E85A20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1c9df1-befd-4c93-9dee-7ab1eec89ad9"/>
    <ds:schemaRef ds:uri="825b1023-c390-4756-8a1a-f9d1ec698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2E2EF0-5CAF-4903-A66F-F60FEB9BF181}">
  <ds:schemaRefs>
    <ds:schemaRef ds:uri="http://schemas.microsoft.com/office/2006/metadata/properties"/>
    <ds:schemaRef ds:uri="http://schemas.microsoft.com/office/infopath/2007/PartnerControls"/>
    <ds:schemaRef ds:uri="825b1023-c390-4756-8a1a-f9d1ec698f73"/>
  </ds:schemaRefs>
</ds:datastoreItem>
</file>

<file path=customXml/itemProps4.xml><?xml version="1.0" encoding="utf-8"?>
<ds:datastoreItem xmlns:ds="http://schemas.openxmlformats.org/officeDocument/2006/customXml" ds:itemID="{6C106212-477C-480F-A8A3-925B3571A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062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Links>
    <vt:vector size="36" baseType="variant">
      <vt:variant>
        <vt:i4>7602291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st2</vt:lpwstr>
      </vt:variant>
      <vt:variant>
        <vt:i4>7602291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ST1</vt:lpwstr>
      </vt:variant>
      <vt:variant>
        <vt:i4>5832770</vt:i4>
      </vt:variant>
      <vt:variant>
        <vt:i4>122</vt:i4>
      </vt:variant>
      <vt:variant>
        <vt:i4>0</vt:i4>
      </vt:variant>
      <vt:variant>
        <vt:i4>5</vt:i4>
      </vt:variant>
      <vt:variant>
        <vt:lpwstr>https://doi.org/10.1016/j.asjsur.2023.11.088</vt:lpwstr>
      </vt:variant>
      <vt:variant>
        <vt:lpwstr/>
      </vt:variant>
      <vt:variant>
        <vt:i4>7340141</vt:i4>
      </vt:variant>
      <vt:variant>
        <vt:i4>76</vt:i4>
      </vt:variant>
      <vt:variant>
        <vt:i4>0</vt:i4>
      </vt:variant>
      <vt:variant>
        <vt:i4>5</vt:i4>
      </vt:variant>
      <vt:variant>
        <vt:lpwstr>https://www.rayyan.ai/</vt:lpwstr>
      </vt:variant>
      <vt:variant>
        <vt:lpwstr/>
      </vt:variant>
      <vt:variant>
        <vt:i4>281811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st2_</vt:lpwstr>
      </vt:variant>
      <vt:variant>
        <vt:i4>2818114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st1_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 Calienes, Aaron Eduardo</dc:creator>
  <cp:lastModifiedBy>Darl Lyn Olis</cp:lastModifiedBy>
  <cp:revision>2</cp:revision>
  <dcterms:created xsi:type="dcterms:W3CDTF">2025-08-15T02:02:00Z</dcterms:created>
  <dcterms:modified xsi:type="dcterms:W3CDTF">2025-08-15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B933FF35E81448AD229A8A74396312</vt:lpwstr>
  </property>
</Properties>
</file>